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692151" w14:textId="74BF0E9F" w:rsidR="003C2D1E" w:rsidRPr="007A5C23" w:rsidRDefault="003C2D1E" w:rsidP="00F15E07">
      <w:pPr>
        <w:spacing w:line="360" w:lineRule="auto"/>
        <w:rPr>
          <w:rFonts w:eastAsia="SimSun" w:cs="Times New Roman"/>
          <w:b/>
          <w:szCs w:val="32"/>
        </w:rPr>
      </w:pPr>
      <w:r w:rsidRPr="007A5C23">
        <w:rPr>
          <w:rFonts w:cs="Times New Roman"/>
          <w:b/>
          <w:szCs w:val="24"/>
        </w:rPr>
        <w:t xml:space="preserve">Tabl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3156"/>
      </w:tblGrid>
      <w:tr w:rsidR="007A5C23" w:rsidRPr="007A5C23" w14:paraId="09589297" w14:textId="77777777" w:rsidTr="00F15E07">
        <w:trPr>
          <w:trHeight w:val="551"/>
        </w:trPr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344A38" w14:textId="77777777" w:rsidR="00F15E07" w:rsidRPr="007A5C23" w:rsidRDefault="00F15E07" w:rsidP="00F15E07">
            <w:pPr>
              <w:rPr>
                <w:rFonts w:cs="Times New Roman"/>
                <w:b/>
                <w:bCs/>
                <w:szCs w:val="24"/>
              </w:rPr>
            </w:pPr>
            <w:r w:rsidRPr="007A5C23">
              <w:rPr>
                <w:rFonts w:cs="Times New Roman"/>
                <w:b/>
                <w:bCs/>
                <w:szCs w:val="24"/>
              </w:rPr>
              <w:t>Index</w:t>
            </w:r>
          </w:p>
        </w:tc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10389D" w14:textId="77777777" w:rsidR="00F15E07" w:rsidRPr="007A5C23" w:rsidRDefault="00F15E07">
            <w:pPr>
              <w:rPr>
                <w:rFonts w:cs="Times New Roman"/>
                <w:b/>
                <w:bCs/>
                <w:szCs w:val="24"/>
              </w:rPr>
            </w:pPr>
            <w:r w:rsidRPr="007A5C23">
              <w:rPr>
                <w:rFonts w:cs="Times New Roman"/>
                <w:b/>
                <w:bCs/>
                <w:szCs w:val="24"/>
              </w:rPr>
              <w:t>all patients</w:t>
            </w:r>
          </w:p>
        </w:tc>
      </w:tr>
      <w:tr w:rsidR="007A5C23" w:rsidRPr="007A5C23" w14:paraId="22AFA0C6" w14:textId="77777777" w:rsidTr="00F15E07">
        <w:trPr>
          <w:trHeight w:val="568"/>
        </w:trPr>
        <w:tc>
          <w:tcPr>
            <w:tcW w:w="2379" w:type="dxa"/>
            <w:tcBorders>
              <w:top w:val="single" w:sz="4" w:space="0" w:color="auto"/>
            </w:tcBorders>
            <w:hideMark/>
          </w:tcPr>
          <w:p w14:paraId="25FC5D23" w14:textId="77777777" w:rsidR="00F15E07" w:rsidRPr="007A5C23" w:rsidRDefault="00F15E07">
            <w:pPr>
              <w:rPr>
                <w:rFonts w:cs="Times New Roman"/>
                <w:bCs/>
                <w:szCs w:val="24"/>
              </w:rPr>
            </w:pPr>
            <w:r w:rsidRPr="007A5C23">
              <w:rPr>
                <w:rFonts w:cs="Times New Roman"/>
                <w:bCs/>
                <w:szCs w:val="24"/>
              </w:rPr>
              <w:t>EDSS score</w:t>
            </w:r>
          </w:p>
        </w:tc>
        <w:tc>
          <w:tcPr>
            <w:tcW w:w="3156" w:type="dxa"/>
            <w:tcBorders>
              <w:top w:val="single" w:sz="4" w:space="0" w:color="auto"/>
            </w:tcBorders>
            <w:hideMark/>
          </w:tcPr>
          <w:p w14:paraId="5D8DC446" w14:textId="77777777" w:rsidR="00F15E07" w:rsidRPr="007A5C23" w:rsidRDefault="00F15E07">
            <w:pPr>
              <w:rPr>
                <w:rFonts w:cs="Times New Roman"/>
                <w:bCs/>
                <w:szCs w:val="24"/>
              </w:rPr>
            </w:pPr>
            <w:r w:rsidRPr="007A5C23">
              <w:rPr>
                <w:rFonts w:cs="Times New Roman"/>
                <w:bCs/>
                <w:szCs w:val="24"/>
              </w:rPr>
              <w:t>4.50(4.50,6.00)</w:t>
            </w:r>
          </w:p>
        </w:tc>
      </w:tr>
      <w:tr w:rsidR="007A5C23" w:rsidRPr="007A5C23" w14:paraId="60D5C624" w14:textId="77777777" w:rsidTr="00F15E07">
        <w:trPr>
          <w:trHeight w:val="568"/>
        </w:trPr>
        <w:tc>
          <w:tcPr>
            <w:tcW w:w="2379" w:type="dxa"/>
            <w:hideMark/>
          </w:tcPr>
          <w:p w14:paraId="46B7A29F" w14:textId="77777777" w:rsidR="00F15E07" w:rsidRPr="007A5C23" w:rsidRDefault="00F15E07">
            <w:pPr>
              <w:rPr>
                <w:rFonts w:cs="Times New Roman"/>
                <w:bCs/>
                <w:szCs w:val="24"/>
              </w:rPr>
            </w:pPr>
            <w:r w:rsidRPr="007A5C23">
              <w:rPr>
                <w:rFonts w:cs="Times New Roman"/>
                <w:bCs/>
                <w:szCs w:val="24"/>
              </w:rPr>
              <w:t>Age</w:t>
            </w:r>
          </w:p>
        </w:tc>
        <w:tc>
          <w:tcPr>
            <w:tcW w:w="3156" w:type="dxa"/>
            <w:hideMark/>
          </w:tcPr>
          <w:p w14:paraId="0DE68DAC" w14:textId="77777777" w:rsidR="00F15E07" w:rsidRPr="007A5C23" w:rsidRDefault="00F15E07">
            <w:pPr>
              <w:rPr>
                <w:rFonts w:cs="Times New Roman"/>
                <w:bCs/>
                <w:szCs w:val="24"/>
              </w:rPr>
            </w:pPr>
            <w:r w:rsidRPr="007A5C23">
              <w:rPr>
                <w:rFonts w:cs="Times New Roman"/>
                <w:bCs/>
                <w:szCs w:val="24"/>
              </w:rPr>
              <w:t>43.13±13.31</w:t>
            </w:r>
          </w:p>
        </w:tc>
      </w:tr>
      <w:tr w:rsidR="007A5C23" w:rsidRPr="007A5C23" w14:paraId="033C1E51" w14:textId="77777777" w:rsidTr="00F15E07">
        <w:trPr>
          <w:trHeight w:val="568"/>
        </w:trPr>
        <w:tc>
          <w:tcPr>
            <w:tcW w:w="2379" w:type="dxa"/>
            <w:hideMark/>
          </w:tcPr>
          <w:p w14:paraId="041F37F0" w14:textId="77777777" w:rsidR="00F15E07" w:rsidRPr="007A5C23" w:rsidRDefault="00F15E07">
            <w:pPr>
              <w:rPr>
                <w:rFonts w:cs="Times New Roman"/>
                <w:bCs/>
                <w:szCs w:val="24"/>
              </w:rPr>
            </w:pPr>
            <w:r w:rsidRPr="007A5C23">
              <w:rPr>
                <w:rFonts w:cs="Times New Roman"/>
                <w:bCs/>
                <w:szCs w:val="24"/>
              </w:rPr>
              <w:t>Men/Women ratio</w:t>
            </w:r>
          </w:p>
        </w:tc>
        <w:tc>
          <w:tcPr>
            <w:tcW w:w="3156" w:type="dxa"/>
            <w:hideMark/>
          </w:tcPr>
          <w:p w14:paraId="3CB19208" w14:textId="77777777" w:rsidR="00F15E07" w:rsidRPr="007A5C23" w:rsidRDefault="00F15E07">
            <w:pPr>
              <w:rPr>
                <w:rFonts w:cs="Times New Roman"/>
                <w:bCs/>
                <w:szCs w:val="24"/>
              </w:rPr>
            </w:pPr>
            <w:r w:rsidRPr="007A5C23">
              <w:rPr>
                <w:rFonts w:cs="Times New Roman"/>
                <w:bCs/>
                <w:szCs w:val="24"/>
              </w:rPr>
              <w:t>14/70</w:t>
            </w:r>
          </w:p>
        </w:tc>
        <w:bookmarkStart w:id="0" w:name="_GoBack"/>
        <w:bookmarkEnd w:id="0"/>
      </w:tr>
      <w:tr w:rsidR="007A5C23" w:rsidRPr="007A5C23" w14:paraId="58A7A0D0" w14:textId="77777777" w:rsidTr="00F15E07">
        <w:trPr>
          <w:trHeight w:val="568"/>
        </w:trPr>
        <w:tc>
          <w:tcPr>
            <w:tcW w:w="2379" w:type="dxa"/>
            <w:hideMark/>
          </w:tcPr>
          <w:p w14:paraId="3463C1FF" w14:textId="77777777" w:rsidR="00F15E07" w:rsidRPr="007A5C23" w:rsidRDefault="00F15E07">
            <w:pPr>
              <w:rPr>
                <w:rFonts w:cs="Times New Roman"/>
                <w:bCs/>
                <w:szCs w:val="24"/>
              </w:rPr>
            </w:pPr>
            <w:r w:rsidRPr="007A5C23">
              <w:rPr>
                <w:rFonts w:cs="Times New Roman"/>
                <w:bCs/>
                <w:szCs w:val="24"/>
              </w:rPr>
              <w:t>UA umol/L</w:t>
            </w:r>
          </w:p>
        </w:tc>
        <w:tc>
          <w:tcPr>
            <w:tcW w:w="3156" w:type="dxa"/>
            <w:hideMark/>
          </w:tcPr>
          <w:p w14:paraId="721632CC" w14:textId="77777777" w:rsidR="00F15E07" w:rsidRPr="007A5C23" w:rsidRDefault="00F15E07">
            <w:pPr>
              <w:rPr>
                <w:rFonts w:cs="Times New Roman"/>
                <w:bCs/>
                <w:szCs w:val="24"/>
              </w:rPr>
            </w:pPr>
            <w:r w:rsidRPr="007A5C23">
              <w:rPr>
                <w:rFonts w:cs="Times New Roman"/>
                <w:bCs/>
                <w:szCs w:val="24"/>
              </w:rPr>
              <w:t>247.15±78.75</w:t>
            </w:r>
          </w:p>
        </w:tc>
      </w:tr>
      <w:tr w:rsidR="007A5C23" w:rsidRPr="007A5C23" w14:paraId="581B6EBF" w14:textId="77777777" w:rsidTr="00F15E07">
        <w:trPr>
          <w:trHeight w:val="568"/>
        </w:trPr>
        <w:tc>
          <w:tcPr>
            <w:tcW w:w="2379" w:type="dxa"/>
            <w:hideMark/>
          </w:tcPr>
          <w:p w14:paraId="31D12A33" w14:textId="77777777" w:rsidR="00F15E07" w:rsidRPr="007A5C23" w:rsidRDefault="00F15E07">
            <w:pPr>
              <w:rPr>
                <w:rFonts w:cs="Times New Roman"/>
                <w:bCs/>
                <w:szCs w:val="24"/>
              </w:rPr>
            </w:pPr>
            <w:r w:rsidRPr="007A5C23">
              <w:rPr>
                <w:rFonts w:cs="Times New Roman"/>
                <w:bCs/>
                <w:szCs w:val="24"/>
              </w:rPr>
              <w:t>TBil umol/L</w:t>
            </w:r>
          </w:p>
        </w:tc>
        <w:tc>
          <w:tcPr>
            <w:tcW w:w="3156" w:type="dxa"/>
            <w:hideMark/>
          </w:tcPr>
          <w:p w14:paraId="404CA9D0" w14:textId="77777777" w:rsidR="00F15E07" w:rsidRPr="007A5C23" w:rsidRDefault="00F15E07">
            <w:pPr>
              <w:rPr>
                <w:rFonts w:cs="Times New Roman"/>
                <w:bCs/>
                <w:szCs w:val="24"/>
              </w:rPr>
            </w:pPr>
            <w:r w:rsidRPr="007A5C23">
              <w:rPr>
                <w:rFonts w:cs="Times New Roman"/>
                <w:bCs/>
                <w:szCs w:val="24"/>
              </w:rPr>
              <w:t>10.41(7.62,13.72)</w:t>
            </w:r>
          </w:p>
        </w:tc>
      </w:tr>
      <w:tr w:rsidR="007A5C23" w:rsidRPr="007A5C23" w14:paraId="4005F35F" w14:textId="77777777" w:rsidTr="00F15E07">
        <w:trPr>
          <w:trHeight w:val="568"/>
        </w:trPr>
        <w:tc>
          <w:tcPr>
            <w:tcW w:w="2379" w:type="dxa"/>
            <w:hideMark/>
          </w:tcPr>
          <w:p w14:paraId="2F747B97" w14:textId="77777777" w:rsidR="00F15E07" w:rsidRPr="007A5C23" w:rsidRDefault="00F15E07">
            <w:pPr>
              <w:rPr>
                <w:rFonts w:cs="Times New Roman"/>
                <w:bCs/>
                <w:szCs w:val="24"/>
              </w:rPr>
            </w:pPr>
            <w:r w:rsidRPr="007A5C23">
              <w:rPr>
                <w:rFonts w:cs="Times New Roman"/>
                <w:bCs/>
                <w:szCs w:val="24"/>
              </w:rPr>
              <w:t>DBil umol/L</w:t>
            </w:r>
          </w:p>
        </w:tc>
        <w:tc>
          <w:tcPr>
            <w:tcW w:w="3156" w:type="dxa"/>
            <w:hideMark/>
          </w:tcPr>
          <w:p w14:paraId="22B62068" w14:textId="77777777" w:rsidR="00F15E07" w:rsidRPr="007A5C23" w:rsidRDefault="00F15E07">
            <w:pPr>
              <w:rPr>
                <w:rFonts w:cs="Times New Roman"/>
                <w:bCs/>
                <w:szCs w:val="24"/>
              </w:rPr>
            </w:pPr>
            <w:r w:rsidRPr="007A5C23">
              <w:rPr>
                <w:rFonts w:cs="Times New Roman"/>
                <w:bCs/>
                <w:szCs w:val="24"/>
              </w:rPr>
              <w:t>3.18(2.24,4.46)</w:t>
            </w:r>
          </w:p>
        </w:tc>
      </w:tr>
      <w:tr w:rsidR="007A5C23" w:rsidRPr="007A5C23" w14:paraId="4B2AA543" w14:textId="77777777" w:rsidTr="00F15E07">
        <w:trPr>
          <w:trHeight w:val="568"/>
        </w:trPr>
        <w:tc>
          <w:tcPr>
            <w:tcW w:w="2379" w:type="dxa"/>
            <w:hideMark/>
          </w:tcPr>
          <w:p w14:paraId="3F566931" w14:textId="77777777" w:rsidR="00F15E07" w:rsidRPr="007A5C23" w:rsidRDefault="00F15E07">
            <w:pPr>
              <w:rPr>
                <w:rFonts w:cs="Times New Roman"/>
                <w:bCs/>
                <w:szCs w:val="24"/>
              </w:rPr>
            </w:pPr>
            <w:r w:rsidRPr="007A5C23">
              <w:rPr>
                <w:rFonts w:cs="Times New Roman"/>
                <w:bCs/>
                <w:szCs w:val="24"/>
              </w:rPr>
              <w:t>ALB g/L</w:t>
            </w:r>
          </w:p>
        </w:tc>
        <w:tc>
          <w:tcPr>
            <w:tcW w:w="3156" w:type="dxa"/>
            <w:hideMark/>
          </w:tcPr>
          <w:p w14:paraId="710E42EE" w14:textId="77777777" w:rsidR="00F15E07" w:rsidRPr="007A5C23" w:rsidRDefault="00F15E07">
            <w:pPr>
              <w:rPr>
                <w:rFonts w:cs="Times New Roman"/>
                <w:bCs/>
                <w:szCs w:val="24"/>
              </w:rPr>
            </w:pPr>
            <w:r w:rsidRPr="007A5C23">
              <w:rPr>
                <w:rFonts w:cs="Times New Roman"/>
                <w:bCs/>
                <w:szCs w:val="24"/>
              </w:rPr>
              <w:t>37.43±3.56</w:t>
            </w:r>
          </w:p>
        </w:tc>
      </w:tr>
      <w:tr w:rsidR="007A5C23" w:rsidRPr="007A5C23" w14:paraId="576E2E6F" w14:textId="77777777" w:rsidTr="00F15E07">
        <w:trPr>
          <w:trHeight w:val="568"/>
        </w:trPr>
        <w:tc>
          <w:tcPr>
            <w:tcW w:w="2379" w:type="dxa"/>
            <w:hideMark/>
          </w:tcPr>
          <w:p w14:paraId="3E12DE78" w14:textId="77777777" w:rsidR="00F15E07" w:rsidRPr="007A5C23" w:rsidRDefault="00F15E07">
            <w:pPr>
              <w:rPr>
                <w:rFonts w:cs="Times New Roman"/>
                <w:bCs/>
                <w:szCs w:val="24"/>
              </w:rPr>
            </w:pPr>
            <w:r w:rsidRPr="007A5C23">
              <w:rPr>
                <w:rFonts w:cs="Times New Roman"/>
                <w:bCs/>
                <w:szCs w:val="24"/>
              </w:rPr>
              <w:t>IgG g/L</w:t>
            </w:r>
          </w:p>
        </w:tc>
        <w:tc>
          <w:tcPr>
            <w:tcW w:w="3156" w:type="dxa"/>
            <w:hideMark/>
          </w:tcPr>
          <w:p w14:paraId="74ED8758" w14:textId="77777777" w:rsidR="00F15E07" w:rsidRPr="007A5C23" w:rsidRDefault="00F15E07">
            <w:pPr>
              <w:rPr>
                <w:rFonts w:cs="Times New Roman"/>
                <w:bCs/>
                <w:szCs w:val="24"/>
              </w:rPr>
            </w:pPr>
            <w:r w:rsidRPr="007A5C23">
              <w:rPr>
                <w:rFonts w:cs="Times New Roman"/>
                <w:bCs/>
                <w:szCs w:val="24"/>
              </w:rPr>
              <w:t>10.20(8.00,13.68)</w:t>
            </w:r>
          </w:p>
        </w:tc>
      </w:tr>
      <w:tr w:rsidR="007A5C23" w:rsidRPr="007A5C23" w14:paraId="3C6BEAE1" w14:textId="77777777" w:rsidTr="00F15E07">
        <w:trPr>
          <w:trHeight w:val="568"/>
        </w:trPr>
        <w:tc>
          <w:tcPr>
            <w:tcW w:w="2379" w:type="dxa"/>
            <w:hideMark/>
          </w:tcPr>
          <w:p w14:paraId="38F82EB8" w14:textId="77777777" w:rsidR="00F15E07" w:rsidRPr="007A5C23" w:rsidRDefault="00F15E07">
            <w:pPr>
              <w:rPr>
                <w:rFonts w:cs="Times New Roman"/>
                <w:bCs/>
                <w:szCs w:val="24"/>
              </w:rPr>
            </w:pPr>
            <w:r w:rsidRPr="007A5C23">
              <w:rPr>
                <w:rFonts w:cs="Times New Roman"/>
                <w:bCs/>
                <w:szCs w:val="24"/>
              </w:rPr>
              <w:t>CSF ALB mg/dl</w:t>
            </w:r>
          </w:p>
        </w:tc>
        <w:tc>
          <w:tcPr>
            <w:tcW w:w="3156" w:type="dxa"/>
            <w:hideMark/>
          </w:tcPr>
          <w:p w14:paraId="24250CE1" w14:textId="77777777" w:rsidR="00F15E07" w:rsidRPr="007A5C23" w:rsidRDefault="00F15E07">
            <w:pPr>
              <w:rPr>
                <w:rFonts w:cs="Times New Roman"/>
                <w:bCs/>
                <w:szCs w:val="24"/>
              </w:rPr>
            </w:pPr>
            <w:r w:rsidRPr="007A5C23">
              <w:rPr>
                <w:rFonts w:cs="Times New Roman"/>
                <w:bCs/>
                <w:szCs w:val="24"/>
              </w:rPr>
              <w:t>18.75(14.48,29.68)</w:t>
            </w:r>
          </w:p>
        </w:tc>
      </w:tr>
      <w:tr w:rsidR="007A5C23" w:rsidRPr="007A5C23" w14:paraId="20253832" w14:textId="77777777" w:rsidTr="00F15E07">
        <w:trPr>
          <w:trHeight w:val="568"/>
        </w:trPr>
        <w:tc>
          <w:tcPr>
            <w:tcW w:w="2379" w:type="dxa"/>
            <w:hideMark/>
          </w:tcPr>
          <w:p w14:paraId="131E9D19" w14:textId="77777777" w:rsidR="00F15E07" w:rsidRPr="007A5C23" w:rsidRDefault="00F15E07">
            <w:pPr>
              <w:rPr>
                <w:rFonts w:cs="Times New Roman"/>
                <w:bCs/>
                <w:szCs w:val="24"/>
              </w:rPr>
            </w:pPr>
            <w:r w:rsidRPr="007A5C23">
              <w:rPr>
                <w:rFonts w:cs="Times New Roman"/>
                <w:bCs/>
                <w:szCs w:val="24"/>
              </w:rPr>
              <w:t>CSF IgG mg/dl</w:t>
            </w:r>
          </w:p>
        </w:tc>
        <w:tc>
          <w:tcPr>
            <w:tcW w:w="3156" w:type="dxa"/>
            <w:hideMark/>
          </w:tcPr>
          <w:p w14:paraId="187D7604" w14:textId="77777777" w:rsidR="00F15E07" w:rsidRPr="007A5C23" w:rsidRDefault="00F15E07">
            <w:pPr>
              <w:rPr>
                <w:rFonts w:cs="Times New Roman"/>
                <w:bCs/>
                <w:szCs w:val="24"/>
              </w:rPr>
            </w:pPr>
            <w:r w:rsidRPr="007A5C23">
              <w:rPr>
                <w:rFonts w:cs="Times New Roman"/>
                <w:bCs/>
                <w:szCs w:val="24"/>
              </w:rPr>
              <w:t>3.39(1.96,6.41)</w:t>
            </w:r>
          </w:p>
        </w:tc>
      </w:tr>
      <w:tr w:rsidR="007A5C23" w:rsidRPr="007A5C23" w14:paraId="525E7623" w14:textId="77777777" w:rsidTr="00F15E07">
        <w:trPr>
          <w:trHeight w:val="568"/>
        </w:trPr>
        <w:tc>
          <w:tcPr>
            <w:tcW w:w="2379" w:type="dxa"/>
            <w:hideMark/>
          </w:tcPr>
          <w:p w14:paraId="4EE9873E" w14:textId="77777777" w:rsidR="00F15E07" w:rsidRPr="007A5C23" w:rsidRDefault="00F15E07">
            <w:pPr>
              <w:rPr>
                <w:rFonts w:cs="Times New Roman"/>
                <w:bCs/>
                <w:szCs w:val="24"/>
              </w:rPr>
            </w:pPr>
            <w:r w:rsidRPr="007A5C23">
              <w:rPr>
                <w:rFonts w:cs="Times New Roman"/>
                <w:bCs/>
                <w:szCs w:val="24"/>
              </w:rPr>
              <w:t>QALB</w:t>
            </w:r>
          </w:p>
        </w:tc>
        <w:tc>
          <w:tcPr>
            <w:tcW w:w="3156" w:type="dxa"/>
            <w:hideMark/>
          </w:tcPr>
          <w:p w14:paraId="6FF62E63" w14:textId="77777777" w:rsidR="00F15E07" w:rsidRPr="007A5C23" w:rsidRDefault="00F15E07">
            <w:pPr>
              <w:rPr>
                <w:rFonts w:cs="Times New Roman"/>
                <w:bCs/>
                <w:szCs w:val="24"/>
              </w:rPr>
            </w:pPr>
            <w:r w:rsidRPr="007A5C23">
              <w:rPr>
                <w:rFonts w:cs="Times New Roman"/>
                <w:bCs/>
                <w:szCs w:val="24"/>
              </w:rPr>
              <w:t>5.19(3.63,8.1)</w:t>
            </w:r>
          </w:p>
        </w:tc>
      </w:tr>
      <w:tr w:rsidR="007A5C23" w:rsidRPr="007A5C23" w14:paraId="7F9ADEB7" w14:textId="77777777" w:rsidTr="00F15E07">
        <w:trPr>
          <w:trHeight w:val="568"/>
        </w:trPr>
        <w:tc>
          <w:tcPr>
            <w:tcW w:w="2379" w:type="dxa"/>
            <w:hideMark/>
          </w:tcPr>
          <w:p w14:paraId="0CE70565" w14:textId="77777777" w:rsidR="00F15E07" w:rsidRPr="007A5C23" w:rsidRDefault="00F15E07">
            <w:pPr>
              <w:rPr>
                <w:rFonts w:cs="Times New Roman"/>
                <w:bCs/>
                <w:szCs w:val="24"/>
              </w:rPr>
            </w:pPr>
            <w:r w:rsidRPr="007A5C23">
              <w:rPr>
                <w:rFonts w:cs="Times New Roman"/>
                <w:bCs/>
                <w:szCs w:val="24"/>
              </w:rPr>
              <w:t xml:space="preserve">QIgG </w:t>
            </w:r>
          </w:p>
        </w:tc>
        <w:tc>
          <w:tcPr>
            <w:tcW w:w="3156" w:type="dxa"/>
            <w:hideMark/>
          </w:tcPr>
          <w:p w14:paraId="15C69DA7" w14:textId="77777777" w:rsidR="00F15E07" w:rsidRPr="007A5C23" w:rsidRDefault="00F15E07">
            <w:pPr>
              <w:rPr>
                <w:rFonts w:cs="Times New Roman"/>
                <w:bCs/>
                <w:szCs w:val="24"/>
              </w:rPr>
            </w:pPr>
            <w:r w:rsidRPr="007A5C23">
              <w:rPr>
                <w:rFonts w:cs="Times New Roman"/>
                <w:bCs/>
                <w:szCs w:val="24"/>
              </w:rPr>
              <w:t>2.98(2.1,4.9)</w:t>
            </w:r>
          </w:p>
        </w:tc>
      </w:tr>
      <w:tr w:rsidR="007A5C23" w:rsidRPr="007A5C23" w14:paraId="0DDFFDC3" w14:textId="77777777" w:rsidTr="00F15E07">
        <w:trPr>
          <w:trHeight w:val="938"/>
        </w:trPr>
        <w:tc>
          <w:tcPr>
            <w:tcW w:w="2379" w:type="dxa"/>
            <w:hideMark/>
          </w:tcPr>
          <w:p w14:paraId="735F0485" w14:textId="77777777" w:rsidR="00F15E07" w:rsidRPr="007A5C23" w:rsidRDefault="00F15E07">
            <w:pPr>
              <w:rPr>
                <w:rFonts w:cs="Times New Roman"/>
                <w:bCs/>
                <w:szCs w:val="24"/>
              </w:rPr>
            </w:pPr>
            <w:r w:rsidRPr="007A5C23">
              <w:rPr>
                <w:rFonts w:cs="Times New Roman"/>
                <w:bCs/>
                <w:szCs w:val="24"/>
              </w:rPr>
              <w:t>24h intrathecal synthesis rate</w:t>
            </w:r>
          </w:p>
        </w:tc>
        <w:tc>
          <w:tcPr>
            <w:tcW w:w="3156" w:type="dxa"/>
            <w:hideMark/>
          </w:tcPr>
          <w:p w14:paraId="1F3D4DD7" w14:textId="77777777" w:rsidR="00F15E07" w:rsidRPr="007A5C23" w:rsidRDefault="00F15E07">
            <w:pPr>
              <w:rPr>
                <w:rFonts w:cs="Times New Roman"/>
                <w:bCs/>
                <w:szCs w:val="24"/>
              </w:rPr>
            </w:pPr>
            <w:r w:rsidRPr="007A5C23">
              <w:rPr>
                <w:rFonts w:cs="Times New Roman"/>
                <w:bCs/>
                <w:szCs w:val="24"/>
              </w:rPr>
              <w:t>3.42(1.54,7.26)</w:t>
            </w:r>
          </w:p>
        </w:tc>
      </w:tr>
      <w:tr w:rsidR="00F15E07" w:rsidRPr="007A5C23" w14:paraId="3D195EA4" w14:textId="77777777" w:rsidTr="00F15E07">
        <w:trPr>
          <w:trHeight w:val="582"/>
        </w:trPr>
        <w:tc>
          <w:tcPr>
            <w:tcW w:w="2379" w:type="dxa"/>
            <w:tcBorders>
              <w:bottom w:val="single" w:sz="4" w:space="0" w:color="auto"/>
            </w:tcBorders>
            <w:hideMark/>
          </w:tcPr>
          <w:p w14:paraId="6516CE58" w14:textId="77777777" w:rsidR="00F15E07" w:rsidRPr="007A5C23" w:rsidRDefault="00F15E07">
            <w:pPr>
              <w:rPr>
                <w:rFonts w:cs="Times New Roman"/>
                <w:bCs/>
                <w:szCs w:val="24"/>
              </w:rPr>
            </w:pPr>
            <w:r w:rsidRPr="007A5C23">
              <w:rPr>
                <w:rFonts w:cs="Times New Roman"/>
                <w:bCs/>
                <w:szCs w:val="24"/>
              </w:rPr>
              <w:t>visual impairment</w:t>
            </w:r>
          </w:p>
        </w:tc>
        <w:tc>
          <w:tcPr>
            <w:tcW w:w="3156" w:type="dxa"/>
            <w:tcBorders>
              <w:bottom w:val="single" w:sz="4" w:space="0" w:color="auto"/>
            </w:tcBorders>
            <w:hideMark/>
          </w:tcPr>
          <w:p w14:paraId="36F70220" w14:textId="77777777" w:rsidR="00F15E07" w:rsidRPr="007A5C23" w:rsidRDefault="00F15E07">
            <w:pPr>
              <w:rPr>
                <w:rFonts w:cs="Times New Roman"/>
                <w:bCs/>
                <w:szCs w:val="24"/>
              </w:rPr>
            </w:pPr>
            <w:r w:rsidRPr="007A5C23">
              <w:rPr>
                <w:rFonts w:cs="Times New Roman"/>
                <w:bCs/>
                <w:szCs w:val="24"/>
              </w:rPr>
              <w:t>47/37</w:t>
            </w:r>
          </w:p>
        </w:tc>
      </w:tr>
    </w:tbl>
    <w:p w14:paraId="629B0127" w14:textId="77777777" w:rsidR="003C2D1E" w:rsidRPr="007A5C23" w:rsidRDefault="003C2D1E" w:rsidP="006B2D5B">
      <w:pPr>
        <w:rPr>
          <w:rFonts w:cs="Times New Roman"/>
          <w:b/>
          <w:bCs/>
          <w:szCs w:val="24"/>
        </w:rPr>
      </w:pPr>
    </w:p>
    <w:sectPr w:rsidR="003C2D1E" w:rsidRPr="007A5C23" w:rsidSect="007A5C2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7F1AA2" w14:textId="77777777" w:rsidR="00DD4BFD" w:rsidRDefault="00DD4BFD" w:rsidP="00117666">
      <w:pPr>
        <w:spacing w:after="0"/>
      </w:pPr>
      <w:r>
        <w:separator/>
      </w:r>
    </w:p>
  </w:endnote>
  <w:endnote w:type="continuationSeparator" w:id="0">
    <w:p w14:paraId="7B66CAB1" w14:textId="77777777" w:rsidR="00DD4BFD" w:rsidRDefault="00DD4B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3D3D87" w14:textId="7980A587" w:rsidR="0068797D" w:rsidRPr="00577C4C" w:rsidRDefault="0068797D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52AAF149" w:rsidR="0068797D" w:rsidRPr="00577C4C" w:rsidRDefault="0068797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15E07" w:rsidRPr="00F15E0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="http://schemas.microsoft.com/office/drawing/2014/chartex"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52AAF149" w:rsidR="0068797D" w:rsidRPr="00577C4C" w:rsidRDefault="0068797D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15E07" w:rsidRPr="00F15E0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70BFF2" w14:textId="77777777" w:rsidR="0068797D" w:rsidRPr="00577C4C" w:rsidRDefault="0068797D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55136CB9" w:rsidR="0068797D" w:rsidRPr="00577C4C" w:rsidRDefault="0068797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15E07" w:rsidRPr="00F15E0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="http://schemas.microsoft.com/office/drawing/2014/chartex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55136CB9" w:rsidR="0068797D" w:rsidRPr="00577C4C" w:rsidRDefault="0068797D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15E07" w:rsidRPr="00F15E0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3006BA" w14:textId="77777777" w:rsidR="00DD4BFD" w:rsidRDefault="00DD4BFD" w:rsidP="00117666">
      <w:pPr>
        <w:spacing w:after="0"/>
      </w:pPr>
      <w:r>
        <w:separator/>
      </w:r>
    </w:p>
  </w:footnote>
  <w:footnote w:type="continuationSeparator" w:id="0">
    <w:p w14:paraId="3245F66B" w14:textId="77777777" w:rsidR="00DD4BFD" w:rsidRDefault="00DD4B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613A34" w14:textId="48A40219" w:rsidR="0068797D" w:rsidRPr="003879CC" w:rsidRDefault="0068797D" w:rsidP="003879CC">
    <w:pPr>
      <w:pStyle w:val="Header"/>
      <w:rPr>
        <w:lang w:eastAsia="zh-CN"/>
      </w:rPr>
    </w:pPr>
    <w:r w:rsidRPr="007E3148">
      <w:ptab w:relativeTo="margin" w:alignment="center" w:leader="none"/>
    </w:r>
    <w:r w:rsidRPr="007E3148">
      <w:ptab w:relativeTo="margin" w:alignment="right" w:leader="none"/>
    </w:r>
    <w:r w:rsidRPr="003879CC">
      <w:t xml:space="preserve">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D8A4BC" w14:textId="3B5AB3EB" w:rsidR="0068797D" w:rsidRPr="00A53000" w:rsidRDefault="0068797D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F27F1" w14:textId="0C6FF9DD" w:rsidR="0068797D" w:rsidRDefault="0068797D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B81AA1"/>
    <w:multiLevelType w:val="hybridMultilevel"/>
    <w:tmpl w:val="BF42EA6C"/>
    <w:lvl w:ilvl="0" w:tplc="65ECA37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60" w:hanging="360"/>
      </w:pPr>
    </w:lvl>
    <w:lvl w:ilvl="2" w:tplc="0809001B" w:tentative="1">
      <w:start w:val="1"/>
      <w:numFmt w:val="lowerRoman"/>
      <w:lvlText w:val="%3."/>
      <w:lvlJc w:val="right"/>
      <w:pPr>
        <w:ind w:left="2280" w:hanging="180"/>
      </w:pPr>
    </w:lvl>
    <w:lvl w:ilvl="3" w:tplc="0809000F" w:tentative="1">
      <w:start w:val="1"/>
      <w:numFmt w:val="decimal"/>
      <w:lvlText w:val="%4."/>
      <w:lvlJc w:val="left"/>
      <w:pPr>
        <w:ind w:left="3000" w:hanging="360"/>
      </w:pPr>
    </w:lvl>
    <w:lvl w:ilvl="4" w:tplc="08090019" w:tentative="1">
      <w:start w:val="1"/>
      <w:numFmt w:val="lowerLetter"/>
      <w:lvlText w:val="%5."/>
      <w:lvlJc w:val="left"/>
      <w:pPr>
        <w:ind w:left="3720" w:hanging="360"/>
      </w:pPr>
    </w:lvl>
    <w:lvl w:ilvl="5" w:tplc="0809001B" w:tentative="1">
      <w:start w:val="1"/>
      <w:numFmt w:val="lowerRoman"/>
      <w:lvlText w:val="%6."/>
      <w:lvlJc w:val="right"/>
      <w:pPr>
        <w:ind w:left="4440" w:hanging="180"/>
      </w:pPr>
    </w:lvl>
    <w:lvl w:ilvl="6" w:tplc="0809000F" w:tentative="1">
      <w:start w:val="1"/>
      <w:numFmt w:val="decimal"/>
      <w:lvlText w:val="%7."/>
      <w:lvlJc w:val="left"/>
      <w:pPr>
        <w:ind w:left="5160" w:hanging="360"/>
      </w:pPr>
    </w:lvl>
    <w:lvl w:ilvl="7" w:tplc="08090019" w:tentative="1">
      <w:start w:val="1"/>
      <w:numFmt w:val="lowerLetter"/>
      <w:lvlText w:val="%8."/>
      <w:lvlJc w:val="left"/>
      <w:pPr>
        <w:ind w:left="5880" w:hanging="360"/>
      </w:pPr>
    </w:lvl>
    <w:lvl w:ilvl="8" w:tplc="08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18"/>
  </w:num>
  <w:num w:numId="13">
    <w:abstractNumId w:val="13"/>
  </w:num>
  <w:num w:numId="14">
    <w:abstractNumId w:val="5"/>
  </w:num>
  <w:num w:numId="15">
    <w:abstractNumId w:val="12"/>
  </w:num>
  <w:num w:numId="16">
    <w:abstractNumId w:val="15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2"/>
  </w:num>
  <w:num w:numId="28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6"/>
  <w:removeDateAndTime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14A7971-C26C-46D8-8F8C-06D4A2936C28}" w:val=" ADDIN NE.Ref.{014A7971-C26C-46D8-8F8C-06D4A2936C28}&lt;Citation&gt;&lt;Group&gt;&lt;References&gt;&lt;Item&gt;&lt;ID&gt;593&lt;/ID&gt;&lt;UID&gt;{84FB6447-598D-444C-95E2-6310C4F8D78D}&lt;/UID&gt;&lt;Title&gt;Increased albumin quotient (QAlb) in patients after first clinical event suggestive of multiple sclerosis is associated with development of brain atrophy  and greater disability 48 months later&lt;/Title&gt;&lt;Template&gt;Journal Article&lt;/Template&gt;&lt;Star&gt;0&lt;/Star&gt;&lt;Tag&gt;0&lt;/Tag&gt;&lt;Author&gt;Uher, T; Horakova, D; Tyblova, M; Zeman, D; Krasulova, E; Mrazova, K; Seidl, Z; Vaneckova, M; Krasensky, J; Weinstock-Guttman, B; Ramanathan, M; Havrdova, E; Zivadinov, R&lt;/Author&gt;&lt;Year&gt;2016&lt;/Year&gt;&lt;Details&gt;&lt;_accession_num&gt;26362893&lt;/_accession_num&gt;&lt;_author_adr&gt;Department of Neurology and Center of Clinical Neuroscience, First Faculty of Medicine and General University Hospital, Charles University in Prague, Czech Republic/Buffalo Neuroimaging Analysis Center, Department of Neurology, State University of New York, Buffalo, NY, USA.; Department of Neurology and Center of Clinical Neuroscience, First Faculty of Medicine and General University Hospital, Charles University in Prague, Czech Republic.; Department of Neurology and Center of Clinical Neuroscience, First Faculty of Medicine and General University Hospital, Charles University in Prague, Czech Republic.; Department of Neurology, University Hospital, Ostrava, Czech Republic.; Department of Neurology and Center of Clinical Neuroscience, First Faculty of Medicine and General University Hospital, Charles University in Prague, Czech Republic.; Department of Clinical Biochemistry, First Faculty of Medicine and General University Hospital, Charles University in Prague, Czech Republic.; Department of Radiology, First Faculty of Medicine and General University Hospital, Charles University in Prague, Czech Republic.; Department of Radiology, First Faculty of Medicine and General University Hospital, Charles University in Prague, Czech Republic.; Department of Radiology, First Faculty of Medicine and General University Hospital, Charles University in Prague, Czech Republic.; Department of Neurology, State University of New York, Buffalo, NY, USA.; Department of Neurology, State University of New York, Buffalo, NY, USA/Department of Pharmaceutical Sciences, State University of New York, Buffalo, NY, USA.; Department of Neurology and Center of Clinical Neuroscience, First Faculty of Medicine and General University Hospital, Charles University in Prague, Czech Republic.; Buffalo Neuroimaging Analysis Center, Department of Neurology, State University of New York, Buffalo, NY, USA/MR Imaging Clinical Translational Research Center,  State University of New York, Buffalo, NY, USA rzivadinov@bnac.net.&lt;/_author_adr&gt;&lt;_created&gt;64448325&lt;/_created&gt;&lt;_date&gt;2016-05-01&lt;/_date&gt;&lt;_date_display&gt;2016 May&lt;/_date_display&gt;&lt;_db_updated&gt;PubMed&lt;/_db_updated&gt;&lt;_doi&gt;10.1177/1352458515601903&lt;/_doi&gt;&lt;_impact_factor&gt;   6.312&lt;/_impact_factor&gt;&lt;_isbn&gt;1477-0970 (Electronic); 1352-4585 (Linking)&lt;/_isbn&gt;&lt;_issue&gt;6&lt;/_issue&gt;&lt;_journal&gt;Mult Scler&lt;/_journal&gt;&lt;_keywords&gt;*MRI; *Multiple sclerosis; *blood-brain barrier; *brain atrophy; *clinically isolated syndrome; *disability&lt;/_keywords&gt;&lt;_language&gt;eng&lt;/_language&gt;&lt;_modified&gt;64448325&lt;/_modified&gt;&lt;_ori_publication&gt;(c) The Author(s), 2015.&lt;/_ori_publication&gt;&lt;_pages&gt;770-81&lt;/_pages&gt;&lt;_subject_headings&gt;Adult; Albumins/*cerebrospinal fluid; Atrophy/pathology; Biomarkers; *Blood-Brain Barrier; Brain/diagnostic imaging/*pathology; *Disease Progression; Female; Follow-Up Studies; Humans; Male; Multiple Sclerosis/blood/*cerebrospinal fluid/*physiopathology; Serum Albumin; *Severity of Illness Index; Young Adult&lt;/_subject_headings&gt;&lt;_tertiary_title&gt;Multiple sclerosis (Houndmills, Basingstoke, England)&lt;/_tertiary_title&gt;&lt;_type_work&gt;Clinical Trial; Journal Article; Observational Study; Research Support, Non-U.S. Gov&amp;apos;t&lt;/_type_work&gt;&lt;_url&gt;http://www.ncbi.nlm.nih.gov/entrez/query.fcgi?cmd=Retrieve&amp;amp;db=pubmed&amp;amp;dopt=Abstract&amp;amp;list_uids=26362893&amp;amp;query_hl=1&lt;/_url&gt;&lt;_volume&gt;22&lt;/_volume&gt;&lt;/Details&gt;&lt;Extra&gt;&lt;DBUID&gt;{F96A950B-833F-4880-A151-76DA2D6A2879}&lt;/DBUID&gt;&lt;/Extra&gt;&lt;/Item&gt;&lt;/References&gt;&lt;/Group&gt;&lt;/Citation&gt;_x000a_"/>
    <w:docVar w:name="NE.Ref{08072E5E-C685-4CF9-843F-F73AC15AC06A}" w:val=" ADDIN NE.Ref.{08072E5E-C685-4CF9-843F-F73AC15AC06A} ADDIN NE.Ref.{08072E5E-C685-4CF9-843F-F73AC15AC06A}&lt;Citation&gt;&lt;Group&gt;&lt;References&gt;&lt;Item&gt;&lt;ID&gt;454&lt;/ID&gt;&lt;UID&gt;{CD089FEB-EEF3-43ED-8B18-6F55082702C4}&lt;/UID&gt;&lt;Title&gt;Nationwide prevalence and incidence study of neuromyelitis optica spectrum disorder in Denmark&lt;/Title&gt;&lt;Template&gt;Journal Article&lt;/Template&gt;&lt;Star&gt;0&lt;/Star&gt;&lt;Tag&gt;0&lt;/Tag&gt;&lt;Author&gt;Papp, V; Illes, Z; Magyari, M; Koch-Henriksen, N; Kant, M; Pfleger, C C; Roemer, S F; Jensen, M B; Petersen, A E; Nielsen, H H; Rosendahl, L; Mezei, Z; Christensen, T; Svendsen, K; Hyldgaard, Jensen PE; Lydolph, M C; Heegaard, N; Frederiksen, J L; Sellebjerg, F; Stenager, E; Petersen, T&lt;/Author&gt;&lt;Year&gt;2018&lt;/Year&gt;&lt;Details&gt;&lt;_accession_num&gt;30413632&lt;/_accession_num&gt;&lt;_author_adr&gt;From the Department of Neurology (V.P., K.S., T.P.), Aarhus University Hospital;  Department of Neurology (Z.I., H.H.N.), Odense University Hospital; Institute of  Clinical Research (Z.I., H.H.N.), Institute of Molecular Biology (H.H.N.), and Department of Regional Health Research, Faculty of Health Sciences (E.S.), University of Southern Denmark, Odense; The Danish Multiple Sclerosis Center (M.M., P.E.H.J., F.S.), Department of Neurology, Rigshospitalet, University of Copenhagen; The Danish Multiple Sclerosis Registry (M.M., N.K.-H.), Department of Neurology, Rigshospitalet, Copenhagen University Hospital; Department of Clinical Epidemiology, Clinical Institute (N.K.-H.), and Department of Biomedicine (T.C.), Aarhus University; MS-Clinic of Southern Jutland (Sonderborg, Esbjerg, Kolding) (M.K., E.S.), Department of Neurology, Hospital of Southern Jutland, Sonderborg;  Department of Neurology (C.C.P., Z.M.), Aalborg University Hospital; Multiple Sclerosis Unit (S.F.R.), Department of Neurology, Herlev Hospital, Copenhagen; Department of Neurology (M.B.J.), Nordsjaellands Hospital, Hillerod; Department of Neurology (A.E.P.), Hospital of Southwest Jutland, Esbjerg; Department of Neurology (L.R.), Hospital of Central Denmark Region, Viborg; Department of Autoimmunology and Biomarkers (M.C.L., N.H.), Statens Serum Institut, Copenhagen; and Department of Neurology (J.L.F.), Rigshospitalet Glostrup, Faculty of Health  and Medical Sciences, University of Copenhagen, Glostrup, Denmark. papp.vittoria@gmail.com.; From the Department of Neurology (V.P., K.S., T.P.), Aarhus University Hospital;  Department of Neurology (Z.I., H.H.N.), Odense University Hospital; Institute of  Clinical Research (Z.I., H.H.N.), Institute of Molecular Biology (H.H.N.), and Department of Regional Health Research, Faculty of Health Sciences (E.S.), University of Southern Denmark, Odense; The Danish Multiple Sclerosis Center (M.M., P.E.H.J., F.S.), Department of Neurology, Rigshospitalet, University of Copenhagen; The Danish Multiple Sclerosis Registry (M.M., N.K.-H.), Department of Neurology, Rigshospitalet, Copenhagen University Hospital; Department of Clinical Epidemiology, Clinical Institute (N.K.-H.), and Department of Biomedicine (T.C.), Aarhus University; MS-Clinic of Southern Jutland (Sonderborg, Esbjerg, Kolding) (M.K., E.S.), Department of Neurology, Hospital of Southern Jutland, Sonderborg;  Department of Neurology (C.C.P., Z.M.), Aalborg University Hospital; Multiple Sclerosis Unit (S.F.R.), Department of Neurology, Herlev Hospital, Copenhagen; Department of Neurology (M.B.J.), Nordsjaellands Hospital, Hillerod; Department of Neurology (A.E.P.), Hospital of Southwest Jutland, Esbjerg; Department of Neurology (L.R.), Hospital of Central Denmark Region, Viborg; Department of Autoimmunology and Biomarkers (M.C.L., N.H.), Statens Serum Institut, Copenhagen; and Department of Neurology (J.L.F.), Rigshospitalet Glostrup, Faculty of Health  and Medical Sciences, University of Copenhagen, Glostrup, Denmark.; From the Department of Neurology (V.P., K.S., T.P.), Aarhus University Hospital;  Department of Neurology (Z.I., H.H.N.), Odense University Hospital; Institute of  Clinical Research (Z.I., H.H.N.), Institute of Molecular Biology (H.H.N.), and Department of Regional Health Research, Faculty of Health Sciences (E.S.), University of Southern Denmark, Odense; The Danish Multiple Sclerosis Center (M.M., P.E.H.J., F.S.), Department of Neurology, Rigshospitalet, University of Copenhagen; The Danish Multiple Sclerosis Registry (M.M., N.K.-H.), Department of Neurology, Rigshospitalet, Copenhagen University Hospital; Department of Clinical Epidemiology, Clinical Institute (N.K.-H.), and Department of Biomedicine (T.C.), Aarhus University; MS-Clinic of Southern Jutland (Sonderborg, Esbjerg, Kolding) (M.K., E.S.), Department of Neurology, Hospital of Southern Jutland, Sonderborg;  Department of Neurology (C.C.P., Z.M.), Aalborg University Hospital; Multiple Sclerosis Unit (S.F.R.), Department of Neurology, Herlev Hospital, Copenhagen; Department of Neurology (M.B.J.), Nordsjaellands Hospital, Hillerod; Department of Neurology (A.E.P.), Hospital of Southwest Jutland, Esbjerg; Department of Neurology (L.R.), Hospital of Central Denmark Region, Viborg; Department of Autoimmunology and Biomarkers (M.C.L., N.H.), Statens Serum Institut, Copenhagen; and Department of Neurology (J.L.F.), Rigshospitalet Glostrup, Faculty of Health  and Medical Sciences, University of Copenhagen, Glostrup, Denmark.; From the Department of Neurology (V.P., K.S., T.P.), Aarhus University Hospital;  Department of Neurology (Z.I., H.H.N.), Odense University Hospital; Institute of  Clinical Research (Z.I., H.H.N.), Institute of Molecular Biology (H.H.N.), and Department of Regional Health Research, Faculty of Health Sciences (E.S.), University of Southern Denmark, Odense; The Danish Multiple Sclerosis Center (M.M., P.E.H.J., F.S.), Department of Neurology, Rigshospitalet, University of Copenhagen; The Danish Multiple Sclerosis Registry (M.M., N.K.-H.), Department of Neurology, Rigshospitalet, Copenhagen University Hospital; Department of Clinical Epidemiology, Clinical Institute (N.K.-H.), and Department of Biomedicine (T.C.), Aarhus University; MS-Clinic of Southern Jutland (Sonderborg, Esbjerg, Kolding) (M.K., E.S.), Department of Neurology, Hospital of Southern Jutland, Sonderborg;  Department of Neurology (C.C.P., Z.M.), Aalborg University Hospital; Multiple Sclerosis Unit (S.F.R.), Department of Neurology, Herlev Hospital, Copenhagen; Department of Neurology (M.B.J.), Nordsjaellands Hospital, Hillerod; Department of Neurology (A.E.P.), Hospital of Southwest Jutland, Esbjerg; Department of Neurology (L.R.), Hospital of Central Denmark Region, Viborg; Department of Autoimmunology and Biomarkers (M.C.L., N.H.), Statens Serum Institut, Copenhagen; and Department of Neurology (J.L.F.), Rigshospitalet Glostrup, Faculty of Health  and Medical Sciences, University of Copenhagen, Glostrup, Denmark.; From the Department of Neurology (V.P., K.S., T.P.), Aarhus University Hospital;  Department of Neurology (Z.I., H.H.N.), Odense University Hospital; Institute of  Clinical Research (Z.I., H.H.N.), Institute of Molecular Biology (H.H.N.), and Department of Regional Health Research, Faculty of Health Sciences (E.S.), University of Southern Denmark, Odense; The Danish Multiple Sclerosis Center (M.M., P.E.H.J., F.S.), Department of Neurology, Rigshospitalet, University of Copenhagen; The Danish Multiple Sclerosis Registry (M.M., N.K.-H.), Department of Neurology, Rigshospitalet, Copenhagen University Hospital; Department of Clinical Epidemiology, Clinical Institute (N.K.-H.), and Department of Biomedicine (T.C.), Aarhus University; MS-Clinic of Southern Jutland (Sonderborg, Esbjerg, Kolding) (M.K., E.S.), Department of Neurology, Hospital of Southern Jutland, Sonderborg;  Department of Neurology (C.C.P., Z.M.), Aalborg University Hospital; Multiple Sclerosis Unit (S.F.R.), Department of Neurology, Herlev Hospital, Copenhagen; Department of Neurology (M.B.J.), Nordsjaellands Hospital, Hillerod; Department of Neurology (A.E.P.), Hospital of Southwest Jutland, Esbjerg; Department of Neurology (L.R.), Hospital of Central Denmark Region, Viborg; Department of Autoimmunology and Biomarkers (M.C.L., N.H.), Statens Serum Institut, Copenhagen; and Department of Neurology (J.L.F.), Rigshospitalet Glostrup, Faculty of Health  and Medical Sciences, University of Copenhagen, Glostrup, Denmark.; From the Department of Neurology (V.P., K.S., T.P.), Aarhus University Hospital;  Department of Neurology (Z.I., H.H.N.), Odense University Hospital; Institute of  Clinical Research (Z.I., H.H.N.), Institute of Molecular Biology (H.H.N.), and Department of Regional Health Research, Faculty of Health Sciences (E.S.), University of Southern Denmark, Odense; The Danish Multiple Sclerosis Center (M.M., P.E.H.J., F.S.), Department of Neurology, Rigshospitalet, University of Copenhagen; The Danish Multiple Sclerosis Registry (M.M., N.K.-H.), Department of Neurology, Rigshospitalet, Copenhagen University Hospital; Department of Clinical Epidemiology, Clinical Institute (N.K.-H.), and Department of Biomedicine (T.C.), Aarhus University; MS-Clinic of Southern Jutland (Sonderborg, Esbjerg, Kolding) (M.K., E.S.), Department of Neurology, Hospital of Southern Jutland, Sonderborg;  Department of Neurology (C.C.P., Z.M.), Aalborg University Hospital; Multiple Sclerosis Unit (S.F.R.), Department of Neurology, Herlev Hospital, Copenhagen; Department of Neurology (M.B.J.), Nordsjaellands Hospital, Hillerod; Department of Neurology (A.E.P.), Hospital of Southwest Jutland, Esbjerg; Department of Neurology (L.R.), Hospital of Central Denmark Region, Viborg; Department of Autoimmunology and Biomarkers (M.C.L., N.H.), Statens Serum Institut, Copenhagen; and Department of Neurology (J.L.F.), Rigshospitalet Glostrup, Faculty of Health  and Medical Sciences, University of Copenhagen, Glostrup, Denmark.; From the Department of Neurology (V.P., K.S., T.P.), Aarhus University Hospital;  Department of Neurology (Z.I., H.H.N.), Odense University Hospital; Institute of  Clinical Research (Z.I., H.H.N.), Institute of Molecular Biology (H.H.N.), and Department of Regional Health Research, Faculty of Health Sciences (E.S.), University of Southern Denmark, Odense; The Danish Multiple Sclerosis Center (M.M., P.E.H.J., F.S.), Department of Neurology, Rigshospitalet, University of Copenhagen; The Danish Multiple Sclerosis Registry (M.M., N.K.-H.), Department of Neurology, Rigshospitalet, Copenhagen University Hospital; Department of Clinical Epidemiology, Clinical Institute (N.K.-H.), and Department of Biomedicine (T.C.), Aarhus University; MS-Clinic of Southern Jutland (Sonderborg, Esbjerg, Kolding) (M.K., E.S.), Department of Neurology, Hospital of Southern Jutland, Sonderborg;  Department of Neurology (C.C.P., Z.M.), Aalborg University Hospital; Multiple Sclerosis Unit (S.F.R.), Department of Neurology, Herlev Hospital, Copenhagen; Department of Neurology (M.B.J.), Nordsjaellands Hospital, Hillerod; Department of Neurology (A.E.P.), Hospital of Southwest Jutland, Esbjerg; Department of Neurology (L.R.), Hospital of Central Denmark Region, Viborg; Department of Autoimmunology and Biomarkers (M.C.L., N.H.), Statens Serum Institut, Copenhagen; and Department of Neurology (J.L.F.), Rigshospitalet Glostrup, Faculty of Health  and Medical Sciences, University of Copenhagen, Glostrup, Denmark.; From the Department of Neurology (V.P., K.S., T.P.), Aarhus University Hospital;  Department of Neurology (Z.I., H.H.N.), Odense University Hospital; Institute of  Clinical Research (Z.I., H.H.N.), Institute of Molecular Biology (H.H.N.), and Department of Regional Health Research, Faculty of Health Sciences (E.S.), University of Southern Denmark, Odense; The Danish Multiple Sclerosis Center (M.M., P.E.H.J., F.S.), Department of Neurology, Rigshospitalet, University of Copenhagen; The Danish Multiple Sclerosis Registry (M.M., N.K.-H.), Department of Neurology, Rigshospitalet, Copenhagen University Hospital; Department of Clinical Epidemiology, Clinical Institute (N.K.-H.), and Department of Biomedicine (T.C.), Aarhus University; MS-Clinic of Southern Jutland (Sonderborg, Esbjerg, Kolding) (M.K., E.S.), Department of Neurology, Hospital of Southern Jutland, Sonderborg;  Department of Neurology (C.C.P., Z.M.), Aalborg University Hospital; Multiple Sclerosis Unit (S.F.R.), Department of Neurology, Herlev Hospital, Copenhagen; Department of Neurology (M.B.J.), Nordsjaellands Hospital, Hillerod; Department of Neurology (A.E.P.), Hospital of Southwest Jutland, Esbjerg; Department of Neurology (L.R.), Hospital of Central Denmark Region, Viborg; Department of Autoimmunology and Biomarkers (M.C.L., N.H.), Statens Serum Institut, Copenhagen; and Department of Neurology (J.L.F.), Rigshospitalet Glostrup, Faculty of Health  and Medical Sciences, University of Copenhagen, Glostrup, Denmark.; From the Department of Neurology (V.P., K.S., T.P.), Aarhus University Hospital;  Department of Neurology (Z.I., H.H.N.), Odense University Hospital; Institute of  Clinical Research (Z.I., H.H.N.), Institute of Molecular Biology (H.H.N.), and Department of Regional Health Research, Faculty of Health Sciences (E.S.), University of Southern Denmark, Odense; The Danish Multiple Sclerosis Center (M.M., P.E.H.J., F.S.), Department of Neurology, Rigshospitalet, University of Copenhagen; The Danish Multiple Sclerosis Registry (M.M., N.K.-H.), Department of Neurology, Rigshospitalet, Copenhagen University Hospital; Department of Clinical Epidemiology, Clinical Institute (N.K.-H.), and Department of Biomedicine (T.C.), Aarhus University; MS-Clinic of Southern Jutland (Sonderborg, Esbjerg, Kolding) (M.K., E.S.), Department of Neurology, Hospital of Southern Jutland, Sonderborg;  Department of Neurology (C.C.P., Z.M.), Aalborg University Hospital; Multiple Sclerosis Unit (S.F.R.), Department of Neurology, Herlev Hospital, Copenhagen; Department of Neurology (M.B.J.), Nordsjaellands Hospital, Hillerod; Department of Neurology (A.E.P.), Hospital of Southwest Jutland, Esbjerg; Department of Neurology (L.R.), Hospital of Central Denmark Region, Viborg; Department of Autoimmunology and Biomarkers (M.C.L., N.H.), Statens Serum Institut, Copenhagen; and Department of Neurology (J.L.F.), Rigshospitalet Glostrup, Faculty of Health  and Medical Sciences, University of Copenhagen, Glostrup, Denmark.; From the Department of Neurology (V.P., K.S., T.P.), Aarhus University Hospital;  Department of Neurology (Z.I., H.H.N.), Odense University Hospital; Institute of  Clinical Research (Z.I., H.H.N.), Institute of Molecular Biology (H.H.N.), and Department of Regional Health Research, Faculty of Health Sciences (E.S.), University of Southern Denmark, Odense; The Danish Multiple Sclerosis Center (M.M., P.E.H.J., F.S.), Department of Neurology, Rigshospitalet, University of Copenhagen; The Danish Multiple Sclerosis Registry (M.M., N.K.-H.), Department of Neurology, Rigshospitalet, Copenhagen University Hospital; Department of Clinical Epidemiology, Clinical Institute (N.K.-H.), and Department of Biomedicine (T.C.), Aarhus University; MS-Clinic of Southern Jutland (Sonderborg, Esbjerg, Kolding) (M.K., E.S.), Department of Neurology, Hospital of Southern Jutland, Sonderborg;  Department of Neurology (C.C.P., Z.M.), Aalborg University Hospital; Multiple Sclerosis Unit (S.F.R.), Department of Neurology, Herlev Hospital, Copenhagen; Department of Neurology (M.B.J.), Nordsjaellands Hospital, Hillerod; Department of Neurology (A.E.P.), Hospital of Southwest Jutland, Esbjerg; Department of Neurology (L.R.), Hospital of Central Denmark Region, Viborg; Department of Autoimmunology and Biomarkers (M.C.L., N.H.), Statens Serum Institut, Copenhagen; and Department of Neurology (J.L.F.), Rigshospitalet Glostrup, Faculty of Health  and Medical Sciences, University of Copenhagen, Glostrup, Denmark.; From the Department of Neurology (V.P., K.S., T.P.), Aarhus University Hospital;  Department of Neurology (Z.I., H.H.N.), Odense University Hospital; Institute of  Clinical Research (Z.I., H.H.N.), Institute of Molecular Biology (H.H.N.), and Department of Regional Health Research, Faculty of Health Sciences (E.S.), University of Southern Denmark, Odense; The Danish Multiple Sclerosis Center (M.M., P.E.H.J., F.S.), Department of Neurology, Rigshospitalet, University of Copenhagen; The Danish Multiple Sclerosis Registry (M.M., N.K.-H.), Department of Neurology, Rigshospitalet, Copenhagen University Hospital; Department of Clinical Epidemiology, Clinical Institute (N.K.-H.), and Department of Biomedicine (T.C.), Aarhus University; MS-Clinic of Southern Jutland (Sonderborg, Esbjerg, Kolding) (M.K., E.S.), Department of Neurology, Hospital of Southern Jutland, Sonderborg;  Department of Neurology (C.C.P., Z.M.), Aalborg University Hospital; Multiple Sclerosis Unit (S.F.R.), Department of Neurology, Herlev Hospital, Copenhagen; Department of Neurology (M.B.J.), Nordsjaellands Hospital, Hillerod; Department of Neurology (A.E.P.), Hospital of Southwest Jutland, Esbjerg; Department of Neurology (L.R.), Hospital of Central Denmark Region, Viborg; Department of Autoimmunology and Biomarkers (M.C.L., N.H.), Statens Serum Institut, Copenhagen; and Department of Neurology (J.L.F.), Rigshospitalet Glostrup, Faculty of Health  and Medical Sciences, University of Copenhagen, Glostrup, Denmark.; From the Department of Neurology (V.P., K.S., T.P.), Aarhus University Hospital;  Department of Neurology (Z.I., H.H.N.), Odense University Hospital; Institute of  Clinical Research (Z.I., H.H.N.), Institute of Molecular Biology (H.H.N.), and Department of Regional Health Research, Faculty of Health Sciences (E.S.), University of Southern Denmark, Odense; The Danish Multiple Sclerosis Center (M.M., P.E.H.J., F.S.), Department of Neurology, Rigshospitalet, University of Copenhagen; The Danish Multiple Sclerosis Registry (M.M., N.K.-H.), Department of Neurology, Rigshospitalet, Copenhagen University Hospital; Department of Clinical Epidemiology, Clinical Institute (N.K.-H.), and Department of Biomedicine (T.C.), Aarhus University; MS-Clinic of Southern Jutland (Sonderborg, Esbjerg, Kolding) (M.K., E.S.), Department of Neurology, Hospital of Southern Jutland, Sonderborg;  Department of Neurology (C.C.P., Z.M.), Aalborg University Hospital; Multiple Sclerosis Unit (S.F.R.), Department of Neurology, Herlev Hospital, Copenhagen; Department of Neurology (M.B.J.), Nordsjaellands Hospital, Hillerod; Department of Neurology (A.E.P.), Hospital of Southwest Jutland, Esbjerg; Department of Neurology (L.R.), Hospital of Central Denmark Region, Viborg; Department of Autoimmunology and Biomarkers (M.C.L., N.H.), Statens Serum Institut, Copenhagen; and Department of Neurology (J.L.F.), Rigshospitalet Glostrup, Faculty of Health  and Medical Sciences, University of Copenhagen, Glostrup, Denmark.; From the Department of Neurology (V.P., K.S., T.P.), Aarhus University Hospital;  Department of Neurology (Z.I., H.H.N.), Odense University Hospital; Institute of  Clinical Research (Z.I., H.H.N.), Institute of Molecular Biology (H.H.N.), and Department of Regional Health Research, Faculty of Health Sciences (E.S.), University of Southern Denmark, Odense; The Danish Multiple Sclerosis Center (M.M., P.E.H.J., F.S.), Department of Neurology, Rigshospitalet, University of Copenhagen; The Danish Multiple Sclerosis Registry (M.M., N.K.-H.), Department of Neurology, Rigshospitalet, Copenhagen University Hospital; Department of Clinical Epidemiology, Clinical Institute (N.K.-H.), and Department of Biomedicine (T.C.), Aarhus University; MS-Clinic of Southern Jutland (Sonderborg, Esbjerg, Kolding) (M.K., E.S.), Department of Neurology, Hospital of Southern Jutland, Sonderborg;  Department of Neurology (C.C.P., Z.M.), Aalborg University Hospital; Multiple Sclerosis Unit (S.F.R.), Department of Neurology, Herlev Hospital, Copenhagen; Department of Neurology (M.B.J.), Nordsjaellands Hospital, Hillerod; Department of Neurology (A.E.P.), Hospital of Southwest Jutland, Esbjerg; Department of Neurology (L.R.), Hospital of Central Denmark Region, Viborg; Department of Autoimmunology and Biomarkers (M.C.L., N.H.), Statens Serum Institut, Copenhagen; and Department of Neurology (J.L.F.), Rigshospitalet Glostrup, Faculty of Health  and Medical Sciences, University of Copenhagen, Glostrup, Denmark.; From the Department of Neurology (V.P., K.S., T.P.), Aarhus University Hospital;  Department of Neurology (Z.I., H.H.N.), Odense University Hospital; Institute of  Clinical Research (Z.I., H.H.N.), Institute of Molecular Biology (H.H.N.), and Department of Regional Health Research, Faculty of Health Sciences (E.S.), University of Southern Denmark, Odense; The Danish Multiple Sclerosis Center (M.M., P.E.H.J., F.S.), Department of Neurology, Rigshospitalet, University of Copenhagen; The Danish Multiple Sclerosis Registry (M.M., N.K.-H.), Department of Neurology, Rigshospitalet, Copenhagen University Hospital; Department of Clinical Epidemiology, Clinical Institute (N.K.-H.), and Department of Biomedicine (T.C.), Aarhus University; MS-Clinic of Southern Jutland (Sonderborg, Esbjerg, Kolding) (M.K., E.S.), Department of Neurology, Hospital of Southern Jutland, Sonderborg;  Department of Neurology (C.C.P., Z.M.), Aalborg University Hospital; Multiple Sclerosis Unit (S.F.R.), Department of Neurology, Herlev Hospital, Copenhagen; Department of Neurology (M.B.J.), Nordsjaellands Hospital, Hillerod; Department of Neurology (A.E.P.), Hospital of Southwest Jutland, Esbjerg; Department of Neurology (L.R.), Hospital of Central Denmark Region, Viborg; Department of Autoimmunology and Biomarkers (M.C.L., N.H.), Statens Serum Institut, Copenhagen; and Department of Neurology (J.L.F.), Rigshospitalet Glostrup, Faculty of Health  and Medical Sciences, University of Copenhagen, Glostrup, Denmark.; From the Department of Neurology (V.P., K.S., T.P.), Aarhus University Hospital;  Department of Neurology (Z.I., H.H.N.), Odense University Hospital; Institute of  Clinical Research (Z.I., H.H.N.), Institute of Molecular Biology (H.H.N.), and Department of Regional Health Research, Faculty of Health Sciences (E.S.), University of Southern Denmark, Odense; The Danish Multiple Sclerosis Center (M.M., P.E.H.J., F.S.), Department of Neurology, Rigshospitalet, University of Copenhagen; The Danish Multiple Sclerosis Registry (M.M., N.K.-H.), Department of Neurology, Rigshospitalet, Copenhagen University Hospital; Department of Clinical Epidemiology, Clinical Institute (N.K.-H.), and Department of Biomedicine (T.C.), Aarhus University; MS-Clinic of Southern Jutland (Sonderborg, Esbjerg, Kolding) (M.K., E.S.), Department of Neurology, Hospital of Southern Jutland, Sonderborg;  Department of Neurology (C.C.P., Z.M.), Aalborg University Hospital; Multiple Sclerosis Unit (S.F.R.), Department of Neurology, Herlev Hospital, Copenhagen; Department of Neurology (M.B.J.), Nordsjaellands Hospital, Hillerod; Department of Neurology (A.E.P.), Hospital of Southwest Jutland, Esbjerg; Department of Neurology (L.R.), Hospital of Central Denmark Region, Viborg; Department of Autoimmunology and Biomarkers (M.C.L., N.H.), Statens Serum Institut, Copenhagen; and Department of Neurology (J.L.F.), Rigshospitalet Glostrup, Faculty of Health  and Medical Sciences, University of Copenhagen, Glostrup, Denmark.; From the Department of Neurology (V.P., K.S., T.P.), Aarhus University Hospital;  Department of Neurology (Z.I., H.H.N.), Odense University Hospital; Institute of  Clinical Research (Z.I., H.H.N.), Institute of Molecular Biology (H.H.N.), and Department of Regional Health Research, Faculty of Health Sciences (E.S.), University of Southern Denmark, Odense; The Danish Multiple Sclerosis Center (M.M., P.E.H.J., F.S.), Department of Neurology, Rigshospitalet, University of Copenhagen; The Danish Multiple Sclerosis Registry (M.M., N.K.-H.), Department of Neurology, Rigshospitalet, Copenhagen University Hospital; Department of Clinical Epidemiology, Clinical Institute (N.K.-H.), and Department of Biomedicine (T.C.), Aarhus University; MS-Clinic of Southern Jutland (Sonderborg, Esbjerg, Kolding) (M.K., E.S.), Department of Neurology, Hospital of Southern Jutland, Sonderborg;  Department of Neurology (C.C.P., Z.M.), Aalborg University Hospital; Multiple Sclerosis Unit (S.F.R.), Department of Neurology, Herlev Hospital, Copenhagen; Department of Neurology (M.B.J.), Nordsjaellands Hospital, Hillerod; Department of Neurology (A.E.P.), Hospital of Southwest Jutland, Esbjerg; Department of Neurology (L.R.), Hospital of Central Denmark Region, Viborg; Department of Autoimmunology and Biomarkers (M.C.L., N.H.), Statens Serum Institut, Copenhagen; and Department of Neurology (J.L.F.), Rigshospitalet Glostrup, Faculty of Health  and Medical Sciences, University of Copenhagen, Glostrup, Denmark.; From the Department of Neurology (V.P., K.S., T.P.), Aarhus University Hospital;  Department of Neurology (Z.I., H.H.N.), Odense University Hospital; Institute of  Clinical Research (Z.I., H.H.N.), Institute of Molecular Biology (H.H.N.), and Department of Regional Health Research, Faculty of Health Sciences (E.S.), University of Southern Denmark, Odense; The Danish Multiple Sclerosis Center (M.M., P.E.H.J., F.S.), Department of Neurology, Rigshospitalet, University of Copenhagen; The Danish Multiple Sclerosis Registry (M.M., N.K.-H.), Department of Neurology, Rigshospitalet, Copenhagen University Hospital; Department of Clinical Epidemiology, Clinical Institute (N.K.-H.), and Department of Biomedicine (T.C.), Aarhus University; MS-Clinic of Southern Jutland (Sonderborg, Esbjerg, Kolding) (M.K., E.S.), Department of Neurology, Hospital of Southern Jutland, Sonderborg;  Department of Neurology (C.C.P., Z.M.), Aalborg University Hospital; Multiple Sclerosis Unit (S.F.R.), Department of Neurology, Herlev Hospital, Copenhagen; Department of Neurology (M.B.J.), Nordsjaellands Hospital, Hillerod; Department of Neurology (A.E.P.), Hospital of Southwest Jutland, Esbjerg; Department of Neurology (L.R.), Hospital of Central Denmark Region, Viborg; Department of Autoimmunology and Biomarkers (M.C.L., N.H.), Statens Serum Institut, Copenhagen; and Department of Neurology (J.L.F.), Rigshospitalet Glostrup, Faculty of Health  and Medical Sciences, University of Copenhagen, Glostrup, Denmark.; From the Department of Neurology (V.P., K.S., T.P.), Aarhus University Hospital;  Department of Neurology (Z.I., H.H.N.), Odense University Hospital; Institute of  Clinical Research (Z.I., H.H.N.), Institute of Molecular Biology (H.H.N.), and Department of Regional Health Research, Faculty of Health Sciences (E.S.), University of Southern Denmark, Odense; The Danish Multiple Sclerosis Center (M.M., P.E.H.J., F.S.), Department of Neurology, Rigshospitalet, University of Copenhagen; The Danish Multiple Sclerosis Registry (M.M., N.K.-H.), Department of Neurology, Rigshospitalet, Copenhagen University Hospital; Department of Clinical Epidemiology, Clinical Institute (N.K.-H.), and Department of Biomedicine (T.C.), Aarhus University; MS-Clinic of Southern Jutland (Sonderborg, Esbjerg, Kolding) (M.K., E.S.), Department of Neurology, Hospital of Southern Jutland, Sonderborg;  Department of Neurology (C.C.P., Z.M.), Aalborg University Hospital; Multiple Sclerosis Unit (S.F.R.), Department of Neurology, Herlev Hospital, Copenhagen; Department of Neurology (M.B.J.), Nordsjaellands Hospital, Hillerod; Department of Neurology (A.E.P.), Hospital of Southwest Jutland, Esbjerg; Department of Neurology (L.R.), Hospital of Central Denmark Region, Viborg; Department of Autoimmunology and Biomarkers (M.C.L., N.H.), Statens Serum Institut, Copenhagen; and Department of Neurology (J.L.F.), Rigshospitalet Glostrup, Faculty of Health  and Medical Sciences, University of Copenhagen, Glostrup, Denmark.; From the Department of Neurology (V.P., K.S., T.P.), Aarhus University Hospital;  Department of Neurology (Z.I., H.H.N.), Odense University Hospital; Institute of  Clinical Research (Z.I., H.H.N.), Institute of Molecular Biology (H.H.N.), and Department of Regional Health Research, Faculty of Health Sciences (E.S.), University of Southern Denmark, Odense; The Danish Multiple Sclerosis Center (M.M., P.E.H.J., F.S.), Department of Neurology, Rigshospitalet, University of Copenhagen; The Danish Multiple Sclerosis Registry (M.M., N.K.-H.), Department of Neurology, Rigshospitalet, Copenhagen University Hospital; Department of Clinical Epidemiology, Clinical Institute (N.K.-H.), and Department of Biomedicine (T.C.), Aarhus University; MS-Clinic of Southern Jutland (Sonderborg, Esbjerg, Kolding) (M.K., E.S.), Department of Neurology, Hospital of Southern Jutland, Sonderborg;  Department of Neurology (C.C.P., Z.M.), Aalborg University Hospital; Multiple Sclerosis Unit (S.F.R.), Department of Neurology, Herlev Hospital, Copenhagen; Department of Neurology (M.B.J.), Nordsjaellands Hospital, Hillerod; Department of Neurology (A.E.P.), Hospital of Southwest Jutland, Esbjerg; Department of Neurology (L.R.), Hospital of Central Denmark Region, Viborg; Department of Autoimmunology and Biomarkers (M.C.L., N.H.), Statens Serum Institut, Copenhagen; and Department of Neurology (J.L.F.), Rigshospitalet Glostrup, Faculty of Health  and Medical Sciences, University of Copenhagen, Glostrup, Denmark.; From the Department of Neurology (V.P., K.S., T.P.), Aarhus University Hospital;  Department of Neurology (Z.I., H.H.N.), Odense University Hospital; Institute of  Clinical Research (Z.I., H.H.N.), Institute of Molecular Biology (H.H.N.), and Department of Regional Health Research, Faculty of Health Sciences (E.S.), University of Southern Denmark, Odense; The Danish Multiple Sclerosis Center (M.M., P.E.H.J., F.S.), Department of Neurology, Rigshospitalet, University of Copenhagen; The Danish Multiple Sclerosis Registry (M.M., N.K.-H.), Department of Neurology, Rigshospitalet, Copenhagen University Hospital; Department of Clinical Epidemiology, Clinical Institute (N.K.-H.), and Department of Biomedicine (T.C.), Aarhus University; MS-Clinic of Southern Jutland (Sonderborg, Esbjerg, Kolding) (M.K., E.S.), Department of Neurology, Hospital of Southern Jutland, Sonderborg;  Department of Neurology (C.C.P., Z.M.), Aalborg University Hospital; Multiple Sclerosis Unit (S.F.R.), Department of Neurology, Herlev Hospital, Copenhagen; Department of Neurology (M.B.J.), Nordsjaellands Hospital, Hillerod; Department of Neurology (A.E.P.), Hospital of Southwest Jutland, Esbjerg; Department of Neurology (L.R.), Hospital of Central Denmark Region, Viborg; Department of Autoimmunology and Biomarkers (M.C.L., N.H.), Statens Serum Institut, Copenhagen; and Department of Neurology (J.L.F.), Rigshospitalet Glostrup, Faculty of Health  and Medical Sciences, University of Copenhagen, Glostrup, Denmark.; From the Department of Neurology (V.P., K.S., T.P.), Aarhus University Hospital;  Department of Neurology (Z.I., H.H.N.), Odense University Hospital; Institute of  Clinical Research (Z.I., H.H.N.), Institute of Molecular Biology (H.H.N.), and Department of Regional Health Research, Faculty of Health Sciences (E.S.), University of Southern Denmark, Odense; The Danish Multiple Sclerosis Center (M.M., P.E.H.J., F.S.), Department of Neurology, Rigshospitalet, University of Copenhagen; The Danish Multiple Sclerosis Registry (M.M., N.K.-H.), Department of Neurology, Rigshospitalet, Copenhagen University Hospital; Department of Clinical Epidemiology, Clinical Institute (N.K.-H.), and Department of Biomedicine (T.C.), Aarhus University; MS-Clinic of Southern Jutland (Sonderborg, Esbjerg, Kolding) (M.K., E.S.), Department of Neurology, Hospital of Southern Jutland, Sonderborg;  Department of Neurology (C.C.P., Z.M.), Aalborg University Hospital; Multiple Sclerosis Unit (S.F.R.), Department of Neurology, Herlev Hospital, Copenhagen; Department of Neurology (M.B.J.), Nordsjaellands Hospital, Hillerod; Department of Neurology (A.E.P.), Hospital of Southwest Jutland, Esbjerg; Department of Neurology (L.R.), Hospital of Central Denmark Region, Viborg; Department of Autoimmunology and Biomarkers (M.C.L., N.H.), Statens Serum Institut, Copenhagen; and Department of Neurology (J.L.F.), Rigshospitalet Glostrup, Faculty of Health  and Medical Sciences, University of Copenhagen, Glostrup, Denmark.&lt;/_author_adr&gt;&lt;_date_display&gt;2018 Dec 11&lt;/_date_display&gt;&lt;_date&gt;2018-12-11&lt;/_date&gt;&lt;_doi&gt;10.1212/WNL.0000000000006645&lt;/_doi&gt;&lt;_isbn&gt;1526-632X (Electronic); 0028-3878 (Linking)&lt;/_isbn&gt;&lt;_issue&gt;24&lt;/_issue&gt;&lt;_journal&gt;Neurology&lt;/_journal&gt;&lt;_language&gt;eng&lt;/_language&gt;&lt;_ori_publication&gt;Copyright (c) 2018 The Author(s). Published by Wolters Kluwer Health, Inc. on_x000d__x000a_      behalf of the American Academy of Neurology.&lt;/_ori_publication&gt;&lt;_pages&gt;e2265-e2275&lt;/_pages&gt;&lt;_subject_headings&gt;Adolescent; Adult; Aged; Child; Child, Preschool; Denmark/epidemiology; Female; Humans; Incidence; Male; Middle Aged; Neuromyelitis Optica/*epidemiology; Prevalence; Prospective Studies; Whites; Young Adult&lt;/_subject_headings&gt;&lt;_tertiary_title&gt;Neurology&lt;/_tertiary_title&gt;&lt;_type_work&gt;Journal Article; Multicenter Study; Research Support, Non-U.S. Gov&amp;apos;t&lt;/_type_work&gt;&lt;_url&gt;http://www.ncbi.nlm.nih.gov/entrez/query.fcgi?cmd=Retrieve&amp;amp;db=pubmed&amp;amp;dopt=Abstract&amp;amp;list_uids=30413632&amp;amp;query_hl=1&lt;/_url&gt;&lt;_volume&gt;91&lt;/_volume&gt;&lt;_created&gt;64235050&lt;/_created&gt;&lt;_modified&gt;64235050&lt;/_modified&gt;&lt;_db_updated&gt;PubMed&lt;/_db_updated&gt;&lt;_impact_factor&gt;   9.91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0A1F436F-E244-49B8-8270-57A589D2EEDF}" w:val=" ADDIN NE.Ref.{0A1F436F-E244-49B8-8270-57A589D2EEDF} ADDIN NE.Ref.{0A1F436F-E244-49B8-8270-57A589D2EEDF}&lt;Citation&gt;&lt;Group&gt;&lt;References&gt;&lt;Item&gt;&lt;ID&gt;485&lt;/ID&gt;&lt;UID&gt;{9AEFCB21-2D49-4290-ADE9-8831230EB686}&lt;/UID&gt;&lt;Title&gt;Immunohistochemical demonstration of interleukin-1 beta induced changes in acute-phase proteins and albumin in rat liver&lt;/Title&gt;&lt;Template&gt;Journal Article&lt;/Template&gt;&lt;Star&gt;0&lt;/Star&gt;&lt;Tag&gt;0&lt;/Tag&gt;&lt;Author&gt;Ballmer, P E; Imoberdorf, R; Zbaren, J&lt;/Author&gt;&lt;Year&gt;1995&lt;/Year&gt;&lt;Details&gt;&lt;_accession_num&gt;8525785&lt;/_accession_num&gt;&lt;_author_adr&gt;Department of Medicine, University of Berne, Inselspital, Switzerland.&lt;/_author_adr&gt;&lt;_date_display&gt;1995 Jul&lt;/_date_display&gt;&lt;_date&gt;1995-07-01&lt;/_date&gt;&lt;_doi&gt;10.1016/s0065-1281(11)80190-x&lt;/_doi&gt;&lt;_isbn&gt;0065-1281 (Print); 0065-1281 (Linking)&lt;/_isbn&gt;&lt;_issue&gt;3&lt;/_issue&gt;&lt;_journal&gt;Acta Histochem&lt;/_journal&gt;&lt;_language&gt;eng&lt;/_language&gt;&lt;_pages&gt;281-9&lt;/_pages&gt;&lt;_subject_headings&gt;Acute-Phase Proteins/*biosynthesis; Albumins/analysis/*metabolism; Animals; Body Temperature/drug effects; Fibrinogen/analysis; Humans; Immunohistochemistry; Interleukin-1/*pharmacology; Liver/chemistry/*drug effects/metabolism; Male; Orosomucoid/analysis; Rats; Rats, Inbred Strains; Rectum; Staining and Labeling/methods&lt;/_subject_headings&gt;&lt;_tertiary_title&gt;Acta histochemica&lt;/_tertiary_title&gt;&lt;_type_work&gt;Journal Article; Research Support, Non-U.S. Gov&amp;apos;t&lt;/_type_work&gt;&lt;_url&gt;http://www.ncbi.nlm.nih.gov/entrez/query.fcgi?cmd=Retrieve&amp;amp;db=pubmed&amp;amp;dopt=Abstract&amp;amp;list_uids=8525785&amp;amp;query_hl=1&lt;/_url&gt;&lt;_volume&gt;97&lt;/_volume&gt;&lt;_created&gt;64235191&lt;/_created&gt;&lt;_modified&gt;64235191&lt;/_modified&gt;&lt;_db_updated&gt;PubMed&lt;/_db_updated&gt;&lt;_impact_factor&gt;   2.479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0B524DE0-AFE1-4B43-B87A-19F31BA03CCC}" w:val=" ADDIN NE.Ref.{0B524DE0-AFE1-4B43-B87A-19F31BA03CCC} ADDIN NE.Ref.{0B524DE0-AFE1-4B43-B87A-19F31BA03CCC}&lt;Citation&gt;&lt;Group&gt;&lt;References&gt;&lt;Item&gt;&lt;ID&gt;460&lt;/ID&gt;&lt;UID&gt;{70348E07-E414-4AF4-8CA9-1C7D9752ED2D}&lt;/UID&gt;&lt;Title&gt;Socioeconomic status and disability progression in multiple sclerosis: A multinational study&lt;/Title&gt;&lt;Template&gt;Journal Article&lt;/Template&gt;&lt;Star&gt;0&lt;/Star&gt;&lt;Tag&gt;0&lt;/Tag&gt;&lt;Author&gt;Harding, K E; Wardle, M; Carruthers, R; Robertson, N; Zhu, F; Kingwell, E; Tremlett, H&lt;/Author&gt;&lt;Year&gt;2019&lt;/Year&gt;&lt;Details&gt;&lt;_accession_num&gt;30796140&lt;/_accession_num&gt;&lt;_author_adr&gt;From the Faculty of Medicine (Neurology) and Djavad Mowafaghian Centre for Brain  Health (K.E.H., R.C., F.Z., E.K., H.T.), University of British Columbia, Vancouver, Canada; Institute of Psychological Medicine and Clinical Neuroscience  (K.E.H., N.R.), Cardiff University, University Hospital of Cardiff; and Helen Durham Centre for Neuroinflammatory Disease, Department of Neurology (M.W., N.R.), University Hospital of Wales, Heath Park, Cardiff, UK. katharineharding@doctors.org.uk.; From the Faculty of Medicine (Neurology) and Djavad Mowafaghian Centre for Brain  Health (K.E.H., R.C., F.Z., E.K., H.T.), University of British Columbia, Vancouver, Canada; Institute of Psychological Medicine and Clinical Neuroscience  (K.E.H., N.R.), Cardiff University, University Hospital of Cardiff; and Helen Durham Centre for Neuroinflammatory Disease, Department of Neurology (M.W., N.R.), University Hospital of Wales, Heath Park, Cardiff, UK.; From the Faculty of Medicine (Neurology) and Djavad Mowafaghian Centre for Brain  Health (K.E.H., R.C., F.Z., E.K., H.T.), University of British Columbia, Vancouver, Canada; Institute of Psychological Medicine and Clinical Neuroscience  (K.E.H., N.R.), Cardiff University, University Hospital of Cardiff; and Helen Durham Centre for Neuroinflammatory Disease, Department of Neurology (M.W., N.R.), University Hospital of Wales, Heath Park, Cardiff, UK.; From the Faculty of Medicine (Neurology) and Djavad Mowafaghian Centre for Brain  Health (K.E.H., R.C., F.Z., E.K., H.T.), University of British Columbia, Vancouver, Canada; Institute of Psychological Medicine and Clinical Neuroscience  (K.E.H., N.R.), Cardiff University, University Hospital of Cardiff; and Helen Durham Centre for Neuroinflammatory Disease, Department of Neurology (M.W., N.R.), University Hospital of Wales, Heath Park, Cardiff, UK.; From the Faculty of Medicine (Neurology) and Djavad Mowafaghian Centre for Brain  Health (K.E.H., R.C., F.Z., E.K., H.T.), University of British Columbia, Vancouver, Canada; Institute of Psychological Medicine and Clinical Neuroscience  (K.E.H., N.R.), Cardiff University, University Hospital of Cardiff; and Helen Durham Centre for Neuroinflammatory Disease, Department of Neurology (M.W., N.R.), University Hospital of Wales, Heath Park, Cardiff, UK.; From the Faculty of Medicine (Neurology) and Djavad Mowafaghian Centre for Brain  Health (K.E.H., R.C., F.Z., E.K., H.T.), University of British Columbia, Vancouver, Canada; Institute of Psychological Medicine and Clinical Neuroscience  (K.E.H., N.R.), Cardiff University, University Hospital of Cardiff; and Helen Durham Centre for Neuroinflammatory Disease, Department of Neurology (M.W., N.R.), University Hospital of Wales, Heath Park, Cardiff, UK.; From the Faculty of Medicine (Neurology) and Djavad Mowafaghian Centre for Brain  Health (K.E.H., R.C., F.Z., E.K., H.T.), University of British Columbia, Vancouver, Canada; Institute of Psychological Medicine and Clinical Neuroscience  (K.E.H., N.R.), Cardiff University, University Hospital of Cardiff; and Helen Durham Centre for Neuroinflammatory Disease, Department of Neurology (M.W., N.R.), University Hospital of Wales, Heath Park, Cardiff, UK.&lt;/_author_adr&gt;&lt;_date_display&gt;2019 Mar 26&lt;/_date_display&gt;&lt;_date&gt;2019-03-26&lt;/_date&gt;&lt;_doi&gt;10.1212/WNL.0000000000007190&lt;/_doi&gt;&lt;_isbn&gt;1526-632X (Electronic); 0028-3878 (Linking)&lt;/_isbn&gt;&lt;_issue&gt;13&lt;/_issue&gt;&lt;_journal&gt;Neurology&lt;/_journal&gt;&lt;_language&gt;eng&lt;/_language&gt;&lt;_ori_publication&gt;(c) 2019 American Academy of Neurology.&lt;/_ori_publication&gt;&lt;_pages&gt;e1497-e1506&lt;/_pages&gt;&lt;_subject_headings&gt;Adult; British Columbia; Disease Progression; Female; Humans; Male; Middle Aged; Multiple Sclerosis/*physiopathology; Prognosis; Proportional Hazards Models; Prospective Studies; *Social Class; Wales; Young Adult&lt;/_subject_headings&gt;&lt;_tertiary_title&gt;Neurology&lt;/_tertiary_title&gt;&lt;_type_work&gt;Journal Article; Observational Study; Research Support, Non-U.S. Gov&amp;apos;t&lt;/_type_work&gt;&lt;_url&gt;http://www.ncbi.nlm.nih.gov/entrez/query.fcgi?cmd=Retrieve&amp;amp;db=pubmed&amp;amp;dopt=Abstract&amp;amp;list_uids=30796140&amp;amp;query_hl=1&lt;/_url&gt;&lt;_volume&gt;92&lt;/_volume&gt;&lt;_created&gt;64235090&lt;/_created&gt;&lt;_modified&gt;64235090&lt;/_modified&gt;&lt;_db_updated&gt;PubMed&lt;/_db_updated&gt;&lt;_impact_factor&gt;   9.910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461&lt;/ID&gt;&lt;UID&gt;{3A37F751-20DB-4361-8504-8B4CA48B274B}&lt;/UID&gt;&lt;Title&gt;Monocyte to High-Density Lipoprotein Ratio: A Novel Predictive Marker of Disease  Severity and Prognosis in Patients With Neuromyelitis Optica Spectrum Disorders&lt;/Title&gt;&lt;Template&gt;Journal Article&lt;/Template&gt;&lt;Star&gt;0&lt;/Star&gt;&lt;Tag&gt;0&lt;/Tag&gt;&lt;Author&gt;Zhang, J; Li, Y; Zhou, Y; Wang, K; Pan, C; Zhao, Y; Xie, H; Duan, R; Gong, Z; Jia, Y&lt;/Author&gt;&lt;Year&gt;2021&lt;/Year&gt;&lt;Details&gt;&lt;_accession_num&gt;34777231&lt;/_accession_num&gt;&lt;_author_adr&gt;Department of Neurology, The First Affiliated Hospital of Zhengzhou University, Zhengzhou, China.; Department of Neurology, The First Affiliated Hospital of Zhengzhou University, Zhengzhou, China.; Department of Neurology, The First Affiliated Hospital of Zhengzhou University, Zhengzhou, China.; Department of Neurology, The First Affiliated Hospital of Zhengzhou University, Zhengzhou, China.; Department of Neurology, The First Affiliated Hospital of Zhengzhou University, Zhengzhou, China.; Department of Neurology, The First Affiliated Hospital of Zhengzhou University, Zhengzhou, China.; Department of Neurology, The First Affiliated Hospital of Zhengzhou University, Zhengzhou, China.; Department of Neurology, The First Affiliated Hospital of Zhengzhou University, Zhengzhou, China.; Department of Neurology, The First Affiliated Hospital of Zhengzhou University, Zhengzhou, China.; Department of Neurology, The First Affiliated Hospital of Zhengzhou University, Zhengzhou, China.&lt;/_author_adr&gt;&lt;_date_display&gt;2021&lt;/_date_display&gt;&lt;_date&gt;2021-01-20&lt;/_date&gt;&lt;_doi&gt;10.3389/fneur.2021.763793&lt;/_doi&gt;&lt;_isbn&gt;1664-2295 (Print); 1664-2295 (Linking)&lt;/_isbn&gt;&lt;_journal&gt;Front Neurol&lt;/_journal&gt;&lt;_keywords&gt;expanded disability status scale; monocyte to high-density lipoprotein ratio; neuromyelitis optica spectrum disorders; prognosis; severity&lt;/_keywords&gt;&lt;_language&gt;eng&lt;/_language&gt;&lt;_ori_publication&gt;Copyright (c) 2021 Zhang, Li, Zhou, Wang, Pan, Zhao, Xie, Duan, Gong and Jia.&lt;/_ori_publication&gt;&lt;_pages&gt;763793&lt;/_pages&gt;&lt;_tertiary_title&gt;Frontiers in neurology&lt;/_tertiary_title&gt;&lt;_type_work&gt;Journal Article&lt;/_type_work&gt;&lt;_url&gt;http://www.ncbi.nlm.nih.gov/entrez/query.fcgi?cmd=Retrieve&amp;amp;db=pubmed&amp;amp;dopt=Abstract&amp;amp;list_uids=34777231&amp;amp;query_hl=1&lt;/_url&gt;&lt;_volume&gt;12&lt;/_volume&gt;&lt;_created&gt;64235102&lt;/_created&gt;&lt;_modified&gt;64235103&lt;/_modified&gt;&lt;_db_updated&gt;PubMed&lt;/_db_updated&gt;&lt;_impact_factor&gt;   4.003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462&lt;/ID&gt;&lt;UID&gt;{4A571F7C-9A3B-4B7E-8E0B-BFFA698D5146}&lt;/UID&gt;&lt;Title&gt;Changes in disability in people with multiple sclerosis: a 10-year prospective study&lt;/Title&gt;&lt;Template&gt;Journal Article&lt;/Template&gt;&lt;Star&gt;0&lt;/Star&gt;&lt;Tag&gt;0&lt;/Tag&gt;&lt;Author&gt;Conradsson, D; Ytterberg, C; von Koch, L; Johansson, S&lt;/Author&gt;&lt;Year&gt;2018&lt;/Year&gt;&lt;Details&gt;&lt;_accession_num&gt;29159465&lt;/_accession_num&gt;&lt;_author_adr&gt;Division of Physiotherapy, Department of Neurobiology, Care Sciences and Society, Karolinska Institutet, 23100, Huddinge, 141 83, Stockholm, Sweden. david.conradsson.1@ki.se.; Allied Health Professionals Function, Function Area Occupational Therapy and Physiotherapy, Karolinska University Hospital, Stockholm, Sweden. david.conradsson.1@ki.se.; Division of Physiotherapy, Department of Neurobiology, Care Sciences and Society, Karolinska Institutet, 23100, Huddinge, 141 83, Stockholm, Sweden.; Allied Health Professionals Function, Function Area Occupational Therapy and Physiotherapy, Karolinska University Hospital, Stockholm, Sweden.; Division of Occupational Therapy, Department of Neurobiology, Care Sciences and Society, Karolinska Institutet, Stockholm, Sweden.; Department of Neurology, Karolinska University Hospital, Stockholm, Sweden.; Division of Physiotherapy, Department of Neurobiology, Care Sciences and Society, Karolinska Institutet, 23100, Huddinge, 141 83, Stockholm, Sweden.; Allied Health Professionals Function, Function Area Occupational Therapy and Physiotherapy, Karolinska University Hospital, Stockholm, Sweden.&lt;/_author_adr&gt;&lt;_date_display&gt;2018 Jan&lt;/_date_display&gt;&lt;_date&gt;2018-01-01&lt;/_date&gt;&lt;_doi&gt;10.1007/s00415-017-8676-8&lt;/_doi&gt;&lt;_isbn&gt;1432-1459 (Electronic); 0340-5354 (Linking)&lt;/_isbn&gt;&lt;_issue&gt;1&lt;/_issue&gt;&lt;_journal&gt;J Neurol&lt;/_journal&gt;&lt;_keywords&gt;Disease progression; Epidemiology; Functioning; Longitudinal study; Mobility; Participation&lt;/_keywords&gt;&lt;_language&gt;eng&lt;/_language&gt;&lt;_pages&gt;119-126&lt;/_pages&gt;&lt;_subject_headings&gt;Activities of Daily Living/psychology; Adult; Cognition Disorders/etiology; Cohort Studies; Depressive Disorder/etiology; Disability Evaluation; *Disabled Persons/psychology; *Disease Progression; Fatigue/etiology; Female; Humans; Life Style; Male; Middle Aged; Multiple Sclerosis/epidemiology/*physiopathology/*psychology; Muscle Spasticity/etiology; Pain/diagnosis/physiopathology; Psychomotor Disorders/etiology; Severity of Illness Index; Sleep Initiation and Maintenance Disorders/etiology; Walking&lt;/_subject_headings&gt;&lt;_tertiary_title&gt;Journal of neurology&lt;/_tertiary_title&gt;&lt;_type_work&gt;Journal Article&lt;/_type_work&gt;&lt;_url&gt;http://www.ncbi.nlm.nih.gov/entrez/query.fcgi?cmd=Retrieve&amp;amp;db=pubmed&amp;amp;dopt=Abstract&amp;amp;list_uids=29159465&amp;amp;query_hl=1&lt;/_url&gt;&lt;_volume&gt;265&lt;/_volume&gt;&lt;_created&gt;64235103&lt;/_created&gt;&lt;_modified&gt;64235104&lt;/_modified&gt;&lt;_db_updated&gt;PubMed&lt;/_db_updated&gt;&lt;_impact_factor&gt;   4.849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14A0F5D-057D-4234-9C1B-EDE78407ED2F}" w:val=" ADDIN NE.Ref.{114A0F5D-057D-4234-9C1B-EDE78407ED2F} ADDIN NE.Ref.{114A0F5D-057D-4234-9C1B-EDE78407ED2F}&lt;Citation&gt;&lt;Group&gt;&lt;References&gt;&lt;Item&gt;&lt;ID&gt;492&lt;/ID&gt;&lt;UID&gt;{CC7A3A32-0B3A-4C36-8ED0-9093AD18011A}&lt;/UID&gt;&lt;Title&gt;Disruption of blood-brain barrier integrity associated with brain lesions in Chinese neuromyelitis optica spectrum disorder patients&lt;/Title&gt;&lt;Template&gt;Journal Article&lt;/Template&gt;&lt;Star&gt;0&lt;/Star&gt;&lt;Tag&gt;0&lt;/Tag&gt;&lt;Author&gt;You, X; Yan, L; Li, X; Pang, Y; Guo, X; Ye, J; Hu, H&lt;/Author&gt;&lt;Year&gt;2019&lt;/Year&gt;&lt;Details&gt;&lt;_accession_num&gt;30419511&lt;/_accession_num&gt;&lt;_author_adr&gt;Department of Neurology, Beijing Jishuitan Hospital, Xinjiekou No. 31 East Street, Xicheng District, Beijing 100035, China.; Department of Neurology, Beijing Jishuitan Hospital, Xinjiekou No. 31 East Street, Xicheng District, Beijing 100035, China.; Department of Neurology, Beijing Jishuitan Hospital, Xinjiekou No. 31 East Street, Xicheng District, Beijing 100035, China.; Department of Neurology, Beijing Jishuitan Hospital, Xinjiekou No. 31 East Street, Xicheng District, Beijing 100035, China.; Department of Neurology, Beijing Jishuitan Hospital, Xinjiekou No. 31 East Street, Xicheng District, Beijing 100035, China.; Department of Neurology, XuanWu Hospital, Capital Medical University, 45 Changchun Street, Xicheng District, Beijing 100053, China. Electronic address: cyneurology@gmail.com.; Department of Neurology, Beijing Jishuitan Hospital, Xinjiekou No. 31 East Street, Xicheng District, Beijing 100035, China. Electronic address: hhtsd@163.com.&lt;/_author_adr&gt;&lt;_date_display&gt;2019 Jan&lt;/_date_display&gt;&lt;_date&gt;2019-01-01&lt;/_date&gt;&lt;_doi&gt;10.1016/j.msard.2018.10.114&lt;/_doi&gt;&lt;_isbn&gt;2211-0356 (Electronic); 2211-0348 (Linking)&lt;/_isbn&gt;&lt;_journal&gt;Mult Scler Relat Disord&lt;/_journal&gt;&lt;_keywords&gt;Blood-brain barrier; Brain damage; Cerebrospinal fluid; Magnetic resonance imaging; Neuromyelitis optica spectrum disorders&lt;/_keywords&gt;&lt;_language&gt;eng&lt;/_language&gt;&lt;_ori_publication&gt;Copyright (c) 2018 Elsevier B.V. All rights reserved.&lt;/_ori_publication&gt;&lt;_pages&gt;254-259&lt;/_pages&gt;&lt;_subject_headings&gt;Adult; Asians; Blood-Brain Barrier/diagnostic imaging/metabolism/*pathology; Brain/diagnostic imaging/*pathology; China; Female; Humans; Magnetic Resonance Imaging; Male; Neuromyelitis Optica/cerebrospinal fluid/complications/diagnostic_x000d__x000a_      imaging/*pathology; Permeability&lt;/_subject_headings&gt;&lt;_tertiary_title&gt;Multiple sclerosis and related disorders&lt;/_tertiary_title&gt;&lt;_type_work&gt;Journal Article&lt;/_type_work&gt;&lt;_url&gt;http://www.ncbi.nlm.nih.gov/entrez/query.fcgi?cmd=Retrieve&amp;amp;db=pubmed&amp;amp;dopt=Abstract&amp;amp;list_uids=30419511&amp;amp;query_hl=1&lt;/_url&gt;&lt;_volume&gt;27&lt;/_volume&gt;&lt;_created&gt;64235202&lt;/_created&gt;&lt;_modified&gt;64235202&lt;/_modified&gt;&lt;_db_updated&gt;PubMed&lt;/_db_updated&gt;&lt;_impact_factor&gt;   4.339&lt;/_impact_factor&gt;&lt;/Details&gt;&lt;Extra&gt;&lt;DBUID&gt;{F96A950B-833F-4880-A151-76DA2D6A2879}&lt;/DBUID&gt;&lt;/Extra&gt;&lt;/Item&gt;&lt;/References&gt;&lt;/Group&gt;&lt;Group&gt;&lt;References&gt;&lt;Item&gt;&lt;ID&gt;493&lt;/ID&gt;&lt;UID&gt;{ABBF4CCA-8459-4268-A320-C70FC8AA990B}&lt;/UID&gt;&lt;Title&gt;Impact of blood-brain barrier disruption on newly diagnosed neuromyelitis optica  spectrum disorder symptoms and prognosis&lt;/Title&gt;&lt;Template&gt;Journal Article&lt;/Template&gt;&lt;Star&gt;0&lt;/Star&gt;&lt;Tag&gt;0&lt;/Tag&gt;&lt;Author&gt;Liang, S; Qin, Q; Tang, Y; Liao, W; Yang, Y; He, J; Li, L&lt;/Author&gt;&lt;Year&gt;2020&lt;/Year&gt;&lt;Details&gt;&lt;_accession_num&gt;32268769&lt;/_accession_num&gt;&lt;_author_adr&gt;Department of Neurology, The First Affiliated Hospital, Guangxi Medical University, Nanning 530021, China.; Department of Histology, Guangxi Medical University, Nanning 530021, China.; Department of Neurology, The First Affiliated Hospital, Guangxi Medical University, Nanning 530021, China. 13978675500@163.com.; Department of Neurology, Affiliated Wuming Hospital, Guangxi Medical University,  Nanning 530199, China.; Department of Neurology, The First Affiliated Hospital, Guangxi Medical University, Nanning 530021, China.; Department of Neurology, The First Affiliated Hospital, Guangxi Medical University, Nanning 530021, China.; Department of Neurology, The First Affiliated Hospital, Guangxi Medical University, Nanning 530021, China.&lt;/_author_adr&gt;&lt;_date_display&gt;2020 Mar&lt;/_date_display&gt;&lt;_date&gt;2020-03-01&lt;/_date&gt;&lt;_doi&gt;10.21037/apm.2019.12.12&lt;/_doi&gt;&lt;_isbn&gt;2224-5839 (Electronic); 2224-5820 (Linking)&lt;/_isbn&gt;&lt;_issue&gt;2&lt;/_issue&gt;&lt;_journal&gt;Ann Palliat Med&lt;/_journal&gt;&lt;_keywords&gt;Blood-brain barrier (BBB); albumin quotient (qalb); neuromyelitis optic spectrum disorders; newly diagnosis; optic neuritis&lt;/_keywords&gt;&lt;_language&gt;eng&lt;/_language&gt;&lt;_pages&gt;324-330&lt;/_pages&gt;&lt;_subject_headings&gt;Adolescent; Adult; Aged; Anticonvulsants/therapeutic use; Blood-Brain Barrier/*metabolism; Case-Control Studies; Cohort Studies; Female; Humans; Inflammation/*metabolism; Male; Middle Aged; Neuromyelitis Optica/blood/cerebrospinal fluid/drug therapy/*metabolism; Permeability; Prognosis; *Severity of Illness Index; Young Adult&lt;/_subject_headings&gt;&lt;_tertiary_title&gt;Annals of palliative medicine&lt;/_tertiary_title&gt;&lt;_type_work&gt;Journal Article&lt;/_type_work&gt;&lt;_url&gt;http://www.ncbi.nlm.nih.gov/entrez/query.fcgi?cmd=Retrieve&amp;amp;db=pubmed&amp;amp;dopt=Abstract&amp;amp;list_uids=32268769&amp;amp;query_hl=1&lt;/_url&gt;&lt;_volume&gt;9&lt;/_volume&gt;&lt;_created&gt;64235203&lt;/_created&gt;&lt;_modified&gt;64235203&lt;/_modified&gt;&lt;_db_updated&gt;PubMed&lt;/_db_updated&gt;&lt;_impact_factor&gt;   2.595&lt;/_impact_factor&gt;&lt;/Details&gt;&lt;Extra&gt;&lt;DBUID&gt;{F96A950B-833F-4880-A151-76DA2D6A2879}&lt;/DBUID&gt;&lt;/Extra&gt;&lt;/Item&gt;&lt;/References&gt;&lt;/Group&gt;&lt;Group&gt;&lt;References&gt;&lt;Item&gt;&lt;ID&gt;494&lt;/ID&gt;&lt;UID&gt;{3202228A-2B33-4B6E-B801-A269A6D4634D}&lt;/UID&gt;&lt;Title&gt;Blood Brain Barrier Permeability Could Be a Biomarker to Predict Severity of Neuromyelitis Optica Spectrum Disorders: A Retrospective Analysis&lt;/Title&gt;&lt;Template&gt;Journal Article&lt;/Template&gt;&lt;Star&gt;0&lt;/Star&gt;&lt;Tag&gt;0&lt;/Tag&gt;&lt;Author&gt;Wang, Y; Zhu, M; Liu, C; Han, J; Lang, W; Gao, Y; Lu, C; Wang, S; Hou, S; Zheng, N; Wang, D; Chen, Y; Zhang, Y; Zhang, H L; Zhu, J&lt;/Author&gt;&lt;Year&gt;2018&lt;/Year&gt;&lt;Details&gt;&lt;_accession_num&gt;30131763&lt;/_accession_num&gt;&lt;_author_adr&gt;Department of Neurology and Neuroscience Center, The First Hospital of Jilin University, Changchun, China.; Department of Neurology and Neuroscience Center, The First Hospital of Jilin University, Changchun, China.; Department of Neurology and Neuroscience Center, The First Hospital of Jilin University, Changchun, China.; Department of Neurology and Neuroscience Center, The First Hospital of Jilin University, Changchun, China.; Department of Neurology and Neuroscience Center, The First Hospital of Jilin University, Changchun, China.; Department of Neurology and Neuroscience Center, The First Hospital of Jilin University, Changchun, China.; Department of Neurology and Neuroscience Center, The First Hospital of Jilin University, Changchun, China.; Department of Neurology and Neuroscience Center, The First Hospital of Jilin University, Changchun, China.; Department of Neurology and Neuroscience Center, The First Hospital of Jilin University, Changchun, China.; Department of Neurology and Neuroscience Center, The First Hospital of Jilin University, Changchun, China.; Department of Neurology and Neuroscience Center, The First Hospital of Jilin University, Changchun, China.; Department of Neurology and Neuroscience Center, The First Hospital of Jilin University, Changchun, China.; Department of Neurology and Neuroscience Center, The First Hospital of Jilin University, Changchun, China.; Department of Neurology and Neuroscience Center, The First Hospital of Jilin University, Changchun, China.; Department of Life Sciences, The National Natural Science Foundation of China, Beijing, China.; Department of Neurology and Neuroscience Center, The First Hospital of Jilin University, Changchun, China.; Department of Neurobiology, Care Sciences &amp;amp; Society, Karolinska Institutet, Stockholm, Sweden.&lt;/_author_adr&gt;&lt;_date_display&gt;2018&lt;/_date_display&gt;&lt;_date&gt;2018-01-20&lt;/_date&gt;&lt;_doi&gt;10.3389/fneur.2018.00648&lt;/_doi&gt;&lt;_isbn&gt;1664-2295 (Print); 1664-2295 (Linking)&lt;/_isbn&gt;&lt;_journal&gt;Front Neurol&lt;/_journal&gt;&lt;_keywords&gt;Expanded Disability Status Scale; albumin index; aquaporin 4; biomarker; blood brain barrier; neuromyelitis optica spectrum disorders&lt;/_keywords&gt;&lt;_language&gt;eng&lt;/_language&gt;&lt;_pages&gt;648&lt;/_pages&gt;&lt;_tertiary_title&gt;Frontiers in neurology&lt;/_tertiary_title&gt;&lt;_type_work&gt;Journal Article&lt;/_type_work&gt;&lt;_url&gt;http://www.ncbi.nlm.nih.gov/entrez/query.fcgi?cmd=Retrieve&amp;amp;db=pubmed&amp;amp;dopt=Abstract&amp;amp;list_uids=30131763&amp;amp;query_hl=1&lt;/_url&gt;&lt;_volume&gt;9&lt;/_volume&gt;&lt;_created&gt;64235203&lt;/_created&gt;&lt;_modified&gt;64235203&lt;/_modified&gt;&lt;_db_updated&gt;PubMed&lt;/_db_updated&gt;&lt;_impact_factor&gt;   4.003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1193F1A6-D8AB-44A6-B171-A4DA1D59AAEC}" w:val=" ADDIN NE.Ref.{1193F1A6-D8AB-44A6-B171-A4DA1D59AAEC} ADDIN NE.Ref.{1193F1A6-D8AB-44A6-B171-A4DA1D59AAEC}&lt;Citation&gt;&lt;Group&gt;&lt;References&gt;&lt;Item&gt;&lt;ID&gt;455&lt;/ID&gt;&lt;UID&gt;{F7E09523-6005-47AA-831E-2EFE63DC6CFB}&lt;/UID&gt;&lt;Title&gt;The clinical value of the albumin quotient in patients with neuromyelitis optica  spectrum disorder&lt;/Title&gt;&lt;Template&gt;Journal Article&lt;/Template&gt;&lt;Star&gt;0&lt;/Star&gt;&lt;Tag&gt;0&lt;/Tag&gt;&lt;Author&gt;Chen, B; Qin, C; Tao, R; Dong, Y J; Ma, X; Chen, M; Wu, L J; Bu, B T; Tian, D S&lt;/Author&gt;&lt;Year&gt;2020&lt;/Year&gt;&lt;Details&gt;&lt;_accession_num&gt;31812873&lt;/_accession_num&gt;&lt;_author_adr&gt;Department of Neurology, Tongji Hospital, Tongji Medical College, Huazhong University of Science and Technology, Wuhan 430030, China.; Department of Neurology, Tongji Hospital, Tongji Medical College, Huazhong University of Science and Technology, Wuhan 430030, China.; Department of Neurology, Tongji Hospital, Tongji Medical College, Huazhong University of Science and Technology, Wuhan 430030, China.; Department of Neurology, Tongji Hospital, Tongji Medical College, Huazhong University of Science and Technology, Wuhan 430030, China.; Department of Neurology, Tongji Hospital, Tongji Medical College, Huazhong University of Science and Technology, Wuhan 430030, China.; Department of Neurology, Tongji Hospital, Tongji Medical College, Huazhong University of Science and Technology, Wuhan 430030, China.; Department of Neurology, Mayo Clinic, Rochester, MN 55905, USA.; Department of Neurology, Tongji Hospital, Tongji Medical College, Huazhong University of Science and Technology, Wuhan 430030, China. Electronic address: tiands@tjh.tjmu.edu.cn.; Department of Neurology, Tongji Hospital, Tongji Medical College, Huazhong University of Science and Technology, Wuhan 430030, China. Electronic address: bubitao@tjh.tjmu.edu.cn.&lt;/_author_adr&gt;&lt;_date_display&gt;2020 Feb&lt;/_date_display&gt;&lt;_date&gt;2020-02-01&lt;/_date&gt;&lt;_doi&gt;10.1016/j.msard.2019.101880&lt;/_doi&gt;&lt;_isbn&gt;2211-0356 (Electronic); 2211-0348 (Linking)&lt;/_isbn&gt;&lt;_journal&gt;Mult Scler Relat Disord&lt;/_journal&gt;&lt;_keywords&gt;Albumin quotient; Aquaporin 4; Blood-brain barrier; Myelin oligodendrocyte glycoprotein; Neuromyelitis optica spectrum disorder&lt;/_keywords&gt;&lt;_language&gt;eng&lt;/_language&gt;&lt;_ori_publication&gt;Copyright (c) 2019 Elsevier B.V. All rights reserved.&lt;/_ori_publication&gt;&lt;_pages&gt;101880&lt;/_pages&gt;&lt;_subject_headings&gt;Adult; Albumins/cerebrospinal fluid/*metabolism; Aquaporin 4/*immunology; Autoantibodies; Blood-Brain Barrier/*physiopathology; *Disease Progression; Female; Humans; Male; Middle Aged; Myelin-Oligodendrocyte Glycoprotein/*immunology; *Neuromyelitis Optica/immunology/metabolism/physiopathology; Retrospective Studies; Serum Albumin, Human; *Severity of Illness Index&lt;/_subject_headings&gt;&lt;_tertiary_title&gt;Multiple sclerosis and related disorders&lt;/_tertiary_title&gt;&lt;_type_work&gt;Journal Article&lt;/_type_work&gt;&lt;_url&gt;http://www.ncbi.nlm.nih.gov/entrez/query.fcgi?cmd=Retrieve&amp;amp;db=pubmed&amp;amp;dopt=Abstract&amp;amp;list_uids=31812873&amp;amp;query_hl=1&lt;/_url&gt;&lt;_volume&gt;38&lt;/_volume&gt;&lt;_created&gt;64235051&lt;/_created&gt;&lt;_modified&gt;64235052&lt;/_modified&gt;&lt;_db_updated&gt;PubMed&lt;/_db_updated&gt;&lt;_impact_factor&gt;   4.339&lt;/_impact_factor&gt;&lt;/Details&gt;&lt;Extra&gt;&lt;DBUID&gt;{F96A950B-833F-4880-A151-76DA2D6A2879}&lt;/DBUID&gt;&lt;/Extra&gt;&lt;/Item&gt;&lt;/References&gt;&lt;/Group&gt;&lt;/Citation&gt;_x000a_"/>
    <w:docVar w:name="NE.Ref{176FF764-D13E-487A-98C8-742A440B0A37}" w:val=" ADDIN NE.Ref.{176FF764-D13E-487A-98C8-742A440B0A37} ADDIN NE.Ref.{176FF764-D13E-487A-98C8-742A440B0A37}&lt;Citation&gt;&lt;Group&gt;&lt;References&gt;&lt;Item&gt;&lt;ID&gt;470&lt;/ID&gt;&lt;UID&gt;{D796C500-CD43-4B04-BA7D-598BDB0437D5}&lt;/UID&gt;&lt;Title&gt;Bilirubin: an endogenous scavenger of nitric oxide and reactive nitrogen species&lt;/Title&gt;&lt;Template&gt;Journal Article&lt;/Template&gt;&lt;Star&gt;0&lt;/Star&gt;&lt;Tag&gt;0&lt;/Tag&gt;&lt;Author&gt;Mancuso, C; Pani, G; Calabrese, V&lt;/Author&gt;&lt;Year&gt;2006&lt;/Year&gt;&lt;Details&gt;&lt;_accession_num&gt;17132269&lt;/_accession_num&gt;&lt;_author_adr&gt;Institute of Pharmacology, Catholic University School of Medicine, Rome, Italy. cmancuso@rm.unicatt.it&lt;/_author_adr&gt;&lt;_date_display&gt;2006&lt;/_date_display&gt;&lt;_date&gt;2006-01-20&lt;/_date&gt;&lt;_doi&gt;10.1179/135100006X154978&lt;/_doi&gt;&lt;_isbn&gt;1743-2928 (Electronic); 1351-0002 (Linking)&lt;/_isbn&gt;&lt;_issue&gt;5&lt;/_issue&gt;&lt;_journal&gt;Redox Rep&lt;/_journal&gt;&lt;_language&gt;eng&lt;/_language&gt;&lt;_pages&gt;207-13&lt;/_pages&gt;&lt;_subject_headings&gt;Animals; Bilirubin/chemistry/*metabolism; Heme Oxygenase (Decyclizing)/metabolism; Humans; Models, Chemical; Nitric Oxide/chemistry/*metabolism; Reactive Nitrogen Species/chemistry/*metabolism&lt;/_subject_headings&gt;&lt;_tertiary_title&gt;Redox report : communications in free radical research&lt;/_tertiary_title&gt;&lt;_type_work&gt;Journal Article; Review&lt;/_type_work&gt;&lt;_url&gt;http://www.ncbi.nlm.nih.gov/entrez/query.fcgi?cmd=Retrieve&amp;amp;db=pubmed&amp;amp;dopt=Abstract&amp;amp;list_uids=17132269&amp;amp;query_hl=1&lt;/_url&gt;&lt;_volume&gt;11&lt;/_volume&gt;&lt;_created&gt;64235131&lt;/_created&gt;&lt;_modified&gt;64235132&lt;/_modified&gt;&lt;_db_updated&gt;PubMed&lt;/_db_updated&gt;&lt;_impact_factor&gt;   4.412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471&lt;/ID&gt;&lt;UID&gt;{B8EC21DD-E7C7-4CEE-A3FB-D69969C385DB}&lt;/UID&gt;&lt;Title&gt;Bilirubin is an antioxidant of possible physiological importance&lt;/Title&gt;&lt;Template&gt;Journal Article&lt;/Template&gt;&lt;Star&gt;0&lt;/Star&gt;&lt;Tag&gt;0&lt;/Tag&gt;&lt;Author&gt;Stocker, R; Yamamoto, Y; McDonagh, A F; Glazer, A N; Ames, B N&lt;/Author&gt;&lt;Year&gt;1987&lt;/Year&gt;&lt;Details&gt;&lt;_accession_num&gt;3029864&lt;/_accession_num&gt;&lt;_date_display&gt;1987 Feb 27&lt;/_date_display&gt;&lt;_date&gt;1987-02-27&lt;/_date&gt;&lt;_doi&gt;10.1126/science.3029864&lt;/_doi&gt;&lt;_isbn&gt;0036-8075 (Print); 0036-8075 (Linking)&lt;/_isbn&gt;&lt;_issue&gt;4792&lt;/_issue&gt;&lt;_journal&gt;Science&lt;/_journal&gt;&lt;_language&gt;eng&lt;/_language&gt;&lt;_pages&gt;1043-6&lt;/_pages&gt;&lt;_subject_headings&gt;Animals; Antioxidants; Bilirubin/*physiology; Biliverdine/metabolism; Carotenoids/pharmacology; Free Radicals; Humans; Hydrogen Peroxide; Linoleic Acid; Linoleic Acids/metabolism; Liposomes/metabolism; Oxidation-Reduction; Oxygen/pharmacology; Photochemistry; Superoxides; Vitamin E/pharmacology; beta Carotene&lt;/_subject_headings&gt;&lt;_tertiary_title&gt;Science (New York, N.Y.)&lt;/_tertiary_title&gt;&lt;_type_work&gt;Comparative Study; Journal Article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3029864&amp;amp;query_hl=1&lt;/_url&gt;&lt;_volume&gt;235&lt;/_volume&gt;&lt;_created&gt;64235133&lt;/_created&gt;&lt;_modified&gt;64235133&lt;/_modified&gt;&lt;_db_updated&gt;PubMed&lt;/_db_updated&gt;&lt;_impact_factor&gt;  47.72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A903B1A-2607-4A64-ACF1-D5726E72721D}" w:val=" ADDIN NE.Ref.{1A903B1A-2607-4A64-ACF1-D5726E72721D} ADDIN NE.Ref.{1A903B1A-2607-4A64-ACF1-D5726E72721D}&lt;Citation&gt;&lt;Group&gt;&lt;References&gt;&lt;Item&gt;&lt;ID&gt;496&lt;/ID&gt;&lt;UID&gt;{505DB302-5F40-4F27-897E-BFD25DAEF5E5}&lt;/UID&gt;&lt;Title&gt;Neuromyelitis optica spectrum disorders&lt;/Title&gt;&lt;Template&gt;Journal Article&lt;/Template&gt;&lt;Star&gt;0&lt;/Star&gt;&lt;Tag&gt;0&lt;/Tag&gt;&lt;Author&gt;Wingerchuk, D M&lt;/Author&gt;&lt;Year&gt;2010&lt;/Year&gt;&lt;Details&gt;&lt;_accession_num&gt;22810601&lt;/_accession_num&gt;&lt;_date_display&gt;2010 Oct&lt;/_date_display&gt;&lt;_date&gt;2010-10-01&lt;/_date&gt;&lt;_doi&gt;10.1212/01.CON.0000389937.69413.15&lt;/_doi&gt;&lt;_isbn&gt;1080-2371 (Print); 1080-2371 (Linking)&lt;/_isbn&gt;&lt;_issue&gt;5 Multiple Sclerosis&lt;/_issue&gt;&lt;_journal&gt;Continuum (Minneap Minn)&lt;/_journal&gt;&lt;_language&gt;eng&lt;/_language&gt;&lt;_pages&gt;105-21&lt;/_pages&gt;&lt;_tertiary_title&gt;Continuum (Minneapolis, Minn.)&lt;/_tertiary_title&gt;&lt;_type_work&gt;Journal Article&lt;/_type_work&gt;&lt;_url&gt;http://www.ncbi.nlm.nih.gov/entrez/query.fcgi?cmd=Retrieve&amp;amp;db=pubmed&amp;amp;dopt=Abstract&amp;amp;list_uids=22810601&amp;amp;query_hl=1&lt;/_url&gt;&lt;_volume&gt;16&lt;/_volume&gt;&lt;_created&gt;64235215&lt;/_created&gt;&lt;_modified&gt;64235215&lt;/_modified&gt;&lt;_db_updated&gt;PubMed&lt;/_db_updated&gt;&lt;/Details&gt;&lt;Extra&gt;&lt;DBUID&gt;{F96A950B-833F-4880-A151-76DA2D6A2879}&lt;/DBUID&gt;&lt;/Extra&gt;&lt;/Item&gt;&lt;/References&gt;&lt;/Group&gt;&lt;/Citation&gt;_x000a_"/>
    <w:docVar w:name="NE.Ref{1B9F63A4-6EC9-4970-A107-F47072675615}" w:val=" ADDIN NE.Ref.{1B9F63A4-6EC9-4970-A107-F47072675615} ADDIN NE.Ref.{1B9F63A4-6EC9-4970-A107-F47072675615}&lt;Citation&gt;&lt;Group&gt;&lt;References&gt;&lt;Item&gt;&lt;ID&gt;490&lt;/ID&gt;&lt;UID&gt;{6E60FE62-CDF9-4FFF-97D5-076C40E816AB}&lt;/UID&gt;&lt;Title&gt;Current perspectives on potential role of albumin in neuroprotection&lt;/Title&gt;&lt;Template&gt;Journal Article&lt;/Template&gt;&lt;Star&gt;0&lt;/Star&gt;&lt;Tag&gt;0&lt;/Tag&gt;&lt;Author&gt;Prajapati, K D; Sharma, S S; Roy, N&lt;/Author&gt;&lt;Year&gt;2011&lt;/Year&gt;&lt;Details&gt;&lt;_accession_num&gt;21591907&lt;/_accession_num&gt;&lt;_author_adr&gt;Department of Pharmacology and Toxicology, National Institute of Pharmaceutical Education and Research (NIPER), Sector-67, S.A.S. Nagar, Punjab 160 062, India.&lt;/_author_adr&gt;&lt;_date_display&gt;2011&lt;/_date_display&gt;&lt;_date&gt;2011-01-20&lt;/_date&gt;&lt;_doi&gt;10.1515/RNS.2011.028&lt;/_doi&gt;&lt;_isbn&gt;0334-1763 (Print); 0334-1763 (Linking)&lt;/_isbn&gt;&lt;_issue&gt;3&lt;/_issue&gt;&lt;_journal&gt;Rev Neurosci&lt;/_journal&gt;&lt;_language&gt;eng&lt;/_language&gt;&lt;_pages&gt;355-63&lt;/_pages&gt;&lt;_subject_headings&gt;Albumins/metabolism/*therapeutic use; Animals; Clinical Trials as Topic; Disease Models, Animal; Humans; Models, Biological; Neuroprotective Agents/*therapeutic use; Stroke/*prevention &amp;amp; control&lt;/_subject_headings&gt;&lt;_tertiary_title&gt;Reviews in the neurosciences&lt;/_tertiary_title&gt;&lt;_type_work&gt;Journal Article; Research Support, Non-U.S. Gov&amp;apos;t; Review&lt;/_type_work&gt;&lt;_url&gt;http://www.ncbi.nlm.nih.gov/entrez/query.fcgi?cmd=Retrieve&amp;amp;db=pubmed&amp;amp;dopt=Abstract&amp;amp;list_uids=21591907&amp;amp;query_hl=1&lt;/_url&gt;&lt;_volume&gt;22&lt;/_volume&gt;&lt;_created&gt;64235200&lt;/_created&gt;&lt;_modified&gt;64235200&lt;/_modified&gt;&lt;_db_updated&gt;PubMed&lt;/_db_updated&gt;&lt;_impact_factor&gt;   4.353&lt;/_impact_factor&gt;&lt;/Details&gt;&lt;Extra&gt;&lt;DBUID&gt;{F96A950B-833F-4880-A151-76DA2D6A2879}&lt;/DBUID&gt;&lt;/Extra&gt;&lt;/Item&gt;&lt;/References&gt;&lt;/Group&gt;&lt;/Citation&gt;_x000a_"/>
    <w:docVar w:name="NE.Ref{22AD8B00-26C5-4B90-99D5-4FD254388154}" w:val=" ADDIN NE.Ref.{22AD8B00-26C5-4B90-99D5-4FD254388154} ADDIN NE.Ref.{22AD8B00-26C5-4B90-99D5-4FD254388154}&lt;Citation&gt;&lt;Group&gt;&lt;References&gt;&lt;Item&gt;&lt;ID&gt;450&lt;/ID&gt;&lt;UID&gt;{9A05C360-A7F1-40F6-AD33-659EAE4E8E95}&lt;/UID&gt;&lt;Title&gt;Effects of immunotherapies and prognostic predictors in neuromyelitis optica spectrum disorder: a prospective cohort study&lt;/Title&gt;&lt;Template&gt;Journal Article&lt;/Template&gt;&lt;Star&gt;0&lt;/Star&gt;&lt;Tag&gt;0&lt;/Tag&gt;&lt;Author&gt;Shi, Z; &amp;quot;Du Q&amp;quot;; Chen, H; Zhang, Y; Qiu, Y; Zhao, Z; Wang, J; Yan, C; Zhang, Q; Yang, M; Zhou, H&lt;/Author&gt;&lt;Year&gt;2020&lt;/Year&gt;&lt;Details&gt;&lt;_accession_num&gt;31776721&lt;/_accession_num&gt;&lt;_author_adr&gt;Department of Neurology, West China Hospital, Sichuan University, Guo Xuexiang #37, Chengdu, 610041, China.; Department of Neurology, West China Hospital, Sichuan University, Guo Xuexiang #37, Chengdu, 610041, China.; Department of Neurology, West China Hospital, Sichuan University, Guo Xuexiang #37, Chengdu, 610041, China.; Department of Neurology, West China Hospital, Sichuan University, Guo Xuexiang #37, Chengdu, 610041, China.; Department of Neurology, West China Hospital, Sichuan University, Guo Xuexiang #37, Chengdu, 610041, China.; Department of Neurology, West China Hospital, Sichuan University, Guo Xuexiang #37, Chengdu, 610041, China.; Department of Neurology, West China Hospital, Sichuan University, Guo Xuexiang #37, Chengdu, 610041, China.; Department of Neurology, West China Hospital, Sichuan University, Guo Xuexiang #37, Chengdu, 610041, China.; Department of Neurology, Zigong Fourth Peoples Hospital, Zigong, China.; Department of Neurology, West China Hospital, Sichuan University, Guo Xuexiang #37, Chengdu, 610041, China.; Sichuan Cancer Hospital and Research Institute, Sichuan Cancer Center, Chengdu, China.; Department of Neurology, West China Hospital, Sichuan University, Guo Xuexiang #37, Chengdu, 610041, China. zhouhy@scu.edu.cn.&lt;/_author_adr&gt;&lt;_date_display&gt;2020 Apr&lt;/_date_display&gt;&lt;_date&gt;2020-04-01&lt;/_date&gt;&lt;_doi&gt;10.1007/s00415-019-09649-7&lt;/_doi&gt;&lt;_isbn&gt;1432-1459 (Electronic); 0340-5354 (Linking)&lt;/_isbn&gt;&lt;_issue&gt;4&lt;/_issue&gt;&lt;_journal&gt;J Neurol&lt;/_journal&gt;&lt;_keywords&gt;Azathioprine; Mycophenolate mofetil; NMOSD; Nueromyelitis optica spectrum disorders; Outcomes; Predictors&lt;/_keywords&gt;&lt;_language&gt;eng&lt;/_language&gt;&lt;_pages&gt;913-924&lt;/_pages&gt;&lt;_subject_headings&gt;Adrenal Cortex Hormones/administration &amp;amp; dosage/*pharmacology; Azathioprine/administration &amp;amp; dosage/*pharmacology; Disabled Persons; Follow-Up Studies; Humans; Immunosuppressive Agents/administration &amp;amp; dosage/*pharmacology; *Immunotherapy; Mycophenolic Acid/administration &amp;amp; dosage/*pharmacology; Neuromyelitis Optica/*drug therapy/*physiopathology; *Outcome Assessment, Health Care; Prognosis; Proportional Hazards Models; Prospective Studies; Risk Factors; *Secondary Prevention&lt;/_subject_headings&gt;&lt;_tertiary_title&gt;Journal of neurology&lt;/_tertiary_title&gt;&lt;_type_work&gt;Comparative Study; Journal Article&lt;/_type_work&gt;&lt;_url&gt;http://www.ncbi.nlm.nih.gov/entrez/query.fcgi?cmd=Retrieve&amp;amp;db=pubmed&amp;amp;dopt=Abstract&amp;amp;list_uids=31776721&amp;amp;query_hl=1&lt;/_url&gt;&lt;_volume&gt;267&lt;/_volume&gt;&lt;_created&gt;64235040&lt;/_created&gt;&lt;_modified&gt;64235040&lt;/_modified&gt;&lt;_db_updated&gt;PubMed&lt;/_db_updated&gt;&lt;_impact_factor&gt;   4.849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5EE2966-D412-40B2-99C2-9BCAAAA6AA65}" w:val=" ADDIN NE.Ref.{25EE2966-D412-40B2-99C2-9BCAAAA6AA65} ADDIN NE.Ref.{25EE2966-D412-40B2-99C2-9BCAAAA6AA65}&lt;Citation&gt;&lt;Group&gt;&lt;References&gt;&lt;Item&gt;&lt;ID&gt;491&lt;/ID&gt;&lt;UID&gt;{4FD2DAA1-0867-4879-A7C8-919611636CEC}&lt;/UID&gt;&lt;Title&gt;Blood Brain Barrier Permeability Could Be a Biomarker to Predict Severity of Neuromyelitis Optica Spectrum Disorders: A Retrospective Analysis&lt;/Title&gt;&lt;Template&gt;Journal Article&lt;/Template&gt;&lt;Star&gt;0&lt;/Star&gt;&lt;Tag&gt;0&lt;/Tag&gt;&lt;Author&gt;Wang, Y; Zhu, M; Liu, C; Han, J; Lang, W; Gao, Y; Lu, C; Wang, S; Hou, S; Zheng, N; Wang, D; Chen, Y; Zhang, Y; Zhang, H L; Zhu, J&lt;/Author&gt;&lt;Year&gt;2018&lt;/Year&gt;&lt;Details&gt;&lt;_accession_num&gt;30131763&lt;/_accession_num&gt;&lt;_author_adr&gt;Department of Neurology and Neuroscience Center, The First Hospital of Jilin University, Changchun, China.; Department of Neurology and Neuroscience Center, The First Hospital of Jilin University, Changchun, China.; Department of Neurology and Neuroscience Center, The First Hospital of Jilin University, Changchun, China.; Department of Neurology and Neuroscience Center, The First Hospital of Jilin University, Changchun, China.; Department of Neurology and Neuroscience Center, The First Hospital of Jilin University, Changchun, China.; Department of Neurology and Neuroscience Center, The First Hospital of Jilin University, Changchun, China.; Department of Neurology and Neuroscience Center, The First Hospital of Jilin University, Changchun, China.; Department of Neurology and Neuroscience Center, The First Hospital of Jilin University, Changchun, China.; Department of Neurology and Neuroscience Center, The First Hospital of Jilin University, Changchun, China.; Department of Neurology and Neuroscience Center, The First Hospital of Jilin University, Changchun, China.; Department of Neurology and Neuroscience Center, The First Hospital of Jilin University, Changchun, China.; Department of Neurology and Neuroscience Center, The First Hospital of Jilin University, Changchun, China.; Department of Neurology and Neuroscience Center, The First Hospital of Jilin University, Changchun, China.; Department of Neurology and Neuroscience Center, The First Hospital of Jilin University, Changchun, China.; Department of Life Sciences, The National Natural Science Foundation of China, Beijing, China.; Department of Neurology and Neuroscience Center, The First Hospital of Jilin University, Changchun, China.; Department of Neurobiology, Care Sciences &amp;amp; Society, Karolinska Institutet, Stockholm, Sweden.&lt;/_author_adr&gt;&lt;_date_display&gt;2018&lt;/_date_display&gt;&lt;_date&gt;2018-01-20&lt;/_date&gt;&lt;_doi&gt;10.3389/fneur.2018.00648&lt;/_doi&gt;&lt;_isbn&gt;1664-2295 (Print); 1664-2295 (Linking)&lt;/_isbn&gt;&lt;_journal&gt;Front Neurol&lt;/_journal&gt;&lt;_keywords&gt;Expanded Disability Status Scale; albumin index; aquaporin 4; biomarker; blood brain barrier; neuromyelitis optica spectrum disorders&lt;/_keywords&gt;&lt;_language&gt;eng&lt;/_language&gt;&lt;_pages&gt;648&lt;/_pages&gt;&lt;_tertiary_title&gt;Frontiers in neurology&lt;/_tertiary_title&gt;&lt;_type_work&gt;Journal Article&lt;/_type_work&gt;&lt;_url&gt;http://www.ncbi.nlm.nih.gov/entrez/query.fcgi?cmd=Retrieve&amp;amp;db=pubmed&amp;amp;dopt=Abstract&amp;amp;list_uids=30131763&amp;amp;query_hl=1&lt;/_url&gt;&lt;_volume&gt;9&lt;/_volume&gt;&lt;_created&gt;64235201&lt;/_created&gt;&lt;_modified&gt;64235201&lt;/_modified&gt;&lt;_db_updated&gt;PubMed&lt;/_db_updated&gt;&lt;_impact_factor&gt;   4.003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2754466C-C5D2-4A7B-87D2-CFF93B56FA16}" w:val=" ADDIN NE.Ref.{2754466C-C5D2-4A7B-87D2-CFF93B56FA16} ADDIN NE.Ref.{2754466C-C5D2-4A7B-87D2-CFF93B56FA16}&lt;Citation&gt;&lt;Group&gt;&lt;References&gt;&lt;Item&gt;&lt;ID&gt;473&lt;/ID&gt;&lt;UID&gt;{5B543E16-85BE-44AF-B15C-1F0CD07EC250}&lt;/UID&gt;&lt;Title&gt;Bilirubin and glutathione have complementary antioxidant and cytoprotective roles&lt;/Title&gt;&lt;Template&gt;Journal Article&lt;/Template&gt;&lt;Star&gt;0&lt;/Star&gt;&lt;Tag&gt;0&lt;/Tag&gt;&lt;Author&gt;Sedlak, T W; Saleh, M; Higginson, D S; Paul, B D; Juluri, K R; Snyder, S H&lt;/Author&gt;&lt;Year&gt;2009&lt;/Year&gt;&lt;Details&gt;&lt;_accession_num&gt;19286972&lt;/_accession_num&gt;&lt;_author_adr&gt;Department of Psychiatry and Behavioral Sciences, Johns Hopkins University School of Medicine, Baltimore, MD 21205, USA.&lt;/_author_adr&gt;&lt;_date_display&gt;2009 Mar 31&lt;/_date_display&gt;&lt;_date&gt;2009-03-31&lt;/_date&gt;&lt;_doi&gt;10.1073/pnas.0813132106&lt;/_doi&gt;&lt;_isbn&gt;1091-6490 (Electronic); 0027-8424 (Linking)&lt;/_isbn&gt;&lt;_issue&gt;13&lt;/_issue&gt;&lt;_journal&gt;Proc Natl Acad Sci U S A&lt;/_journal&gt;&lt;_language&gt;eng&lt;/_language&gt;&lt;_pages&gt;5171-6&lt;/_pages&gt;&lt;_subject_headings&gt;Antioxidants; Bilirubin/deficiency/metabolism/*physiology; Biliverdine/metabolism; Cytoprotection; Glutathione/deficiency/metabolism/*physiology; Heme Oxygenase (Decyclizing)/metabolism; Humans; Lipid Peroxidation; Oxidoreductases Acting on CH-CH Group Donors/deficiency/metabolism; Proteins/metabolism&lt;/_subject_headings&gt;&lt;_tertiary_title&gt;Proceedings of the National Academy of Sciences of the United States of America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9286972&amp;amp;query_hl=1&lt;/_url&gt;&lt;_volume&gt;106&lt;/_volume&gt;&lt;_created&gt;64235172&lt;/_created&gt;&lt;_modified&gt;64235172&lt;/_modified&gt;&lt;_db_updated&gt;PubMed&lt;/_db_updated&gt;&lt;_impact_factor&gt;  11.205&lt;/_impact_factor&gt;&lt;/Details&gt;&lt;Extra&gt;&lt;DBUID&gt;{F96A950B-833F-4880-A151-76DA2D6A2879}&lt;/DBUID&gt;&lt;/Extra&gt;&lt;/Item&gt;&lt;/References&gt;&lt;/Group&gt;&lt;/Citation&gt;_x000a_"/>
    <w:docVar w:name="NE.Ref{2B26A7E9-B2EB-4D2F-8DBA-9F86827B1A40}" w:val=" ADDIN NE.Ref.{2B26A7E9-B2EB-4D2F-8DBA-9F86827B1A40} ADDIN NE.Ref.{2B26A7E9-B2EB-4D2F-8DBA-9F86827B1A40}&lt;Citation&gt;&lt;Group&gt;&lt;References&gt;&lt;Item&gt;&lt;ID&gt;448&lt;/ID&gt;&lt;UID&gt;{1714E0DE-D181-4AE7-B8FF-FA09494FD8EC}&lt;/UID&gt;&lt;Title&gt;Environmental risk factors in neuromyelitis optica spectrum disorder: a case-control study&lt;/Title&gt;&lt;Template&gt;Journal Article&lt;/Template&gt;&lt;Star&gt;0&lt;/Star&gt;&lt;Tag&gt;0&lt;/Tag&gt;&lt;Author&gt;Eskandarieh, S; Nedjat, S; Abdollahpour, I; Azimi, A R; Moghadasi, A N; Asgari, N; Sahraian, M A&lt;/Author&gt;&lt;Year&gt;2018&lt;/Year&gt;&lt;Details&gt;&lt;_accession_num&gt;29500680&lt;/_accession_num&gt;&lt;_author_adr&gt;Brain and Spinal Cord Injury Research Center, Neuroscience Institute, Tehran University of Medical Sciences, Tehran, Iran.; MS Research Center, Neuroscience Institute, Tehran University of Medical Sciences, Tehran, Iran.; Department of Epidemiology and Biostatistics, School of Public Health, Knowledge  Utilization Research Center, Tehran University of Medical Sciences, Tehran, Iran.; Department of Epidemiology and Biostatistics, School of Public Health, Arak University of Medical Sciences, Arak, Iran.; MS Research Center, Neuroscience Institute, Tehran University of Medical Sciences, Tehran, Iran.; MS Research Center, Neuroscience Institute, Tehran University of Medical Sciences, Tehran, Iran.; Department of Neurology, University of Southern Denmark, Odense, Denmark.; MS Research Center, Neuroscience Institute, Tehran University of Medical Sciences, Tehran, Iran. msahrai@sina.tums.ac.ir.&lt;/_author_adr&gt;&lt;_date_display&gt;2018 Jun&lt;/_date_display&gt;&lt;_date&gt;2018-06-01&lt;/_date&gt;&lt;_doi&gt;10.1007/s13760-018-0900-5&lt;/_doi&gt;&lt;_isbn&gt;2240-2993 (Electronic); 0300-9009 (Linking)&lt;/_isbn&gt;&lt;_issue&gt;2&lt;/_issue&gt;&lt;_journal&gt;Acta Neurol Belg&lt;/_journal&gt;&lt;_keywords&gt;Case-control; Neuromyelitis optica spectrum disorder; Risk factor&lt;/_keywords&gt;&lt;_language&gt;eng&lt;/_language&gt;&lt;_pages&gt;277-287&lt;/_pages&gt;&lt;_subject_headings&gt;Adolescent; Adult; Antibodies/blood; Aquaporin 4/immunology; Case-Control Studies; *Environment; Feeding Behavior; Female; Humans; Life Style; Male; Middle Aged; Neuromyelitis Optica/*epidemiology/*etiology/psychology; Risk Factors; Sex Factors; Statistics, Nonparametric; Surveys and Questionnaires; Young Adult&lt;/_subject_headings&gt;&lt;_tertiary_title&gt;Acta neurologica Belgica&lt;/_tertiary_title&gt;&lt;_type_work&gt;Journal Article&lt;/_type_work&gt;&lt;_url&gt;http://www.ncbi.nlm.nih.gov/entrez/query.fcgi?cmd=Retrieve&amp;amp;db=pubmed&amp;amp;dopt=Abstract&amp;amp;list_uids=29500680&amp;amp;query_hl=1&lt;/_url&gt;&lt;_volume&gt;118&lt;/_volume&gt;&lt;_created&gt;64235033&lt;/_created&gt;&lt;_modified&gt;64235033&lt;/_modified&gt;&lt;_db_updated&gt;PubMed&lt;/_db_updated&gt;&lt;_impact_factor&gt;   2.396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449&lt;/ID&gt;&lt;UID&gt;{9CBDFCCA-F636-43F7-ACA4-9442F432CA6D}&lt;/UID&gt;&lt;Title&gt;Neuromyelitis optica spectrum disorder with increased aquaporin-4 microparticles  prior to autoantibodies in cerebrospinal fluid: a case report&lt;/Title&gt;&lt;Template&gt;Journal Article&lt;/Template&gt;&lt;Star&gt;0&lt;/Star&gt;&lt;Tag&gt;0&lt;/Tag&gt;&lt;Author&gt;Bejerot, S; Hesselmark, E; Mobarrez, F; Wallen, H; Hietala, M A; Nybom, R; Wetterberg, L&lt;/Author&gt;&lt;Year&gt;2019&lt;/Year&gt;&lt;Details&gt;&lt;_accession_num&gt;30696485&lt;/_accession_num&gt;&lt;_author_adr&gt;Department of Clinical Neuroscience, Karolinska Institutet, SE-112 81, Stockholm, Sweden.; School of Medical Sciences, Orebro University, Orebro, Sweden.; Faculty of Medicine and Health, University Health Care Research Centre, Orebro University, Orebro, Sweden.; Department of Clinical Neuroscience, Karolinska Institutet, SE-112 81, Stockholm, Sweden.; Unit of Rheumatology, Department of Medicine, Karolinska Institutet, Karolinska University Hospital, Solna, Stockholm, Sweden.; Karolinska Institutet, Department of Clinical Sciences, Danderyd Hospital, Division of Cardiovascular Medicine, Stockholm, Sweden.; Department of Clinical Neuroscience, Karolinska Institutet, SE-112 81, Stockholm, Sweden.; Department of Clinical Neuroscience, Karolinska Institutet, SE-112 81, Stockholm, Sweden.; Department of Clinical Neuroscience, Karolinska Institutet, SE-112 81, Stockholm, Sweden. lennart.wetterberg@ki.se.&lt;/_author_adr&gt;&lt;_date_display&gt;2019 Jan 30&lt;/_date_display&gt;&lt;_date&gt;2019-01-30&lt;/_date&gt;&lt;_doi&gt;10.1186/s13256-018-1929-z&lt;/_doi&gt;&lt;_isbn&gt;1752-1947 (Electronic); 1752-1947 (Linking)&lt;/_isbn&gt;&lt;_issue&gt;1&lt;/_issue&gt;&lt;_journal&gt;J Med Case Rep&lt;/_journal&gt;&lt;_keywords&gt;Antibodies; Aquaporin-4; Case report; Conversion disorder; La belle indifference; Microparticles; Neuromyelitis optica spectrum disorder; Obsessive-compulsive disorder; Pediatric autoimmune neuropsychiatric disorders&lt;/_keywords&gt;&lt;_language&gt;eng&lt;/_language&gt;&lt;_pages&gt;27&lt;/_pages&gt;&lt;_subject_headings&gt;Aquaporin 4/*cerebrospinal fluid; Autoantibodies/cerebrospinal fluid; Cognitive Behavioral Therapy; Female; Humans; Immunologic Factors/*therapeutic use; Neuromyelitis Optica/cerebrospinal fluid/*physiopathology/therapy; Recovery of Function/*drug effects/physiology; Rituximab/*therapeutic use; Treatment Outcome; Young Adult&lt;/_subject_headings&gt;&lt;_tertiary_title&gt;Journal of medical case reports&lt;/_tertiary_title&gt;&lt;_type_work&gt;Case Reports; Journal Article&lt;/_type_work&gt;&lt;_url&gt;http://www.ncbi.nlm.nih.gov/entrez/query.fcgi?cmd=Retrieve&amp;amp;db=pubmed&amp;amp;dopt=Abstract&amp;amp;list_uids=30696485&amp;amp;query_hl=1&lt;/_url&gt;&lt;_volume&gt;13&lt;/_volume&gt;&lt;_created&gt;64235039&lt;/_created&gt;&lt;_modified&gt;64235039&lt;/_modified&gt;&lt;_db_updated&gt;PubMed&lt;/_db_updated&gt;&lt;/Details&gt;&lt;Extra&gt;&lt;DBUID&gt;{F96A950B-833F-4880-A151-76DA2D6A2879}&lt;/DBUID&gt;&lt;/Extra&gt;&lt;/Item&gt;&lt;/References&gt;&lt;/Group&gt;&lt;/Citation&gt;_x000a_"/>
    <w:docVar w:name="NE.Ref{2FCA87DE-0E71-41A6-967C-444772F5328B}" w:val=" ADDIN NE.Ref.{2FCA87DE-0E71-41A6-967C-444772F5328B}&lt;Citation&gt;&lt;Group&gt;&lt;References&gt;&lt;Item&gt;&lt;ID&gt;458&lt;/ID&gt;&lt;UID&gt;{70413A28-39B6-4C28-9FCA-60E7D81A55FA}&lt;/UID&gt;&lt;Title&gt;International consensus diagnostic criteria for neuromyelitis optica spectrum disorders&lt;/Title&gt;&lt;Template&gt;Journal Article&lt;/Template&gt;&lt;Star&gt;0&lt;/Star&gt;&lt;Tag&gt;0&lt;/Tag&gt;&lt;Author&gt;Wingerchuk, D M; Banwell, B; Bennett, J L; Cabre, P; Carroll, W; Chitnis, T; de Seze, J; Fujihara, K; Greenberg, B; Jacob, A; Jarius, S; Lana-Peixoto, M; Levy, M; Simon, J H; Tenembaum, S; Traboulsee, A L; Waters, P; Wellik, K E; Weinshenker, B G&lt;/Author&gt;&lt;Year&gt;2015&lt;/Year&gt;&lt;Details&gt;&lt;_accession_num&gt;26092914&lt;/_accession_num&gt;&lt;_author_adr&gt;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 wingerchuk.dean@mayo.edu weinb@mayo.edu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 wingerchuk.dean@mayo.edu weinb@mayo.edu.&lt;/_author_adr&gt;&lt;_date_display&gt;2015 Jul 14&lt;/_date_display&gt;&lt;_date&gt;2015-07-14&lt;/_date&gt;&lt;_doi&gt;10.1212/WNL.0000000000001729&lt;/_doi&gt;&lt;_isbn&gt;1526-632X (Electronic); 0028-3878 (Linking)&lt;/_isbn&gt;&lt;_issue&gt;2&lt;/_issue&gt;&lt;_journal&gt;Neurology&lt;/_journal&gt;&lt;_language&gt;eng&lt;/_language&gt;&lt;_ori_publication&gt;(c) 2015 American Academy of Neurology.&lt;/_ori_publication&gt;&lt;_pages&gt;177-89&lt;/_pages&gt;&lt;_subject_headings&gt;Humans; Neuromyelitis Optica/*diagnosis&lt;/_subject_headings&gt;&lt;_tertiary_title&gt;Neurology&lt;/_tertiary_title&gt;&lt;_type_work&gt;Consensus Development Conference; Journal Article; Practice Guideline; Research Support, Non-U.S. Gov&amp;apos;t&lt;/_type_work&gt;&lt;_url&gt;http://www.ncbi.nlm.nih.gov/entrez/query.fcgi?cmd=Retrieve&amp;amp;db=pubmed&amp;amp;dopt=Abstract&amp;amp;list_uids=26092914&amp;amp;query_hl=1&lt;/_url&gt;&lt;_volume&gt;85&lt;/_volume&gt;&lt;_created&gt;64235064&lt;/_created&gt;&lt;_modified&gt;64235064&lt;/_modified&gt;&lt;_db_updated&gt;PubMed&lt;/_db_updated&gt;&lt;_impact_factor&gt;   9.91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3232CB67-EB2E-4732-A4C1-6A855132C49A}" w:val=" ADDIN NE.Ref.{3232CB67-EB2E-4732-A4C1-6A855132C49A}&lt;Citation&gt;&lt;Group&gt;&lt;References&gt;&lt;Item&gt;&lt;ID&gt;503&lt;/ID&gt;&lt;UID&gt;{F4CA28B8-329D-4FC6-83FB-73826FB65244}&lt;/UID&gt;&lt;Title&gt;Serum albumin level is associated with the severity of neurological dysfunction of NMOSD patients&lt;/Title&gt;&lt;Template&gt;Journal Article&lt;/Template&gt;&lt;Star&gt;0&lt;/Star&gt;&lt;Tag&gt;0&lt;/Tag&gt;&lt;Author&gt;Yao, X Y; Wu, Y F; Gao, M C; Hong, R H; Ding, J; Hao, Y; Zhang, Y; Guan, Y T&lt;/Author&gt;&lt;Year&gt;2020&lt;/Year&gt;&lt;Details&gt;&lt;_accession_num&gt;32417662&lt;/_accession_num&gt;&lt;_author_adr&gt;Department of Neurology, Ren Ji Hospital, School of Medicine, Shanghai Jiao Tong  University, Shanghai 200127, China.; Department of Neurology, Ren Ji Hospital, School of Medicine, Shanghai Jiao Tong  University, Shanghai 200127, China.; Department of Neurology, Ren Ji Hospital, School of Medicine, Shanghai Jiao Tong  University, Shanghai 200127, China.; Department of Neurology, Ren Ji Hospital, School of Medicine, Shanghai Jiao Tong  University, Shanghai 200127, China.; Department of Neurology, Ren Ji Hospital, School of Medicine, Shanghai Jiao Tong  University, Shanghai 200127, China.; Department of Neurology, Ren Ji Hospital, School of Medicine, Shanghai Jiao Tong  University, Shanghai 200127, China.; Department of Neurology, Ren Ji Hospital, School of Medicine, Shanghai Jiao Tong  University, Shanghai 200127, China. Electronic address: yangtaiguan@sina.com.; Department of Neurology, Ren Ji Hospital, School of Medicine, Shanghai Jiao Tong  University, Shanghai 200127, China. Electronic address: renjileo@163.com.&lt;/_author_adr&gt;&lt;_date_display&gt;2020 Aug&lt;/_date_display&gt;&lt;_date&gt;2020-08-01&lt;/_date&gt;&lt;_doi&gt;10.1016/j.msard.2020.102130&lt;/_doi&gt;&lt;_isbn&gt;2211-0356 (Electronic); 2211-0348 (Linking)&lt;/_isbn&gt;&lt;_journal&gt;Mult Scler Relat Disord&lt;/_journal&gt;&lt;_keywords&gt;Cytokines; Interleukin -33; Neuromyelitis optica spectrum disorders; Serum albumin&lt;/_keywords&gt;&lt;_language&gt;eng&lt;/_language&gt;&lt;_ori_publication&gt;Copyright (c) 2020. Published by Elsevier B.V.&lt;/_ori_publication&gt;&lt;_pages&gt;102130&lt;/_pages&gt;&lt;_subject_headings&gt;Humans; Interleukins; *Neuromyelitis Optica/blood/physiopathology; Prognosis; *Serum Albumin; Severity of Illness Index&lt;/_subject_headings&gt;&lt;_tertiary_title&gt;Multiple sclerosis and related disorders&lt;/_tertiary_title&gt;&lt;_type_work&gt;Journal Article&lt;/_type_work&gt;&lt;_url&gt;http://www.ncbi.nlm.nih.gov/entrez/query.fcgi?cmd=Retrieve&amp;amp;db=pubmed&amp;amp;dopt=Abstract&amp;amp;list_uids=32417662&amp;amp;query_hl=1&lt;/_url&gt;&lt;_volume&gt;43&lt;/_volume&gt;&lt;_created&gt;64236689&lt;/_created&gt;&lt;_modified&gt;64236689&lt;/_modified&gt;&lt;_db_updated&gt;PubMed&lt;/_db_updated&gt;&lt;_impact_factor&gt;   4.339&lt;/_impact_factor&gt;&lt;/Details&gt;&lt;Extra&gt;&lt;DBUID&gt;{F96A950B-833F-4880-A151-76DA2D6A2879}&lt;/DBUID&gt;&lt;/Extra&gt;&lt;/Item&gt;&lt;/References&gt;&lt;/Group&gt;&lt;/Citation&gt;_x000a_"/>
    <w:docVar w:name="NE.Ref{35C2408F-A2C2-4FBD-8C19-F92A06D836D9}" w:val=" ADDIN NE.Ref.{35C2408F-A2C2-4FBD-8C19-F92A06D836D9} ADDIN NE.Ref.{35C2408F-A2C2-4FBD-8C19-F92A06D836D9}&lt;Citation&gt;&lt;Group&gt;&lt;References&gt;&lt;Item&gt;&lt;ID&gt;472&lt;/ID&gt;&lt;UID&gt;{560E494B-3483-48C4-8D98-A2138D7D2AB9}&lt;/UID&gt;&lt;Title&gt;Bilirubin possesses powerful immunomodulatory activity and suppresses experimental autoimmune encephalomyelitis&lt;/Title&gt;&lt;Template&gt;Journal Article&lt;/Template&gt;&lt;Star&gt;0&lt;/Star&gt;&lt;Tag&gt;0&lt;/Tag&gt;&lt;Author&gt;Liu, Y; Li, P; Lu, J; Xiong, W; Oger, J; Tetzlaff, W; Cynader, M&lt;/Author&gt;&lt;Year&gt;2008&lt;/Year&gt;&lt;Details&gt;&lt;_accession_num&gt;18641326&lt;/_accession_num&gt;&lt;_author_adr&gt;Brain Research Center, University of British Columbia, Vancouver, British Columbia, Canada. yliu@rics.bwh.harvard.edu&lt;/_author_adr&gt;&lt;_date_display&gt;2008 Aug 1&lt;/_date_display&gt;&lt;_date&gt;2008-08-01&lt;/_date&gt;&lt;_doi&gt;10.4049/jimmunol.181.3.1887&lt;/_doi&gt;&lt;_isbn&gt;1550-6606 (Electronic); 0022-1767 (Linking)&lt;/_isbn&gt;&lt;_issue&gt;3&lt;/_issue&gt;&lt;_journal&gt;J Immunol&lt;/_journal&gt;&lt;_language&gt;eng&lt;/_language&gt;&lt;_pages&gt;1887-97&lt;/_pages&gt;&lt;_subject_headings&gt;Animals; Antigen-Presenting Cells/drug effects/immunology; Bilirubin/*pharmacology; Cell Proliferation/drug effects; Cells, Cultured; Encephalomyelitis, Autoimmune, Experimental/*immunology/*pathology; Female; Histocompatibility Antigens Class II/immunology; Immunosuppressive Agents/*pharmacology; Mice; NF-kappa B/metabolism; T-Lymphocytes/cytology/drug effects&lt;/_subject_headings&gt;&lt;_tertiary_title&gt;Journal of immunology (Baltimore, Md. : 1950)&lt;/_tertiary_title&gt;&lt;_type_work&gt;Journal Article; Research Support, Non-U.S. Gov&amp;apos;t&lt;/_type_work&gt;&lt;_url&gt;http://www.ncbi.nlm.nih.gov/entrez/query.fcgi?cmd=Retrieve&amp;amp;db=pubmed&amp;amp;dopt=Abstract&amp;amp;list_uids=18641326&amp;amp;query_hl=1&lt;/_url&gt;&lt;_volume&gt;181&lt;/_volume&gt;&lt;_created&gt;64235172&lt;/_created&gt;&lt;_modified&gt;64235172&lt;/_modified&gt;&lt;_db_updated&gt;PubMed&lt;/_db_updated&gt;&lt;_impact_factor&gt;   5.42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37D7D522-3499-4B0C-8FD7-B16908FE8C7D}" w:val=" ADDIN NE.Ref.{37D7D522-3499-4B0C-8FD7-B16908FE8C7D} ADDIN NE.Ref.{37D7D522-3499-4B0C-8FD7-B16908FE8C7D}&lt;Citation&gt;&lt;Group&gt;&lt;References&gt;&lt;Item&gt;&lt;ID&gt;497&lt;/ID&gt;&lt;UID&gt;{3E9F64F6-1C1F-487E-8D32-B3821692597A}&lt;/UID&gt;&lt;Title&gt;The spectrum of neuromyelitis optica&lt;/Title&gt;&lt;Template&gt;Journal Article&lt;/Template&gt;&lt;Star&gt;0&lt;/Star&gt;&lt;Tag&gt;0&lt;/Tag&gt;&lt;Author&gt;Wingerchuk, D M; Lennon, V A; Lucchinetti, C F; Pittock, S J; Weinshenker, B G&lt;/Author&gt;&lt;Year&gt;2007&lt;/Year&gt;&lt;Details&gt;&lt;_accession_num&gt;17706564&lt;/_accession_num&gt;&lt;_author_adr&gt;Department of Neurology, Mayo Clinic College of Medicine, Scottsdale, AZ 85259, USA. wingerchuk.dean@mayo.edu&lt;/_author_adr&gt;&lt;_date_display&gt;2007 Sep&lt;/_date_display&gt;&lt;_date&gt;2007-09-01&lt;/_date&gt;&lt;_doi&gt;10.1016/S1474-4422(07)70216-8&lt;/_doi&gt;&lt;_isbn&gt;1474-4422 (Print); 1474-4422 (Linking)&lt;/_isbn&gt;&lt;_issue&gt;9&lt;/_issue&gt;&lt;_journal&gt;Lancet Neurol&lt;/_journal&gt;&lt;_language&gt;eng&lt;/_language&gt;&lt;_pages&gt;805-15&lt;/_pages&gt;&lt;_subject_headings&gt;Animals; Aquaporin 4/immunology; Autoantibodies/blood; Brain/pathology; Disease Progression; Female; Humans; Magnetic Resonance Imaging/methods; Male; Models, Immunological; Neuromyelitis Optica/blood/*immunology/*pathology/*therapy&lt;/_subject_headings&gt;&lt;_tertiary_title&gt;The Lancet. Neurology&lt;/_tertiary_title&gt;&lt;_type_work&gt;Journal Article; Research Support, Non-U.S. Gov&amp;apos;t; Review&lt;/_type_work&gt;&lt;_url&gt;http://www.ncbi.nlm.nih.gov/entrez/query.fcgi?cmd=Retrieve&amp;amp;db=pubmed&amp;amp;dopt=Abstract&amp;amp;list_uids=17706564&amp;amp;query_hl=1&lt;/_url&gt;&lt;_volume&gt;6&lt;/_volume&gt;&lt;_created&gt;64235216&lt;/_created&gt;&lt;_modified&gt;64235216&lt;/_modified&gt;&lt;_db_updated&gt;PubMed&lt;/_db_updated&gt;&lt;_impact_factor&gt;  44.182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414C22D6-8DB3-49FD-9FAB-457CC1EC4543}" w:val=" ADDIN NE.Ref.{414C22D6-8DB3-49FD-9FAB-457CC1EC4543} ADDIN NE.Ref.{414C22D6-8DB3-49FD-9FAB-457CC1EC4543}&lt;Citation&gt;&lt;Group&gt;&lt;References&gt;&lt;Item&gt;&lt;ID&gt;464&lt;/ID&gt;&lt;UID&gt;{146C1A3F-3806-48F5-84EB-F7485CC19AAA}&lt;/UID&gt;&lt;Title&gt;Low antioxidant status of serum uric acid, bilirubin and albumin in patients with neuromyelitis optica&lt;/Title&gt;&lt;Template&gt;Journal Article&lt;/Template&gt;&lt;Star&gt;0&lt;/Star&gt;&lt;Tag&gt;0&lt;/Tag&gt;&lt;Author&gt;Peng, F; Yang, Y; Liu, J; Jiang, Y; Zhu, C; Deng, X; Hu, X; Chen, X; Zhong, X&lt;/Author&gt;&lt;Year&gt;2012&lt;/Year&gt;&lt;Details&gt;&lt;_accession_num&gt;21801283&lt;/_accession_num&gt;&lt;_author_adr&gt;Department of Neurology, the Third Affiliated Hospital of Sun Yat-sen University, Guangzhou, Guangdong Province, China. pfh93@21cn.com&lt;/_author_adr&gt;&lt;_date_display&gt;2012 Feb&lt;/_date_display&gt;&lt;_date&gt;2012-02-01&lt;/_date&gt;&lt;_doi&gt;10.1111/j.1468-1331.2011.03488.x&lt;/_doi&gt;&lt;_isbn&gt;1468-1331 (Electronic); 1351-5101 (Linking)&lt;/_isbn&gt;&lt;_issue&gt;2&lt;/_issue&gt;&lt;_journal&gt;Eur J Neurol&lt;/_journal&gt;&lt;_language&gt;eng&lt;/_language&gt;&lt;_ori_publication&gt;(c) 2011 The Author(s). European Journal of Neurology (c) 2011 EFNS.&lt;/_ori_publication&gt;&lt;_pages&gt;277-83&lt;/_pages&gt;&lt;_subject_headings&gt;Adult; Bilirubin/*blood; Female; Humans; Male; Middle Aged; Neuromyelitis Optica/*blood; Oxidative Stress/physiology; *Serum Albumin; Uric Acid/*blood&lt;/_subject_headings&gt;&lt;_tertiary_title&gt;European journal of neurology&lt;/_tertiary_title&gt;&lt;_type_work&gt;Journal Article; Research Support, Non-U.S. Gov&amp;apos;t&lt;/_type_work&gt;&lt;_url&gt;http://www.ncbi.nlm.nih.gov/entrez/query.fcgi?cmd=Retrieve&amp;amp;db=pubmed&amp;amp;dopt=Abstract&amp;amp;list_uids=21801283&amp;amp;query_hl=1&lt;/_url&gt;&lt;_volume&gt;19&lt;/_volume&gt;&lt;_created&gt;64235118&lt;/_created&gt;&lt;_modified&gt;64235118&lt;/_modified&gt;&lt;_db_updated&gt;PubMed&lt;/_db_updated&gt;&lt;_impact_factor&gt;   6.089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44A5271A-45A4-4EC8-B530-60C4BD3CF8FC}" w:val=" ADDIN NE.Ref.{44A5271A-45A4-4EC8-B530-60C4BD3CF8FC} ADDIN NE.Ref.{44A5271A-45A4-4EC8-B530-60C4BD3CF8FC}&lt;Citation&gt;&lt;Group&gt;&lt;References&gt;&lt;Item&gt;&lt;ID&gt;451&lt;/ID&gt;&lt;UID&gt;{73865008-0C1A-47E4-A747-0CCF88DFCA8B}&lt;/UID&gt;&lt;Title&gt;The spectrum of neuromyelitis optica&lt;/Title&gt;&lt;Template&gt;Journal Article&lt;/Template&gt;&lt;Star&gt;0&lt;/Star&gt;&lt;Tag&gt;0&lt;/Tag&gt;&lt;Author&gt;Wingerchuk, D M; Lennon, V A; Lucchinetti, C F; Pittock, S J; Weinshenker, B G&lt;/Author&gt;&lt;Year&gt;2007&lt;/Year&gt;&lt;Details&gt;&lt;_accession_num&gt;17706564&lt;/_accession_num&gt;&lt;_author_adr&gt;Department of Neurology, Mayo Clinic College of Medicine, Scottsdale, AZ 85259, USA. wingerchuk.dean@mayo.edu&lt;/_author_adr&gt;&lt;_date_display&gt;2007 Sep&lt;/_date_display&gt;&lt;_date&gt;2007-09-01&lt;/_date&gt;&lt;_doi&gt;10.1016/S1474-4422(07)70216-8&lt;/_doi&gt;&lt;_isbn&gt;1474-4422 (Print); 1474-4422 (Linking)&lt;/_isbn&gt;&lt;_issue&gt;9&lt;/_issue&gt;&lt;_journal&gt;Lancet Neurol&lt;/_journal&gt;&lt;_language&gt;eng&lt;/_language&gt;&lt;_pages&gt;805-15&lt;/_pages&gt;&lt;_subject_headings&gt;Animals; Aquaporin 4/immunology; Autoantibodies/blood; Brain/pathology; Disease Progression; Female; Humans; Magnetic Resonance Imaging/methods; Male; Models, Immunological; Neuromyelitis Optica/blood/*immunology/*pathology/*therapy&lt;/_subject_headings&gt;&lt;_tertiary_title&gt;The Lancet. Neurology&lt;/_tertiary_title&gt;&lt;_type_work&gt;Journal Article; Research Support, Non-U.S. Gov&amp;apos;t; Review&lt;/_type_work&gt;&lt;_url&gt;http://www.ncbi.nlm.nih.gov/entrez/query.fcgi?cmd=Retrieve&amp;amp;db=pubmed&amp;amp;dopt=Abstract&amp;amp;list_uids=17706564&amp;amp;query_hl=1&lt;/_url&gt;&lt;_volume&gt;6&lt;/_volume&gt;&lt;_created&gt;64235043&lt;/_created&gt;&lt;_modified&gt;64235044&lt;/_modified&gt;&lt;_db_updated&gt;PubMed&lt;/_db_updated&gt;&lt;_impact_factor&gt;  44.182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45F83B3F-1FC6-4B3F-BCAA-3AB4FF7FFA16}" w:val=" ADDIN NE.Ref.{45F83B3F-1FC6-4B3F-BCAA-3AB4FF7FFA16}&lt;Citation&gt;&lt;Group&gt;&lt;References&gt;&lt;Item&gt;&lt;ID&gt;492&lt;/ID&gt;&lt;UID&gt;{CC7A3A32-0B3A-4C36-8ED0-9093AD18011A}&lt;/UID&gt;&lt;Title&gt;Disruption of blood-brain barrier integrity associated with brain lesions in Chinese neuromyelitis optica spectrum disorder patients&lt;/Title&gt;&lt;Template&gt;Journal Article&lt;/Template&gt;&lt;Star&gt;0&lt;/Star&gt;&lt;Tag&gt;0&lt;/Tag&gt;&lt;Author&gt;You, X; Yan, L; Li, X; Pang, Y; Guo, X; Ye, J; Hu, H&lt;/Author&gt;&lt;Year&gt;2019&lt;/Year&gt;&lt;Details&gt;&lt;_accession_num&gt;30419511&lt;/_accession_num&gt;&lt;_author_adr&gt;Department of Neurology, Beijing Jishuitan Hospital, Xinjiekou No. 31 East Street, Xicheng District, Beijing 100035, China.; Department of Neurology, Beijing Jishuitan Hospital, Xinjiekou No. 31 East Street, Xicheng District, Beijing 100035, China.; Department of Neurology, Beijing Jishuitan Hospital, Xinjiekou No. 31 East Street, Xicheng District, Beijing 100035, China.; Department of Neurology, Beijing Jishuitan Hospital, Xinjiekou No. 31 East Street, Xicheng District, Beijing 100035, China.; Department of Neurology, Beijing Jishuitan Hospital, Xinjiekou No. 31 East Street, Xicheng District, Beijing 100035, China.; Department of Neurology, XuanWu Hospital, Capital Medical University, 45 Changchun Street, Xicheng District, Beijing 100053, China. Electronic address: cyneurology@gmail.com.; Department of Neurology, Beijing Jishuitan Hospital, Xinjiekou No. 31 East Street, Xicheng District, Beijing 100035, China. Electronic address: hhtsd@163.com.&lt;/_author_adr&gt;&lt;_date_display&gt;2019 Jan&lt;/_date_display&gt;&lt;_date&gt;2019-01-01&lt;/_date&gt;&lt;_doi&gt;10.1016/j.msard.2018.10.114&lt;/_doi&gt;&lt;_isbn&gt;2211-0356 (Electronic); 2211-0348 (Linking)&lt;/_isbn&gt;&lt;_journal&gt;Mult Scler Relat Disord&lt;/_journal&gt;&lt;_keywords&gt;Blood-brain barrier; Brain damage; Cerebrospinal fluid; Magnetic resonance imaging; Neuromyelitis optica spectrum disorders&lt;/_keywords&gt;&lt;_language&gt;eng&lt;/_language&gt;&lt;_ori_publication&gt;Copyright (c) 2018 Elsevier B.V. All rights reserved.&lt;/_ori_publication&gt;&lt;_pages&gt;254-259&lt;/_pages&gt;&lt;_subject_headings&gt;Adult; Asians; Blood-Brain Barrier/diagnostic imaging/metabolism/*pathology; Brain/diagnostic imaging/*pathology; China; Female; Humans; Magnetic Resonance Imaging; Male; Neuromyelitis Optica/cerebrospinal fluid/complications/diagnostic_x000d__x000a_      imaging/*pathology; Permeability&lt;/_subject_headings&gt;&lt;_tertiary_title&gt;Multiple sclerosis and related disorders&lt;/_tertiary_title&gt;&lt;_type_work&gt;Journal Article&lt;/_type_work&gt;&lt;_url&gt;http://www.ncbi.nlm.nih.gov/entrez/query.fcgi?cmd=Retrieve&amp;amp;db=pubmed&amp;amp;dopt=Abstract&amp;amp;list_uids=30419511&amp;amp;query_hl=1&lt;/_url&gt;&lt;_volume&gt;27&lt;/_volume&gt;&lt;_created&gt;64235202&lt;/_created&gt;&lt;_modified&gt;64235202&lt;/_modified&gt;&lt;_db_updated&gt;PubMed&lt;/_db_updated&gt;&lt;_impact_factor&gt;   4.339&lt;/_impact_factor&gt;&lt;/Details&gt;&lt;Extra&gt;&lt;DBUID&gt;{F96A950B-833F-4880-A151-76DA2D6A2879}&lt;/DBUID&gt;&lt;/Extra&gt;&lt;/Item&gt;&lt;/References&gt;&lt;/Group&gt;&lt;/Citation&gt;_x000a_"/>
    <w:docVar w:name="NE.Ref{4661B2BD-B4F1-47EE-B9B3-9C0E55E13F70}" w:val=" ADDIN NE.Ref.{4661B2BD-B4F1-47EE-B9B3-9C0E55E13F70} ADDIN NE.Ref.{4661B2BD-B4F1-47EE-B9B3-9C0E55E13F70}&lt;Citation&gt;&lt;Group&gt;&lt;References&gt;&lt;Item&gt;&lt;ID&gt;469&lt;/ID&gt;&lt;UID&gt;{B2174ACB-2DA9-4419-B4C2-C7009FA49DA7}&lt;/UID&gt;&lt;Title&gt;Antioxidant therapy in multiple sclerosis&lt;/Title&gt;&lt;Template&gt;Journal Article&lt;/Template&gt;&lt;Star&gt;0&lt;/Star&gt;&lt;Tag&gt;0&lt;/Tag&gt;&lt;Author&gt;Mirshafiey, A; Mohsenzadegan, M&lt;/Author&gt;&lt;Year&gt;2009&lt;/Year&gt;&lt;Details&gt;&lt;_accession_num&gt;18763202&lt;/_accession_num&gt;&lt;_author_adr&gt;Department of Immunology, Tehran University of Medical Sciences, Iran. mirshafiey@tums.ac.ir&lt;/_author_adr&gt;&lt;_date_display&gt;2009&lt;/_date_display&gt;&lt;_date&gt;2009-01-20&lt;/_date&gt;&lt;_doi&gt;10.1080/08923970802331943&lt;/_doi&gt;&lt;_isbn&gt;1532-2513 (Electronic); 0892-3973 (Linking)&lt;/_isbn&gt;&lt;_issue&gt;1&lt;/_issue&gt;&lt;_journal&gt;Immunopharmacol Immunotoxicol&lt;/_journal&gt;&lt;_language&gt;eng&lt;/_language&gt;&lt;_pages&gt;13-29&lt;/_pages&gt;&lt;_subject_headings&gt;Animals; Antioxidants/metabolism/*therapeutic use; Encephalomyelitis, Autoimmune, Experimental/drug therapy/metabolism; Humans; Multiple Sclerosis/*drug therapy/etiology/metabolism; Reactive Oxygen Species/metabolism&lt;/_subject_headings&gt;&lt;_tertiary_title&gt;Immunopharmacology and immunotoxicology&lt;/_tertiary_title&gt;&lt;_type_work&gt;Journal Article; Review&lt;/_type_work&gt;&lt;_url&gt;http://www.ncbi.nlm.nih.gov/entrez/query.fcgi?cmd=Retrieve&amp;amp;db=pubmed&amp;amp;dopt=Abstract&amp;amp;list_uids=18763202&amp;amp;query_hl=1&lt;/_url&gt;&lt;_volume&gt;31&lt;/_volume&gt;&lt;_created&gt;64235130&lt;/_created&gt;&lt;_modified&gt;64235131&lt;/_modified&gt;&lt;_db_updated&gt;PubMed&lt;/_db_updated&gt;&lt;_impact_factor&gt;   2.730&lt;/_impact_factor&gt;&lt;/Details&gt;&lt;Extra&gt;&lt;DBUID&gt;{F96A950B-833F-4880-A151-76DA2D6A2879}&lt;/DBUID&gt;&lt;/Extra&gt;&lt;/Item&gt;&lt;/References&gt;&lt;/Group&gt;&lt;/Citation&gt;_x000a_"/>
    <w:docVar w:name="NE.Ref{4728970C-C46B-41B8-8003-18C6D4116151}" w:val=" ADDIN NE.Ref.{4728970C-C46B-41B8-8003-18C6D4116151} ADDIN NE.Ref.{4728970C-C46B-41B8-8003-18C6D4116151}&lt;Citation&gt;&lt;Group&gt;&lt;References&gt;&lt;Item&gt;&lt;ID&gt;466&lt;/ID&gt;&lt;UID&gt;{729665DE-F7B3-46F6-A689-AB469DBCD9C4}&lt;/UID&gt;&lt;Title&gt;Retinal ganglion cell loss in neuromyelitis optica: a longitudinal study&lt;/Title&gt;&lt;Template&gt;Journal Article&lt;/Template&gt;&lt;Star&gt;0&lt;/Star&gt;&lt;Tag&gt;0&lt;/Tag&gt;&lt;Author&gt;Oertel, F C; Havla, J; Roca-Fernandez, A; Lizak, N; Zimmermann, H; Motamedi, S; Borisow, N; White, O B; Bellmann-Strobl, J; Albrecht, P; Ruprecht, K; Jarius, S; Palace, J; Leite, M I; Kuempfel, T; Paul, F; Brandt, A U&lt;/Author&gt;&lt;Year&gt;2018&lt;/Year&gt;&lt;Details&gt;&lt;_accession_num&gt;29921610&lt;/_accession_num&gt;&lt;_author_adr&gt;NeuroCure Clinical Research Center, Charite-Universitatsmedizin Berlin, corporate member of Freie Universitat Berlin, Humboldt-Universitat zu Berlin, and Berlin Institute of Health, Berlin, Germany.; Institute of Clinical Neuroimmunology, Ludwig Maximilians University, Munich, Germany.; Nuffield Department of Clinical Neurosciences, University of Oxford, Oxford, UK.; NeuroCure Clinical Research Center, Charite-Universitatsmedizin Berlin, corporate member of Freie Universitat Berlin, Humboldt-Universitat zu Berlin, and Berlin Institute of Health, Berlin, Germany.; Monash School of Medicine, Monash University &amp;amp; The Alfred Hospital, Melbourne, Victoria, Australia.; NeuroCure Clinical Research Center, Charite-Universitatsmedizin Berlin, corporate member of Freie Universitat Berlin, Humboldt-Universitat zu Berlin, and Berlin Institute of Health, Berlin, Germany.; NeuroCure Clinical Research Center, Charite-Universitatsmedizin Berlin, corporate member of Freie Universitat Berlin, Humboldt-Universitat zu Berlin, and Berlin Institute of Health, Berlin, Germany.; NeuroCure Clinical Research Center, Charite-Universitatsmedizin Berlin, corporate member of Freie Universitat Berlin, Humboldt-Universitat zu Berlin, and Berlin Institute of Health, Berlin, Germany.; Central Clinical School, Department of Neurosciences, Monash University, Melbourne, Victoria, Australia.; NeuroCure Clinical Research Center, Charite-Universitatsmedizin Berlin, corporate member of Freie Universitat Berlin, Humboldt-Universitat zu Berlin, and Berlin Institute of Health, Berlin, Germany.; Experimental and Clinical Research Center, Max Delbrueck Center for Molecular Medicine and Charite-Universitatsmedizin Berlin, Berlin, Germany.; Department of Neurology, Medical Faculty, Heinrich Heine University Dusseldorf, Dusseldorf, Germany.; Department of Neurology, Charite-Universitatsmedizin Berlin, Berlin, Germany.; Molecular Neuroimmunology Group, Department of Neurology, University of Heidelberg, Heidelberg, Germany.; Nuffield Department of Clinical Neurosciences, University of Oxford, Oxford, UK.; Nuffield Department of Clinical Neurosciences, University of Oxford, Oxford, UK.; Institute of Clinical Neuroimmunology, Ludwig Maximilians University, Munich, Germany.; NeuroCure Clinical Research Center, Charite-Universitatsmedizin Berlin, corporate member of Freie Universitat Berlin, Humboldt-Universitat zu Berlin, and Berlin Institute of Health, Berlin, Germany friedemann.paul@charite.de.; Experimental and Clinical Research Center, Max Delbrueck Center for Molecular Medicine and Charite-Universitatsmedizin Berlin, Berlin, Germany.; Department of Neurology, Charite-Universitatsmedizin Berlin, Berlin, Germany.; NeuroCure Clinical Research Center, Charite-Universitatsmedizin Berlin, corporate member of Freie Universitat Berlin, Humboldt-Universitat zu Berlin, and Berlin Institute of Health, Berlin, Germany.; Department of Neurology, University of California, Irvine, Irvine, CA, United States.&lt;/_author_adr&gt;&lt;_date_display&gt;2018 Dec&lt;/_date_display&gt;&lt;_date&gt;2018-12-01&lt;/_date&gt;&lt;_doi&gt;10.1136/jnnp-2018-318382&lt;/_doi&gt;&lt;_isbn&gt;1468-330X (Electronic); 0022-3050 (Linking)&lt;/_isbn&gt;&lt;_issue&gt;12&lt;/_issue&gt;&lt;_journal&gt;J Neurol Neurosurg Psychiatry&lt;/_journal&gt;&lt;_language&gt;eng&lt;/_language&gt;&lt;_ori_publication&gt;(c) Article author(s) (or their employer(s) unless otherwise stated in the text_x000d__x000a_      of the article) 2018. All rights reserved. No commercial use is permitted unless _x000d__x000a_      otherwise expressly granted.&lt;/_ori_publication&gt;&lt;_pages&gt;1259-1265&lt;/_pages&gt;&lt;_subject_headings&gt;Adolescent; Adult; Aged; Aquaporin 4/immunology; Case-Control Studies; Cell Count/statistics &amp;amp; numerical data; Humans; Longitudinal Studies; Middle Aged; Neuromyelitis Optica/immunology/*pathology; Optic Neuritis/pathology; Retinal Ganglion Cells/*pathology; Tomography, Optical Coherence; Young Adult&lt;/_subject_headings&gt;&lt;_tertiary_title&gt;Journal of neurology, neurosurgery, and psychiatry&lt;/_tertiary_title&gt;&lt;_type_work&gt;Journal Article; Research Support, Non-U.S. Gov&amp;apos;t&lt;/_type_work&gt;&lt;_url&gt;http://www.ncbi.nlm.nih.gov/entrez/query.fcgi?cmd=Retrieve&amp;amp;db=pubmed&amp;amp;dopt=Abstract&amp;amp;list_uids=29921610&amp;amp;query_hl=1&lt;/_url&gt;&lt;_volume&gt;89&lt;/_volume&gt;&lt;_created&gt;64235120&lt;/_created&gt;&lt;_modified&gt;64235121&lt;/_modified&gt;&lt;_db_updated&gt;PubMed&lt;/_db_updated&gt;&lt;_impact_factor&gt;  10.154&lt;/_impact_factor&gt;&lt;/Details&gt;&lt;Extra&gt;&lt;DBUID&gt;{F96A950B-833F-4880-A151-76DA2D6A2879}&lt;/DBUID&gt;&lt;/Extra&gt;&lt;/Item&gt;&lt;/References&gt;&lt;/Group&gt;&lt;/Citation&gt;_x000a_"/>
    <w:docVar w:name="NE.Ref{475EC2F2-AE14-46F5-AA1C-85104E9DEAF6}" w:val=" ADDIN NE.Ref.{475EC2F2-AE14-46F5-AA1C-85104E9DEAF6} ADDIN NE.Ref.{475EC2F2-AE14-46F5-AA1C-85104E9DEAF6}&lt;Citation&gt;&lt;Group&gt;&lt;References&gt;&lt;Item&gt;&lt;ID&gt;496&lt;/ID&gt;&lt;UID&gt;{505DB302-5F40-4F27-897E-BFD25DAEF5E5}&lt;/UID&gt;&lt;Title&gt;Neuromyelitis optica spectrum disorders&lt;/Title&gt;&lt;Template&gt;Journal Article&lt;/Template&gt;&lt;Star&gt;0&lt;/Star&gt;&lt;Tag&gt;0&lt;/Tag&gt;&lt;Author&gt;Wingerchuk, D M&lt;/Author&gt;&lt;Year&gt;2010&lt;/Year&gt;&lt;Details&gt;&lt;_accession_num&gt;22810601&lt;/_accession_num&gt;&lt;_date_display&gt;2010 Oct&lt;/_date_display&gt;&lt;_date&gt;2010-10-01&lt;/_date&gt;&lt;_doi&gt;10.1212/01.CON.0000389937.69413.15&lt;/_doi&gt;&lt;_isbn&gt;1080-2371 (Print); 1080-2371 (Linking)&lt;/_isbn&gt;&lt;_issue&gt;5 Multiple Sclerosis&lt;/_issue&gt;&lt;_journal&gt;Continuum (Minneap Minn)&lt;/_journal&gt;&lt;_language&gt;eng&lt;/_language&gt;&lt;_pages&gt;105-21&lt;/_pages&gt;&lt;_tertiary_title&gt;Continuum (Minneapolis, Minn.)&lt;/_tertiary_title&gt;&lt;_type_work&gt;Journal Article&lt;/_type_work&gt;&lt;_url&gt;http://www.ncbi.nlm.nih.gov/entrez/query.fcgi?cmd=Retrieve&amp;amp;db=pubmed&amp;amp;dopt=Abstract&amp;amp;list_uids=22810601&amp;amp;query_hl=1&lt;/_url&gt;&lt;_volume&gt;16&lt;/_volume&gt;&lt;_created&gt;64235215&lt;/_created&gt;&lt;_modified&gt;64235215&lt;/_modified&gt;&lt;_db_updated&gt;PubMed&lt;/_db_updated&gt;&lt;/Details&gt;&lt;Extra&gt;&lt;DBUID&gt;{F96A950B-833F-4880-A151-76DA2D6A2879}&lt;/DBUID&gt;&lt;/Extra&gt;&lt;/Item&gt;&lt;/References&gt;&lt;/Group&gt;&lt;/Citation&gt;_x000a_"/>
    <w:docVar w:name="NE.Ref{4763F0F1-AA9F-47CF-AD84-5CFD2E377A1B}" w:val=" ADDIN NE.Ref.{4763F0F1-AA9F-47CF-AD84-5CFD2E377A1B} ADDIN NE.Ref.{4763F0F1-AA9F-47CF-AD84-5CFD2E377A1B}&lt;Citation&gt;&lt;Group&gt;&lt;References&gt;&lt;Item&gt;&lt;ID&gt;503&lt;/ID&gt;&lt;UID&gt;{F4CA28B8-329D-4FC6-83FB-73826FB65244}&lt;/UID&gt;&lt;Title&gt;Serum albumin level is associated with the severity of neurological dysfunction of NMOSD patients&lt;/Title&gt;&lt;Template&gt;Journal Article&lt;/Template&gt;&lt;Star&gt;0&lt;/Star&gt;&lt;Tag&gt;0&lt;/Tag&gt;&lt;Author&gt;Yao, X Y; Wu, Y F; Gao, M C; Hong, R H; Ding, J; Hao, Y; Zhang, Y; Guan, Y T&lt;/Author&gt;&lt;Year&gt;2020&lt;/Year&gt;&lt;Details&gt;&lt;_accession_num&gt;32417662&lt;/_accession_num&gt;&lt;_author_adr&gt;Department of Neurology, Ren Ji Hospital, School of Medicine, Shanghai Jiao Tong  University, Shanghai 200127, China.; Department of Neurology, Ren Ji Hospital, School of Medicine, Shanghai Jiao Tong  University, Shanghai 200127, China.; Department of Neurology, Ren Ji Hospital, School of Medicine, Shanghai Jiao Tong  University, Shanghai 200127, China.; Department of Neurology, Ren Ji Hospital, School of Medicine, Shanghai Jiao Tong  University, Shanghai 200127, China.; Department of Neurology, Ren Ji Hospital, School of Medicine, Shanghai Jiao Tong  University, Shanghai 200127, China.; Department of Neurology, Ren Ji Hospital, School of Medicine, Shanghai Jiao Tong  University, Shanghai 200127, China.; Department of Neurology, Ren Ji Hospital, School of Medicine, Shanghai Jiao Tong  University, Shanghai 200127, China. Electronic address: yangtaiguan@sina.com.; Department of Neurology, Ren Ji Hospital, School of Medicine, Shanghai Jiao Tong  University, Shanghai 200127, China. Electronic address: renjileo@163.com.&lt;/_author_adr&gt;&lt;_date_display&gt;2020 Aug&lt;/_date_display&gt;&lt;_date&gt;2020-08-01&lt;/_date&gt;&lt;_doi&gt;10.1016/j.msard.2020.102130&lt;/_doi&gt;&lt;_isbn&gt;2211-0356 (Electronic); 2211-0348 (Linking)&lt;/_isbn&gt;&lt;_journal&gt;Mult Scler Relat Disord&lt;/_journal&gt;&lt;_keywords&gt;Cytokines; Interleukin -33; Neuromyelitis optica spectrum disorders; Serum albumin&lt;/_keywords&gt;&lt;_language&gt;eng&lt;/_language&gt;&lt;_ori_publication&gt;Copyright (c) 2020. Published by Elsevier B.V.&lt;/_ori_publication&gt;&lt;_pages&gt;102130&lt;/_pages&gt;&lt;_subject_headings&gt;Humans; Interleukins; *Neuromyelitis Optica/blood/physiopathology; Prognosis; *Serum Albumin; Severity of Illness Index&lt;/_subject_headings&gt;&lt;_tertiary_title&gt;Multiple sclerosis and related disorders&lt;/_tertiary_title&gt;&lt;_type_work&gt;Journal Article&lt;/_type_work&gt;&lt;_url&gt;http://www.ncbi.nlm.nih.gov/entrez/query.fcgi?cmd=Retrieve&amp;amp;db=pubmed&amp;amp;dopt=Abstract&amp;amp;list_uids=32417662&amp;amp;query_hl=1&lt;/_url&gt;&lt;_volume&gt;43&lt;/_volume&gt;&lt;_created&gt;64236689&lt;/_created&gt;&lt;_modified&gt;64236689&lt;/_modified&gt;&lt;_db_updated&gt;PubMed&lt;/_db_updated&gt;&lt;_impact_factor&gt;   4.339&lt;/_impact_factor&gt;&lt;/Details&gt;&lt;Extra&gt;&lt;DBUID&gt;{F96A950B-833F-4880-A151-76DA2D6A2879}&lt;/DBUID&gt;&lt;/Extra&gt;&lt;/Item&gt;&lt;/References&gt;&lt;/Group&gt;&lt;/Citation&gt;_x000a_"/>
    <w:docVar w:name="NE.Ref{4DB06C9D-DB08-4ABF-B388-892B21831F68}" w:val=" ADDIN NE.Ref.{4DB06C9D-DB08-4ABF-B388-892B21831F68} ADDIN NE.Ref.{4DB06C9D-DB08-4ABF-B388-892B21831F68}&lt;Citation&gt;&lt;Group&gt;&lt;References&gt;&lt;Item&gt;&lt;ID&gt;474&lt;/ID&gt;&lt;UID&gt;{517B1252-18C0-44FF-91E2-EA00CCB2F748}&lt;/UID&gt;&lt;Title&gt;Association of systemic lupus erythematosus with low serum bilirubin levels&lt;/Title&gt;&lt;Template&gt;Journal Article&lt;/Template&gt;&lt;Star&gt;0&lt;/Star&gt;&lt;Tag&gt;0&lt;/Tag&gt;&lt;Author&gt;Vitek, L; Muchova, L; Jancova, E; Pesickova, S; Tegzova, D; Peterova, V; Pavelka, K; Tesar, V; Schwertner, H&lt;/Author&gt;&lt;Year&gt;2010&lt;/Year&gt;&lt;Details&gt;&lt;_accession_num&gt;20604673&lt;/_accession_num&gt;&lt;_author_adr&gt;Institute of Clinical Biochemistry and Laboratory Diagnostics, 1st Faculty of Medicine, Charles University in Prague, Praha, Prague, Czech Republic. vitek@cesnet.cz&lt;/_author_adr&gt;&lt;_date_display&gt;2010 Nov&lt;/_date_display&gt;&lt;_date&gt;2010-11-01&lt;/_date&gt;&lt;_doi&gt;10.3109/03009741003742748&lt;/_doi&gt;&lt;_isbn&gt;1502-7732 (Electronic); 0300-9742 (Linking)&lt;/_isbn&gt;&lt;_issue&gt;6&lt;/_issue&gt;&lt;_journal&gt;Scand J Rheumatol&lt;/_journal&gt;&lt;_language&gt;eng&lt;/_language&gt;&lt;_pages&gt;480-4&lt;/_pages&gt;&lt;_subject_headings&gt;Adult; Bilirubin/*blood; Case-Control Studies; Female; Gilbert Disease/blood/diagnosis; Humans; Liver Diseases/blood/diagnosis; Lupus Erythematosus, Systemic/*blood/diagnosis; Male; Middle Aged; *Oxidative Stress; Severity of Illness Index; Young Adult&lt;/_subject_headings&gt;&lt;_tertiary_title&gt;Scandinavian journal of rheumatology&lt;/_tertiary_title&gt;&lt;_type_work&gt;Journal Article; Research Support, Non-U.S. Gov&amp;apos;t&lt;/_type_work&gt;&lt;_url&gt;http://www.ncbi.nlm.nih.gov/entrez/query.fcgi?cmd=Retrieve&amp;amp;db=pubmed&amp;amp;dopt=Abstract&amp;amp;list_uids=20604673&amp;amp;query_hl=1&lt;/_url&gt;&lt;_volume&gt;39&lt;/_volume&gt;&lt;_created&gt;64235173&lt;/_created&gt;&lt;_modified&gt;64235173&lt;/_modified&gt;&lt;_db_updated&gt;PubMed&lt;/_db_updated&gt;&lt;_impact_factor&gt;   3.641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475&lt;/ID&gt;&lt;UID&gt;{8CCB33CA-08CE-424D-8FF6-C504EF9574E6}&lt;/UID&gt;&lt;Title&gt;Bilirubin levels in patients with systemic lupus erythematosus: increased or decreased?&lt;/Title&gt;&lt;Template&gt;Journal Article&lt;/Template&gt;&lt;Star&gt;0&lt;/Star&gt;&lt;Tag&gt;0&lt;/Tag&gt;&lt;Author&gt;Yang, Z; Liang, Y; Li, C; Xi, W; Zhong, R&lt;/Author&gt;&lt;Year&gt;2012&lt;/Year&gt;&lt;Details&gt;&lt;_accession_num&gt;21691742&lt;/_accession_num&gt;&lt;_author_adr&gt;Department of Laboratory Diagnostics, Changzheng Hospital, Second Military Medical University, 415 Fengyang Road, Shanghai, China.&lt;/_author_adr&gt;&lt;_date_display&gt;2012 Aug&lt;/_date_display&gt;&lt;_date&gt;2012-08-01&lt;/_date&gt;&lt;_doi&gt;10.1007/s00296-011-1977-9&lt;/_doi&gt;&lt;_isbn&gt;1437-160X (Electronic); 0172-8172 (Linking)&lt;/_isbn&gt;&lt;_issue&gt;8&lt;/_issue&gt;&lt;_journal&gt;Rheumatol Int&lt;/_journal&gt;&lt;_language&gt;eng&lt;/_language&gt;&lt;_pages&gt;2423-30&lt;/_pages&gt;&lt;_subject_headings&gt;Adult; Alanine Transaminase/blood; Aspartate Aminotransferases/blood; Autoantibodies/blood; Bilirubin/*blood; Biomarkers/blood; Case-Control Studies; China; Comorbidity; Complement System Proteins/analysis; Down-Regulation; Female; Humans; Liver Diseases/*blood/diagnosis/epidemiology/immunology; Logistic Models; Lupus Erythematosus, Systemic/*blood/diagnosis/epidemiology/immunology; Male; Middle Aged; Multivariate Analysis; Odds Ratio; Risk Assessment; Risk Factors; Serum Albumin/analysis; Serum Albumin, Human; Serum Globulins/analysis; Up-Regulation; Young Adult&lt;/_subject_headings&gt;&lt;_tertiary_title&gt;Rheumatology international&lt;/_tertiary_title&gt;&lt;_type_work&gt;Journal Article&lt;/_type_work&gt;&lt;_url&gt;http://www.ncbi.nlm.nih.gov/entrez/query.fcgi?cmd=Retrieve&amp;amp;db=pubmed&amp;amp;dopt=Abstract&amp;amp;list_uids=21691742&amp;amp;query_hl=1&lt;/_url&gt;&lt;_volume&gt;32&lt;/_volume&gt;&lt;_created&gt;64235174&lt;/_created&gt;&lt;_modified&gt;64235174&lt;/_modified&gt;&lt;_db_updated&gt;PubMed&lt;/_db_updated&gt;&lt;_impact_factor&gt;   2.63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4DD9D989-CB26-44F7-BDEE-B30BD67C5F4D}" w:val=" ADDIN NE.Ref.{4DD9D989-CB26-44F7-BDEE-B30BD67C5F4D}&lt;Citation&gt;&lt;Group&gt;&lt;References&gt;&lt;Item&gt;&lt;ID&gt;505&lt;/ID&gt;&lt;UID&gt;{D7A28470-8099-4D02-92DF-A7BE20021834}&lt;/UID&gt;&lt;Title&gt;Exosome-Based Treatment for Atherosclerosis&lt;/Title&gt;&lt;Template&gt;Journal Article&lt;/Template&gt;&lt;Star&gt;0&lt;/Star&gt;&lt;Tag&gt;0&lt;/Tag&gt;&lt;Author&gt;Heo, J; Kang, H&lt;/Author&gt;&lt;Year&gt;2022&lt;/Year&gt;&lt;Details&gt;&lt;_accession_num&gt;35055187&lt;/_accession_num&gt;&lt;_author_adr&gt;Division of Life Sciences, College of Life Sciences and Bioengineering, Incheon National University, Incheon 22012, Korea.; Division of Life Sciences, College of Life Sciences and Bioengineering, Incheon National University, Incheon 22012, Korea.; Institute for New Drug Development, Incheon National University, Incheon 22012, Korea.&lt;/_author_adr&gt;&lt;_collection_scope&gt;SCIE&lt;/_collection_scope&gt;&lt;_created&gt;64246522&lt;/_created&gt;&lt;_date&gt;2022-01-17&lt;/_date&gt;&lt;_date_display&gt;2022 Jan 17&lt;/_date_display&gt;&lt;_db_updated&gt;PubMed&lt;/_db_updated&gt;&lt;_doi&gt;10.3390/ijms23021002&lt;/_doi&gt;&lt;_impact_factor&gt;   5.924&lt;/_impact_factor&gt;&lt;_isbn&gt;1422-0067 (Electronic); 1422-0067 (Linking)&lt;/_isbn&gt;&lt;_issue&gt;2&lt;/_issue&gt;&lt;_journal&gt;Int J Mol Sci&lt;/_journal&gt;&lt;_keywords&gt;atherosclerosis; exosome; intercellular communication; non-coding RNA&lt;/_keywords&gt;&lt;_language&gt;eng&lt;/_language&gt;&lt;_modified&gt;64246522&lt;/_modified&gt;&lt;_subject_headings&gt;Animals; Atherosclerosis/genetics/*metabolism; Cell Communication; Drug Delivery Systems; Exosomes/genetics/*metabolism; Humans; MicroRNAs/genetics; Signal Transduction&lt;/_subject_headings&gt;&lt;_tertiary_title&gt;International journal of molecular sciences&lt;/_tertiary_title&gt;&lt;_type_work&gt;Journal Article; Review&lt;/_type_work&gt;&lt;_url&gt;http://www.ncbi.nlm.nih.gov/entrez/query.fcgi?cmd=Retrieve&amp;amp;db=pubmed&amp;amp;dopt=Abstract&amp;amp;list_uids=35055187&amp;amp;query_hl=1&lt;/_url&gt;&lt;_volume&gt;23&lt;/_volume&gt;&lt;/Details&gt;&lt;Extra&gt;&lt;DBUID&gt;{F96A950B-833F-4880-A151-76DA2D6A2879}&lt;/DBUID&gt;&lt;/Extra&gt;&lt;/Item&gt;&lt;/References&gt;&lt;/Group&gt;&lt;Group&gt;&lt;References&gt;&lt;Item&gt;&lt;ID&gt;506&lt;/ID&gt;&lt;UID&gt;{FD7247C7-B6C2-44D1-936B-E206FEA10C23}&lt;/UID&gt;&lt;Title&gt;Oxidative Stress and Antioxidant Nanotherapeutic Approaches for Inflammatory Bowel Disease&lt;/Title&gt;&lt;Template&gt;Journal Article&lt;/Template&gt;&lt;Star&gt;0&lt;/Star&gt;&lt;Tag&gt;0&lt;/Tag&gt;&lt;Author&gt;Liu, P; Li, Y; Wang, R; Ren, F; Wang, X&lt;/Author&gt;&lt;Year&gt;2021&lt;/Year&gt;&lt;Details&gt;&lt;_accession_num&gt;35052764&lt;/_accession_num&gt;&lt;_author_adr&gt;Key Laboratory of Precision Nutrition and Food Quality, Department of Nutrition and Health, China Agricultural University, Beijing 100083, China.; Key Laboratory of Precision Nutrition and Food Quality, Department of Nutrition and Health, China Agricultural University, Beijing 100083, China.; Key Laboratory of Precision Nutrition and Food Quality, Department of Nutrition and Health, China Agricultural University, Beijing 100083, China.; Key Laboratory of Precision Nutrition and Food Quality, Department of Nutrition and Health, China Agricultural University, Beijing 100083, China.; Key Laboratory of Precision Nutrition and Food Quality, Department of Nutrition and Health, China Agricultural University, Beijing 100083, China.; Key Laboratory of Functional Dairy, Ministry of Education, College of Food Science and Nutritional Engineering, China Agricultural University, Beijing 100083, China.&lt;/_author_adr&gt;&lt;_created&gt;64246522&lt;/_created&gt;&lt;_date&gt;2021-12-31&lt;/_date&gt;&lt;_date_display&gt;2021 Dec 31&lt;/_date_display&gt;&lt;_db_updated&gt;PubMed&lt;/_db_updated&gt;&lt;_doi&gt;10.3390/biomedicines10010085&lt;/_doi&gt;&lt;_impact_factor&gt;   6.081&lt;/_impact_factor&gt;&lt;_isbn&gt;2227-9059 (Print); 2227-9059 (Linking)&lt;/_isbn&gt;&lt;_issue&gt;1&lt;/_issue&gt;&lt;_journal&gt;Biomedicines&lt;/_journal&gt;&lt;_keywords&gt;antioxidant pathways; inflammatory bowel disease (IBD); nano-delivery systems; oxidative stress; reactive species&lt;/_keywords&gt;&lt;_language&gt;eng&lt;/_language&gt;&lt;_modified&gt;64246523&lt;/_modified&gt;&lt;_tertiary_title&gt;Biomedicines&lt;/_tertiary_title&gt;&lt;_type_work&gt;Journal Article; Review&lt;/_type_work&gt;&lt;_url&gt;http://www.ncbi.nlm.nih.gov/entrez/query.fcgi?cmd=Retrieve&amp;amp;db=pubmed&amp;amp;dopt=Abstract&amp;amp;list_uids=35052764&amp;amp;query_hl=1&lt;/_url&gt;&lt;_volume&gt;10&lt;/_volume&gt;&lt;/Details&gt;&lt;Extra&gt;&lt;DBUID&gt;{F96A950B-833F-4880-A151-76DA2D6A2879}&lt;/DBUID&gt;&lt;/Extra&gt;&lt;/Item&gt;&lt;/References&gt;&lt;/Group&gt;&lt;Group&gt;&lt;References&gt;&lt;Item&gt;&lt;ID&gt;507&lt;/ID&gt;&lt;UID&gt;{08CB2315-F840-4080-8874-5601B1F8B299}&lt;/UID&gt;&lt;Title&gt;Protective Effects of Chitosan-Bilirubin Nanoparticles Against Ethanol-Induced Gastric Ulcers&lt;/Title&gt;&lt;Template&gt;Journal Article&lt;/Template&gt;&lt;Star&gt;0&lt;/Star&gt;&lt;Tag&gt;0&lt;/Tag&gt;&lt;Author&gt;Huang, Z; Shi, Y; Wang, H; Chun, C; Chen, L; Wang, K; Lu, Z; Zhao, Y; Li, X&lt;/Author&gt;&lt;Year&gt;2021&lt;/Year&gt;&lt;Details&gt;&lt;_accession_num&gt;34992363&lt;/_accession_num&gt;&lt;_author_adr&gt;Department of Emergency, the First Affiliated Hospital of Wenzhou Medical University, Wenzhou, 325035, People&amp;apos;s Republic of China.; School of Pharmaceutical Sciences, Wenzhou Medical University, Wenzhou, 325035, People&amp;apos;s Republic of China.; Research Institute of Pharmaceutical Sciences, College of Pharmacy, Chonnam National University, Gwangju, 61186, Republic of Korea.; School of Pharmaceutical Sciences, Wenzhou Medical University, Wenzhou, 325035, People&amp;apos;s Republic of China.; School of Pharmaceutical Sciences, Wenzhou Medical University, Wenzhou, 325035, People&amp;apos;s Republic of China.; Research Institute of Pharmaceutical Sciences, College of Pharmacy, Chonnam National University, Gwangju, 61186, Republic of Korea.; Department of Emergency, the First Affiliated Hospital of Wenzhou Medical University, Wenzhou, 325035, People&amp;apos;s Republic of China.; Wenzhou Key Laboratory of Emergency and Disaster Medicine, Wenzhou, 325035, People&amp;apos;s Republic of China.; Department of Emergency, the First Affiliated Hospital of Wenzhou Medical University, Wenzhou, 325035, People&amp;apos;s Republic of China.; Wenzhou Key Laboratory of Emergency and Disaster Medicine, Wenzhou, 325035, People&amp;apos;s Republic of China.; Department of Emergency, the First Affiliated Hospital of Wenzhou Medical University, Wenzhou, 325035, People&amp;apos;s Republic of China.; Wenzhou Key Laboratory of Emergency and Disaster Medicine, Wenzhou, 325035, People&amp;apos;s Republic of China.; School of Pharmaceutical Sciences, Wenzhou Medical University, Wenzhou, 325035, People&amp;apos;s Republic of China.; Department of Emergency, the First Affiliated Hospital of Wenzhou Medical University, Wenzhou, 325035, People&amp;apos;s Republic of China.; Wenzhou Key Laboratory of Emergency and Disaster Medicine, Wenzhou, 325035, People&amp;apos;s Republic of China.&lt;/_author_adr&gt;&lt;_created&gt;64246523&lt;/_created&gt;&lt;_date&gt;2021-01-20&lt;/_date&gt;&lt;_date_display&gt;2021&lt;/_date_display&gt;&lt;_db_updated&gt;PubMed&lt;/_db_updated&gt;&lt;_doi&gt;10.2147/IJN.S344805&lt;/_doi&gt;&lt;_impact_factor&gt;   6.400&lt;/_impact_factor&gt;&lt;_isbn&gt;1178-2013 (Electronic); 1176-9114 (Linking)&lt;/_isbn&gt;&lt;_journal&gt;Int J Nanomedicine&lt;/_journal&gt;&lt;_keywords&gt;gastroprotection; inflammation; oxidative stress; reactive oxygen species&lt;/_keywords&gt;&lt;_language&gt;eng&lt;/_language&gt;&lt;_modified&gt;64246523&lt;/_modified&gt;&lt;_ori_publication&gt;(c) 2021 Huang et al.&lt;/_ori_publication&gt;&lt;_pages&gt;8235-8250&lt;/_pages&gt;&lt;_subject_headings&gt;Bilirubin/metabolism; *Chitosan/metabolism; Ethanol; Gastric Mucosa/metabolism; Humans; *Nanoparticles; Oxidative Stress; *Stomach Ulcer/chemically induced/drug therapy&lt;/_subject_headings&gt;&lt;_tertiary_title&gt;International journal of nanomedicine&lt;/_tertiary_title&gt;&lt;_type_work&gt;Journal Article&lt;/_type_work&gt;&lt;_url&gt;http://www.ncbi.nlm.nih.gov/entrez/query.fcgi?cmd=Retrieve&amp;amp;db=pubmed&amp;amp;dopt=Abstract&amp;amp;list_uids=34992363&amp;amp;query_hl=1&lt;/_url&gt;&lt;_volume&gt;16&lt;/_volume&gt;&lt;/Details&gt;&lt;Extra&gt;&lt;DBUID&gt;{F96A950B-833F-4880-A151-76DA2D6A2879}&lt;/DBUID&gt;&lt;/Extra&gt;&lt;/Item&gt;&lt;/References&gt;&lt;/Group&gt;&lt;/Citation&gt;_x000a_"/>
    <w:docVar w:name="NE.Ref{57EEA0B5-BEFA-41CF-B2C5-F6333F6303E3}" w:val=" ADDIN NE.Ref.{57EEA0B5-BEFA-41CF-B2C5-F6333F6303E3} ADDIN NE.Ref.{57EEA0B5-BEFA-41CF-B2C5-F6333F6303E3}&lt;Citation&gt;&lt;Group&gt;&lt;References&gt;&lt;Item&gt;&lt;ID&gt;468&lt;/ID&gt;&lt;UID&gt;{B959C873-EC84-412D-9C7A-08B7B60DFFCA}&lt;/UID&gt;&lt;Title&gt;Bilirubin as a potent antioxidant suppresses experimental autoimmune encephalomyelitis: implications for the role of oxidative stress in the development of multiple sclerosis&lt;/Title&gt;&lt;Template&gt;Journal Article&lt;/Template&gt;&lt;Star&gt;0&lt;/Star&gt;&lt;Tag&gt;0&lt;/Tag&gt;&lt;Author&gt;Liu, Y; Zhu, B; Wang, X; Luo, L; Li, P; Paty, D W; Cynader, M S&lt;/Author&gt;&lt;Year&gt;2003&lt;/Year&gt;&lt;Details&gt;&lt;_accession_num&gt;12799017&lt;/_accession_num&gt;&lt;_author_adr&gt;Brain Research Center, University of British Columbia, 2211 Wesbrook Mall, V6T 2B5, Vancouver, BC, Canada. yingru@interchange.ubc.ca&lt;/_author_adr&gt;&lt;_date_display&gt;2003 Jun&lt;/_date_display&gt;&lt;_date&gt;2003-06-01&lt;/_date&gt;&lt;_doi&gt;10.1016/s0165-5728(03)00132-2&lt;/_doi&gt;&lt;_isbn&gt;0165-5728 (Print); 0165-5728 (Linking)&lt;/_isbn&gt;&lt;_issue&gt;1-2&lt;/_issue&gt;&lt;_journal&gt;J Neuroimmunol&lt;/_journal&gt;&lt;_language&gt;eng&lt;/_language&gt;&lt;_pages&gt;27-35&lt;/_pages&gt;&lt;_subject_headings&gt;Animals; Antioxidants/*pharmacology/therapeutic use; Bilirubin/*pharmacology/therapeutic use; Blood-Brain Barrier/drug effects/immunology; Central Nervous System/drug effects/immunology/metabolism; Chemotaxis, Leukocyte/drug effects/immunology; Cytokines/drug effects/immunology/metabolism; Disease Models, Animal; Drug Administration Schedule; Encephalomyelitis, Autoimmune, Experimental/*drug therapy/immunology/metabolism; Female; Free Radicals/antagonists &amp;amp; inhibitors/metabolism; Male; Multiple Sclerosis/*drug therapy/metabolism/physiopathology; Neuroprotective Agents/pharmacology/therapeutic use; Oxidative Stress/*drug effects/immunology; Rats; Rats, Inbred Lew; Reaction Time/drug effects/immunology; Spinal Cord/drug effects/immunology/metabolism; Treatment Outcome&lt;/_subject_headings&gt;&lt;_tertiary_title&gt;Journal of neuroimmunology&lt;/_tertiary_title&gt;&lt;_type_work&gt;Journal Article; Research Support, Non-U.S. Gov&amp;apos;t&lt;/_type_work&gt;&lt;_url&gt;http://www.ncbi.nlm.nih.gov/entrez/query.fcgi?cmd=Retrieve&amp;amp;db=pubmed&amp;amp;dopt=Abstract&amp;amp;list_uids=12799017&amp;amp;query_hl=1&lt;/_url&gt;&lt;_volume&gt;139&lt;/_volume&gt;&lt;_created&gt;64235125&lt;/_created&gt;&lt;_modified&gt;64235125&lt;/_modified&gt;&lt;_db_updated&gt;PubMed&lt;/_db_updated&gt;&lt;_impact_factor&gt;   3.47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64C05CBF-CFF5-44C5-8825-B3BF2E4C16F9}" w:val=" ADDIN NE.Ref.{64C05CBF-CFF5-44C5-8825-B3BF2E4C16F9} ADDIN NE.Ref.{64C05CBF-CFF5-44C5-8825-B3BF2E4C16F9}&lt;Citation&gt;&lt;Group&gt;&lt;References&gt;&lt;Item&gt;&lt;ID&gt;495&lt;/ID&gt;&lt;UID&gt;{E6469D87-CB25-4D7A-8A6B-E9027F41DF19}&lt;/UID&gt;&lt;Title&gt;Astrocytes induce blood-brain barrier properties in endothelial cells&lt;/Title&gt;&lt;Template&gt;Journal Article&lt;/Template&gt;&lt;Star&gt;0&lt;/Star&gt;&lt;Tag&gt;0&lt;/Tag&gt;&lt;Author&gt;Janzer, R C; Raff, M C&lt;/Author&gt;&lt;Year&gt;1987&lt;/Year&gt;&lt;Details&gt;&lt;_accession_num&gt;3543687&lt;/_accession_num&gt;&lt;_date_display&gt;1987 Jan 15-21&lt;/_date_display&gt;&lt;_date&gt;1987-01-15&lt;/_date&gt;&lt;_doi&gt;10.1038/325253a0&lt;/_doi&gt;&lt;_isbn&gt;0028-0836 (Print); 0028-0836 (Linking)&lt;/_isbn&gt;&lt;_issue&gt;6101&lt;/_issue&gt;&lt;_journal&gt;Nature&lt;/_journal&gt;&lt;_language&gt;eng&lt;/_language&gt;&lt;_pages&gt;253-7&lt;/_pages&gt;&lt;_subject_headings&gt;Animals; Astrocytes/*physiology/ultrastructure; *Blood-Brain Barrier; Capillary Permeability; Cerebrovascular Circulation; Chick Embryo; Endothelium/ultrastructure; Glial Fibrillary Acidic Protein/analysis; Immunoenzyme Techniques; Microcirculation; Microscopy, Fluorescence; Rats; Rats, Inbred Strains&lt;/_subject_headings&gt;&lt;_tertiary_title&gt;Nature&lt;/_tertiary_title&gt;&lt;_type_work&gt;Journal Article; Research Support, Non-U.S. Gov&amp;apos;t&lt;/_type_work&gt;&lt;_url&gt;http://www.ncbi.nlm.nih.gov/entrez/query.fcgi?cmd=Retrieve&amp;amp;db=pubmed&amp;amp;dopt=Abstract&amp;amp;list_uids=3543687&amp;amp;query_hl=1&lt;/_url&gt;&lt;_volume&gt;325&lt;/_volume&gt;&lt;_created&gt;64235208&lt;/_created&gt;&lt;_modified&gt;64235208&lt;/_modified&gt;&lt;_db_updated&gt;PubMed&lt;/_db_updated&gt;&lt;_impact_factor&gt;  49.96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69119A8C-D372-4090-B162-22D2B0D07638}" w:val=" ADDIN NE.Ref.{69119A8C-D372-4090-B162-22D2B0D07638} ADDIN NE.Ref.{69119A8C-D372-4090-B162-22D2B0D07638}&lt;Citation&gt;&lt;Group&gt;&lt;References&gt;&lt;Item&gt;&lt;ID&gt;498&lt;/ID&gt;&lt;UID&gt;{0C21D19D-FE7A-44C5-952F-D85DF4BB4A73}&lt;/UID&gt;&lt;Title&gt;Disruption of blood-brain barrier integrity associated with brain lesions in Chinese neuromyelitis optica spectrum disorder patients&lt;/Title&gt;&lt;Template&gt;Journal Article&lt;/Template&gt;&lt;Star&gt;0&lt;/Star&gt;&lt;Tag&gt;0&lt;/Tag&gt;&lt;Author&gt;You, X; Yan, L; Li, X; Pang, Y; Guo, X; Ye, J; Hu, H&lt;/Author&gt;&lt;Year&gt;2019&lt;/Year&gt;&lt;Details&gt;&lt;_accession_num&gt;30419511&lt;/_accession_num&gt;&lt;_author_adr&gt;Department of Neurology, Beijing Jishuitan Hospital, Xinjiekou No. 31 East Street, Xicheng District, Beijing 100035, China.; Department of Neurology, Beijing Jishuitan Hospital, Xinjiekou No. 31 East Street, Xicheng District, Beijing 100035, China.; Department of Neurology, Beijing Jishuitan Hospital, Xinjiekou No. 31 East Street, Xicheng District, Beijing 100035, China.; Department of Neurology, Beijing Jishuitan Hospital, Xinjiekou No. 31 East Street, Xicheng District, Beijing 100035, China.; Department of Neurology, Beijing Jishuitan Hospital, Xinjiekou No. 31 East Street, Xicheng District, Beijing 100035, China.; Department of Neurology, XuanWu Hospital, Capital Medical University, 45 Changchun Street, Xicheng District, Beijing 100053, China. Electronic address: cyneurology@gmail.com.; Department of Neurology, Beijing Jishuitan Hospital, Xinjiekou No. 31 East Street, Xicheng District, Beijing 100035, China. Electronic address: hhtsd@163.com.&lt;/_author_adr&gt;&lt;_date_display&gt;2019 Jan&lt;/_date_display&gt;&lt;_date&gt;2019-01-01&lt;/_date&gt;&lt;_doi&gt;10.1016/j.msard.2018.10.114&lt;/_doi&gt;&lt;_isbn&gt;2211-0356 (Electronic); 2211-0348 (Linking)&lt;/_isbn&gt;&lt;_journal&gt;Mult Scler Relat Disord&lt;/_journal&gt;&lt;_keywords&gt;Blood-brain barrier; Brain damage; Cerebrospinal fluid; Magnetic resonance imaging; Neuromyelitis optica spectrum disorders&lt;/_keywords&gt;&lt;_language&gt;eng&lt;/_language&gt;&lt;_ori_publication&gt;Copyright (c) 2018 Elsevier B.V. All rights reserved.&lt;/_ori_publication&gt;&lt;_pages&gt;254-259&lt;/_pages&gt;&lt;_subject_headings&gt;Adult; Asians; Blood-Brain Barrier/diagnostic imaging/metabolism/*pathology; Brain/diagnostic imaging/*pathology; China; Female; Humans; Magnetic Resonance Imaging; Male; Neuromyelitis Optica/cerebrospinal fluid/complications/diagnostic_x000d__x000a_      imaging/*pathology; Permeability&lt;/_subject_headings&gt;&lt;_tertiary_title&gt;Multiple sclerosis and related disorders&lt;/_tertiary_title&gt;&lt;_type_work&gt;Journal Article&lt;/_type_work&gt;&lt;_url&gt;http://www.ncbi.nlm.nih.gov/entrez/query.fcgi?cmd=Retrieve&amp;amp;db=pubmed&amp;amp;dopt=Abstract&amp;amp;list_uids=30419511&amp;amp;query_hl=1&lt;/_url&gt;&lt;_volume&gt;27&lt;/_volume&gt;&lt;_created&gt;64235218&lt;/_created&gt;&lt;_modified&gt;64235218&lt;/_modified&gt;&lt;_db_updated&gt;PubMed&lt;/_db_updated&gt;&lt;_impact_factor&gt;   4.339&lt;/_impact_factor&gt;&lt;/Details&gt;&lt;Extra&gt;&lt;DBUID&gt;{F96A950B-833F-4880-A151-76DA2D6A2879}&lt;/DBUID&gt;&lt;/Extra&gt;&lt;/Item&gt;&lt;/References&gt;&lt;/Group&gt;&lt;/Citation&gt;_x000a_"/>
    <w:docVar w:name="NE.Ref{69BA8ED7-CC07-4223-8AD2-F3303BFF137F}" w:val=" ADDIN NE.Ref.{69BA8ED7-CC07-4223-8AD2-F3303BFF137F}&lt;Citation&gt;&lt;Group&gt;&lt;References&gt;&lt;Item&gt;&lt;ID&gt;498&lt;/ID&gt;&lt;UID&gt;{0C21D19D-FE7A-44C5-952F-D85DF4BB4A73}&lt;/UID&gt;&lt;Title&gt;Disruption of blood-brain barrier integrity associated with brain lesions in Chinese neuromyelitis optica spectrum disorder patients&lt;/Title&gt;&lt;Template&gt;Journal Article&lt;/Template&gt;&lt;Star&gt;0&lt;/Star&gt;&lt;Tag&gt;0&lt;/Tag&gt;&lt;Author&gt;You, X; Yan, L; Li, X; Pang, Y; Guo, X; Ye, J; Hu, H&lt;/Author&gt;&lt;Year&gt;2019&lt;/Year&gt;&lt;Details&gt;&lt;_accession_num&gt;30419511&lt;/_accession_num&gt;&lt;_author_adr&gt;Department of Neurology, Beijing Jishuitan Hospital, Xinjiekou No. 31 East Street, Xicheng District, Beijing 100035, China.; Department of Neurology, Beijing Jishuitan Hospital, Xinjiekou No. 31 East Street, Xicheng District, Beijing 100035, China.; Department of Neurology, Beijing Jishuitan Hospital, Xinjiekou No. 31 East Street, Xicheng District, Beijing 100035, China.; Department of Neurology, Beijing Jishuitan Hospital, Xinjiekou No. 31 East Street, Xicheng District, Beijing 100035, China.; Department of Neurology, Beijing Jishuitan Hospital, Xinjiekou No. 31 East Street, Xicheng District, Beijing 100035, China.; Department of Neurology, XuanWu Hospital, Capital Medical University, 45 Changchun Street, Xicheng District, Beijing 100053, China. Electronic address: cyneurology@gmail.com.; Department of Neurology, Beijing Jishuitan Hospital, Xinjiekou No. 31 East Street, Xicheng District, Beijing 100035, China. Electronic address: hhtsd@163.com.&lt;/_author_adr&gt;&lt;_date_display&gt;2019 Jan&lt;/_date_display&gt;&lt;_date&gt;2019-01-01&lt;/_date&gt;&lt;_doi&gt;10.1016/j.msard.2018.10.114&lt;/_doi&gt;&lt;_isbn&gt;2211-0356 (Electronic); 2211-0348 (Linking)&lt;/_isbn&gt;&lt;_journal&gt;Mult Scler Relat Disord&lt;/_journal&gt;&lt;_keywords&gt;Blood-brain barrier; Brain damage; Cerebrospinal fluid; Magnetic resonance imaging; Neuromyelitis optica spectrum disorders&lt;/_keywords&gt;&lt;_language&gt;eng&lt;/_language&gt;&lt;_ori_publication&gt;Copyright (c) 2018 Elsevier B.V. All rights reserved.&lt;/_ori_publication&gt;&lt;_pages&gt;254-259&lt;/_pages&gt;&lt;_subject_headings&gt;Adult; Asians; Blood-Brain Barrier/diagnostic imaging/metabolism/*pathology; Brain/diagnostic imaging/*pathology; China; Female; Humans; Magnetic Resonance Imaging; Male; Neuromyelitis Optica/cerebrospinal fluid/complications/diagnostic_x000d__x000a_      imaging/*pathology; Permeability&lt;/_subject_headings&gt;&lt;_tertiary_title&gt;Multiple sclerosis and related disorders&lt;/_tertiary_title&gt;&lt;_type_work&gt;Journal Article&lt;/_type_work&gt;&lt;_url&gt;http://www.ncbi.nlm.nih.gov/entrez/query.fcgi?cmd=Retrieve&amp;amp;db=pubmed&amp;amp;dopt=Abstract&amp;amp;list_uids=30419511&amp;amp;query_hl=1&lt;/_url&gt;&lt;_volume&gt;27&lt;/_volume&gt;&lt;_created&gt;64235218&lt;/_created&gt;&lt;_modified&gt;64235218&lt;/_modified&gt;&lt;_db_updated&gt;PubMed&lt;/_db_updated&gt;&lt;_impact_factor&gt;   4.339&lt;/_impact_factor&gt;&lt;/Details&gt;&lt;Extra&gt;&lt;DBUID&gt;{F96A950B-833F-4880-A151-76DA2D6A2879}&lt;/DBUID&gt;&lt;/Extra&gt;&lt;/Item&gt;&lt;/References&gt;&lt;/Group&gt;&lt;/Citation&gt;_x000a_"/>
    <w:docVar w:name="NE.Ref{6F756CD3-28E6-4921-9243-1C7AF48008FB}" w:val=" ADDIN NE.Ref.{6F756CD3-28E6-4921-9243-1C7AF48008FB} ADDIN NE.Ref.{6F756CD3-28E6-4921-9243-1C7AF48008FB}&lt;Citation&gt;&lt;Group&gt;&lt;References&gt;&lt;Item&gt;&lt;ID&gt;502&lt;/ID&gt;&lt;UID&gt;{740B6B8E-8E82-4059-971B-7937C0ED1711}&lt;/UID&gt;&lt;Title&gt;Low antioxidant status of serum uric acid, bilirubin and albumin in patients with neuromyelitis optica&lt;/Title&gt;&lt;Template&gt;Journal Article&lt;/Template&gt;&lt;Star&gt;0&lt;/Star&gt;&lt;Tag&gt;0&lt;/Tag&gt;&lt;Author&gt;Peng, F; Yang, Y; Liu, J; Jiang, Y; Zhu, C; Deng, X; Hu, X; Chen, X; Zhong, X&lt;/Author&gt;&lt;Year&gt;2012&lt;/Year&gt;&lt;Details&gt;&lt;_accession_num&gt;21801283&lt;/_accession_num&gt;&lt;_author_adr&gt;Department of Neurology, the Third Affiliated Hospital of Sun Yat-sen University, Guangzhou, Guangdong Province, China. pfh93@21cn.com&lt;/_author_adr&gt;&lt;_date_display&gt;2012 Feb&lt;/_date_display&gt;&lt;_date&gt;2012-02-01&lt;/_date&gt;&lt;_doi&gt;10.1111/j.1468-1331.2011.03488.x&lt;/_doi&gt;&lt;_isbn&gt;1468-1331 (Electronic); 1351-5101 (Linking)&lt;/_isbn&gt;&lt;_issue&gt;2&lt;/_issue&gt;&lt;_journal&gt;Eur J Neurol&lt;/_journal&gt;&lt;_language&gt;eng&lt;/_language&gt;&lt;_ori_publication&gt;(c) 2011 The Author(s). European Journal of Neurology (c) 2011 EFNS.&lt;/_ori_publication&gt;&lt;_pages&gt;277-83&lt;/_pages&gt;&lt;_subject_headings&gt;Adult; Bilirubin/*blood; Female; Humans; Male; Middle Aged; Neuromyelitis Optica/*blood; Oxidative Stress/physiology; *Serum Albumin; Uric Acid/*blood&lt;/_subject_headings&gt;&lt;_tertiary_title&gt;European journal of neurology&lt;/_tertiary_title&gt;&lt;_type_work&gt;Journal Article; Research Support, Non-U.S. Gov&amp;apos;t&lt;/_type_work&gt;&lt;_url&gt;http://www.ncbi.nlm.nih.gov/entrez/query.fcgi?cmd=Retrieve&amp;amp;db=pubmed&amp;amp;dopt=Abstract&amp;amp;list_uids=21801283&amp;amp;query_hl=1&lt;/_url&gt;&lt;_volume&gt;19&lt;/_volume&gt;&lt;_created&gt;64236688&lt;/_created&gt;&lt;_modified&gt;64236688&lt;/_modified&gt;&lt;_db_updated&gt;PubMed&lt;/_db_updated&gt;&lt;_impact_factor&gt;   6.089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7190EA2E-F095-4945-AF34-E6E49252AE3E}" w:val=" ADDIN NE.Ref.{7190EA2E-F095-4945-AF34-E6E49252AE3E} ADDIN NE.Ref.{7190EA2E-F095-4945-AF34-E6E49252AE3E}&lt;Citation&gt;&lt;Group&gt;&lt;References&gt;&lt;Item&gt;&lt;ID&gt;456&lt;/ID&gt;&lt;UID&gt;{465B1420-05D7-4D69-BCDC-907B5C876EB1}&lt;/UID&gt;&lt;Title&gt;The role of oxidative stress in the pathogenesis of multiple sclerosis: the need  for effective antioxidant therapy&lt;/Title&gt;&lt;Template&gt;Journal Article&lt;/Template&gt;&lt;Star&gt;0&lt;/Star&gt;&lt;Tag&gt;0&lt;/Tag&gt;&lt;Author&gt;Gilgun-Sherki, Y; Melamed, E; Offen, D&lt;/Author&gt;&lt;Year&gt;2004&lt;/Year&gt;&lt;Details&gt;&lt;_accession_num&gt;15015004&lt;/_accession_num&gt;&lt;_author_adr&gt;Laboratory of Neurosciences, Felsenstein Medical Research Center, The Sackler School of Medicine, Tel Aviv University, Petach Tikva 49100, Israel.&lt;/_author_adr&gt;&lt;_date_display&gt;2004 Mar&lt;/_date_display&gt;&lt;_date&gt;2004-03-01&lt;/_date&gt;&lt;_doi&gt;10.1007/s00415-004-0348-9&lt;/_doi&gt;&lt;_isbn&gt;0340-5354 (Print); 0340-5354 (Linking)&lt;/_isbn&gt;&lt;_issue&gt;3&lt;/_issue&gt;&lt;_journal&gt;J Neurol&lt;/_journal&gt;&lt;_language&gt;eng&lt;/_language&gt;&lt;_pages&gt;261-8&lt;/_pages&gt;&lt;_subject_headings&gt;Animals; Antioxidants/pharmacology/*therapeutic use; Clinical Trials as Topic/methods; Free Radicals/metabolism; Humans; Multiple Sclerosis/*drug therapy/metabolism; Oxidative Stress/drug effects/*physiology&lt;/_subject_headings&gt;&lt;_tertiary_title&gt;Journal of neurology&lt;/_tertiary_title&gt;&lt;_type_work&gt;Journal Article; Research Support, Non-U.S. Gov&amp;apos;t; Review&lt;/_type_work&gt;&lt;_url&gt;http://www.ncbi.nlm.nih.gov/entrez/query.fcgi?cmd=Retrieve&amp;amp;db=pubmed&amp;amp;dopt=Abstract&amp;amp;list_uids=15015004&amp;amp;query_hl=1&lt;/_url&gt;&lt;_volume&gt;251&lt;/_volume&gt;&lt;_created&gt;64235062&lt;/_created&gt;&lt;_modified&gt;64235062&lt;/_modified&gt;&lt;_db_updated&gt;PubMed&lt;/_db_updated&gt;&lt;_impact_factor&gt;   4.849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457&lt;/ID&gt;&lt;UID&gt;{22DEA1DA-F2EE-4A24-BD3A-7EB31B9A29FE}&lt;/UID&gt;&lt;Title&gt;TNF-alpha and IL-10 downregulation and marked oxidative stress in Neuromyelitis Optica&lt;/Title&gt;&lt;Template&gt;Journal Article&lt;/Template&gt;&lt;Star&gt;0&lt;/Star&gt;&lt;Tag&gt;0&lt;/Tag&gt;&lt;Author&gt;Penton-Rol, G; Cervantes-Llanos, M; Martinez-Sanchez, G; Cabrera-Gomez, J A; Valenzuela-Silva, C M; Ramirez-Nunez, O; Casanova-Orta, M; Robinson-Agramonte, M A; Lopategui-Cabezas, I; Lopez-Saura, P A&lt;/Author&gt;&lt;Year&gt;2009&lt;/Year&gt;&lt;Details&gt;&lt;_accession_num&gt;19490629&lt;/_accession_num&gt;&lt;_author_adr&gt;Clinical Trials Division, Center for Biological Research, Havana, Cuba.; Clinical Trials Division, Center for Biological Research, Havana, Cuba.; Center for Research and Biological Evaluations, Institute of Pharmacy and Food Sciences, University of Havana, Havana, Cuba.; International Center of Neurological Restoration, Havana, Cuba.; Clinical Trials Division, Center for Biological Research, Havana, Cuba.; Center for Research and Biological Evaluations, Institute of Pharmacy and Food Sciences, University of Havana, Havana, Cuba.; Center for Research and Biological Evaluations, Institute of Pharmacy and Food Sciences, University of Havana, Havana, Cuba.; International Center of Neurological Restoration, Havana, Cuba.; Higher Institute of Medical Sciences &amp;quot;Victoria de Giron&amp;quot;, Havana, Cuba.; Clinical Trials Division, Center for Biological Research, Havana, Cuba.&lt;/_author_adr&gt;&lt;_date_display&gt;2009 Jun 2&lt;/_date_display&gt;&lt;_date&gt;2009-06-02&lt;/_date&gt;&lt;_doi&gt;10.1186/1476-9255-6-18&lt;/_doi&gt;&lt;_isbn&gt;1476-9255 (Electronic); 1476-9255 (Linking)&lt;/_isbn&gt;&lt;_journal&gt;J Inflamm (Lond)&lt;/_journal&gt;&lt;_language&gt;eng&lt;/_language&gt;&lt;_pages&gt;18&lt;/_pages&gt;&lt;_tertiary_title&gt;Journal of inflammation (London, England)&lt;/_tertiary_title&gt;&lt;_type_work&gt;Journal Article&lt;/_type_work&gt;&lt;_url&gt;http://www.ncbi.nlm.nih.gov/entrez/query.fcgi?cmd=Retrieve&amp;amp;db=pubmed&amp;amp;dopt=Abstract&amp;amp;list_uids=19490629&amp;amp;query_hl=1&lt;/_url&gt;&lt;_volume&gt;6&lt;/_volume&gt;&lt;_created&gt;64235063&lt;/_created&gt;&lt;_modified&gt;64235063&lt;/_modified&gt;&lt;_db_updated&gt;PubMed&lt;/_db_updated&gt;&lt;_impact_factor&gt;   4.981&lt;/_impact_factor&gt;&lt;/Details&gt;&lt;Extra&gt;&lt;DBUID&gt;{F96A950B-833F-4880-A151-76DA2D6A2879}&lt;/DBUID&gt;&lt;/Extra&gt;&lt;/Item&gt;&lt;/References&gt;&lt;/Group&gt;&lt;/Citation&gt;_x000a_"/>
    <w:docVar w:name="NE.Ref{822752B0-C21B-4AF2-AA66-C852F0728A37}" w:val=" ADDIN NE.Ref.{822752B0-C21B-4AF2-AA66-C852F0728A37} ADDIN NE.Ref.{822752B0-C21B-4AF2-AA66-C852F0728A37}&lt;Citation&gt;&lt;Group&gt;&lt;References&gt;&lt;Item&gt;&lt;ID&gt;500&lt;/ID&gt;&lt;UID&gt;{BFAEEFF5-9D6C-48A7-95AB-06D15CB8B9B3}&lt;/UID&gt;&lt;Title&gt;Factors Influencing the Degree of Disability in Patients With Multiple Sclerosis&lt;/Title&gt;&lt;Template&gt;Journal Article&lt;/Template&gt;&lt;Star&gt;0&lt;/Star&gt;&lt;Tag&gt;0&lt;/Tag&gt;&lt;Author&gt;Xue, H; Yang, Z; Wang, L; Jiang, Y; Li, J; Wu, M; Wang, G; Zhang, Y; Zhang, M&lt;/Author&gt;&lt;Year&gt;2021&lt;/Year&gt;&lt;Details&gt;&lt;_accession_num&gt;34721257&lt;/_accession_num&gt;&lt;_author_adr&gt;First Hospital of Shanxi Medical University, Taiyuan, China.; First Hospital of Shanxi Medical University, Taiyuan, China.; First Hospital of Shanxi Medical University, Taiyuan, China.; First Hospital of Shanxi Medical University, Taiyuan, China.; First Hospital of Shanxi Medical University, Taiyuan, China.; First Hospital of Shanxi Medical University, Taiyuan, China.; First Hospital of Shanxi Medical University, Taiyuan, China.; First Hospital of Shanxi Medical University, Taiyuan, China.; First Hospital of Shanxi Medical University, Taiyuan, China.&lt;/_author_adr&gt;&lt;_date_display&gt;2021&lt;/_date_display&gt;&lt;_date&gt;2021-01-20&lt;/_date&gt;&lt;_doi&gt;10.3389/fneur.2021.714631&lt;/_doi&gt;&lt;_isbn&gt;1664-2295 (Print); 1664-2295 (Linking)&lt;/_isbn&gt;&lt;_journal&gt;Front Neurol&lt;/_journal&gt;&lt;_keywords&gt;EDSS; degree of disability; influencing factors; multiple sclerosis; serum protein&lt;/_keywords&gt;&lt;_language&gt;eng&lt;/_language&gt;&lt;_ori_publication&gt;Copyright (c) 2021 Xue, Yang, Wang, Jiang, Li, Wu, Wang, Zhang and Zhang.&lt;/_ori_publication&gt;&lt;_pages&gt;714631&lt;/_pages&gt;&lt;_tertiary_title&gt;Frontiers in neurology&lt;/_tertiary_title&gt;&lt;_type_work&gt;Journal Article&lt;/_type_work&gt;&lt;_url&gt;http://www.ncbi.nlm.nih.gov/entrez/query.fcgi?cmd=Retrieve&amp;amp;db=pubmed&amp;amp;dopt=Abstract&amp;amp;list_uids=34721257&amp;amp;query_hl=1&lt;/_url&gt;&lt;_volume&gt;12&lt;/_volume&gt;&lt;_created&gt;64236586&lt;/_created&gt;&lt;_modified&gt;64236587&lt;/_modified&gt;&lt;_db_updated&gt;PubMed&lt;/_db_updated&gt;&lt;_impact_factor&gt;   4.003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851259BE-3BEE-4595-98A2-78AB9CE7FA76}" w:val=" ADDIN NE.Ref.{851259BE-3BEE-4595-98A2-78AB9CE7FA76} ADDIN NE.Ref.{851259BE-3BEE-4595-98A2-78AB9CE7FA76}&lt;Citation&gt;&lt;Group&gt;&lt;References&gt;&lt;Item&gt;&lt;ID&gt;455&lt;/ID&gt;&lt;UID&gt;{F7E09523-6005-47AA-831E-2EFE63DC6CFB}&lt;/UID&gt;&lt;Title&gt;The clinical value of the albumin quotient in patients with neuromyelitis optica  spectrum disorder&lt;/Title&gt;&lt;Template&gt;Journal Article&lt;/Template&gt;&lt;Star&gt;0&lt;/Star&gt;&lt;Tag&gt;0&lt;/Tag&gt;&lt;Author&gt;Chen, B; Qin, C; Tao, R; Dong, Y J; Ma, X; Chen, M; Wu, L J; Bu, B T; Tian, D S&lt;/Author&gt;&lt;Year&gt;2020&lt;/Year&gt;&lt;Details&gt;&lt;_accession_num&gt;31812873&lt;/_accession_num&gt;&lt;_author_adr&gt;Department of Neurology, Tongji Hospital, Tongji Medical College, Huazhong University of Science and Technology, Wuhan 430030, China.; Department of Neurology, Tongji Hospital, Tongji Medical College, Huazhong University of Science and Technology, Wuhan 430030, China.; Department of Neurology, Tongji Hospital, Tongji Medical College, Huazhong University of Science and Technology, Wuhan 430030, China.; Department of Neurology, Tongji Hospital, Tongji Medical College, Huazhong University of Science and Technology, Wuhan 430030, China.; Department of Neurology, Tongji Hospital, Tongji Medical College, Huazhong University of Science and Technology, Wuhan 430030, China.; Department of Neurology, Tongji Hospital, Tongji Medical College, Huazhong University of Science and Technology, Wuhan 430030, China.; Department of Neurology, Mayo Clinic, Rochester, MN 55905, USA.; Department of Neurology, Tongji Hospital, Tongji Medical College, Huazhong University of Science and Technology, Wuhan 430030, China. Electronic address: tiands@tjh.tjmu.edu.cn.; Department of Neurology, Tongji Hospital, Tongji Medical College, Huazhong University of Science and Technology, Wuhan 430030, China. Electronic address: bubitao@tjh.tjmu.edu.cn.&lt;/_author_adr&gt;&lt;_date_display&gt;2020 Feb&lt;/_date_display&gt;&lt;_date&gt;2020-02-01&lt;/_date&gt;&lt;_doi&gt;10.1016/j.msard.2019.101880&lt;/_doi&gt;&lt;_isbn&gt;2211-0356 (Electronic); 2211-0348 (Linking)&lt;/_isbn&gt;&lt;_journal&gt;Mult Scler Relat Disord&lt;/_journal&gt;&lt;_keywords&gt;Albumin quotient; Aquaporin 4; Blood-brain barrier; Myelin oligodendrocyte glycoprotein; Neuromyelitis optica spectrum disorder&lt;/_keywords&gt;&lt;_language&gt;eng&lt;/_language&gt;&lt;_ori_publication&gt;Copyright (c) 2019 Elsevier B.V. All rights reserved.&lt;/_ori_publication&gt;&lt;_pages&gt;101880&lt;/_pages&gt;&lt;_subject_headings&gt;Adult; Albumins/cerebrospinal fluid/*metabolism; Aquaporin 4/*immunology; Autoantibodies; Blood-Brain Barrier/*physiopathology; *Disease Progression; Female; Humans; Male; Middle Aged; Myelin-Oligodendrocyte Glycoprotein/*immunology; *Neuromyelitis Optica/immunology/metabolism/physiopathology; Retrospective Studies; Serum Albumin, Human; *Severity of Illness Index&lt;/_subject_headings&gt;&lt;_tertiary_title&gt;Multiple sclerosis and related disorders&lt;/_tertiary_title&gt;&lt;_type_work&gt;Journal Article&lt;/_type_work&gt;&lt;_url&gt;http://www.ncbi.nlm.nih.gov/entrez/query.fcgi?cmd=Retrieve&amp;amp;db=pubmed&amp;amp;dopt=Abstract&amp;amp;list_uids=31812873&amp;amp;query_hl=1&lt;/_url&gt;&lt;_volume&gt;38&lt;/_volume&gt;&lt;_created&gt;64235051&lt;/_created&gt;&lt;_modified&gt;64235052&lt;/_modified&gt;&lt;_db_updated&gt;PubMed&lt;/_db_updated&gt;&lt;_impact_factor&gt;   4.339&lt;/_impact_factor&gt;&lt;/Details&gt;&lt;Extra&gt;&lt;DBUID&gt;{F96A950B-833F-4880-A151-76DA2D6A2879}&lt;/DBUID&gt;&lt;/Extra&gt;&lt;/Item&gt;&lt;/References&gt;&lt;/Group&gt;&lt;/Citation&gt;_x000a_"/>
    <w:docVar w:name="NE.Ref{8C64F2CD-3B33-4BBA-9B26-94C0C5BFAA10}" w:val=" ADDIN NE.Ref.{8C64F2CD-3B33-4BBA-9B26-94C0C5BFAA10} ADDIN NE.Ref.{8C64F2CD-3B33-4BBA-9B26-94C0C5BFAA10}&lt;Citation&gt;&lt;Group&gt;&lt;References&gt;&lt;Item&gt;&lt;ID&gt;489&lt;/ID&gt;&lt;UID&gt;{94D186B9-A578-42E1-A8C6-BE7CDC7BCB92}&lt;/UID&gt;&lt;Title&gt;Current perspectives on potential role of albumin in neuroprotection&lt;/Title&gt;&lt;Template&gt;Journal Article&lt;/Template&gt;&lt;Star&gt;0&lt;/Star&gt;&lt;Tag&gt;0&lt;/Tag&gt;&lt;Author&gt;Prajapati, K D; Sharma, S S; Roy, N&lt;/Author&gt;&lt;Year&gt;2011&lt;/Year&gt;&lt;Details&gt;&lt;_accession_num&gt;21591907&lt;/_accession_num&gt;&lt;_author_adr&gt;Department of Pharmacology and Toxicology, National Institute of Pharmaceutical Education and Research (NIPER), Sector-67, S.A.S. Nagar, Punjab 160 062, India.&lt;/_author_adr&gt;&lt;_date_display&gt;2011&lt;/_date_display&gt;&lt;_date&gt;2011-01-20&lt;/_date&gt;&lt;_doi&gt;10.1515/RNS.2011.028&lt;/_doi&gt;&lt;_isbn&gt;0334-1763 (Print); 0334-1763 (Linking)&lt;/_isbn&gt;&lt;_issue&gt;3&lt;/_issue&gt;&lt;_journal&gt;Rev Neurosci&lt;/_journal&gt;&lt;_language&gt;eng&lt;/_language&gt;&lt;_pages&gt;355-63&lt;/_pages&gt;&lt;_subject_headings&gt;Albumins/metabolism/*therapeutic use; Animals; Clinical Trials as Topic; Disease Models, Animal; Humans; Models, Biological; Neuroprotective Agents/*therapeutic use; Stroke/*prevention &amp;amp; control&lt;/_subject_headings&gt;&lt;_tertiary_title&gt;Reviews in the neurosciences&lt;/_tertiary_title&gt;&lt;_type_work&gt;Journal Article; Research Support, Non-U.S. Gov&amp;apos;t; Review&lt;/_type_work&gt;&lt;_url&gt;http://www.ncbi.nlm.nih.gov/entrez/query.fcgi?cmd=Retrieve&amp;amp;db=pubmed&amp;amp;dopt=Abstract&amp;amp;list_uids=21591907&amp;amp;query_hl=1&lt;/_url&gt;&lt;_volume&gt;22&lt;/_volume&gt;&lt;_created&gt;64235195&lt;/_created&gt;&lt;_modified&gt;64235195&lt;/_modified&gt;&lt;_db_updated&gt;PubMed&lt;/_db_updated&gt;&lt;_impact_factor&gt;   4.353&lt;/_impact_factor&gt;&lt;/Details&gt;&lt;Extra&gt;&lt;DBUID&gt;{F96A950B-833F-4880-A151-76DA2D6A2879}&lt;/DBUID&gt;&lt;/Extra&gt;&lt;/Item&gt;&lt;/References&gt;&lt;/Group&gt;&lt;/Citation&gt;_x000a_"/>
    <w:docVar w:name="NE.Ref{8F4C166E-711C-4957-ADB6-676406EA9823}" w:val=" ADDIN NE.Ref.{8F4C166E-711C-4957-ADB6-676406EA9823} ADDIN NE.Ref.{8F4C166E-711C-4957-ADB6-676406EA9823}&lt;Citation&gt;&lt;Group&gt;&lt;References&gt;&lt;Item&gt;&lt;ID&gt;453&lt;/ID&gt;&lt;UID&gt;{BB6C598B-2E65-40A0-93DB-C5D65AA06637}&lt;/UID&gt;&lt;Title&gt;Incidence and prevalence of NMOSD in Australia and New Zealand&lt;/Title&gt;&lt;Template&gt;Journal Article&lt;/Template&gt;&lt;Star&gt;0&lt;/Star&gt;&lt;Tag&gt;0&lt;/Tag&gt;&lt;Author&gt;Bukhari, W; Prain, K M; Waters, P; Woodhall, M; O&amp;apos;Gorman, C M; Clarke, L; Silvestrini, R A; Bundell, C S; Abernethy, D; Bhuta, S; Blum, S; Boggild, M; Boundy, K; Brew, B J; Brown, M; Brownlee, W J; Butzkueven, H; Carroll, W M; Chen, C; Coulthard, A; Dale, R C; Das, C; Dear, K; Fabis-Pedrini, M J; Fulcher, D; Gillis, D; Hawke, S; Heard, R; Henderson, APD; Heshmat, S; Hodgkinson, S; Jimenez-Sanchez, S; Killpatrick, T; King, J; Kneebone, C; Kornberg, A J; Lechner-Scott, J; Lin, M W; Lynch, C; Macdonell, R; Mason, D F; McCombe, P A; Pender, M P; Pereira, J A; Pollard, J D; Reddel, S W; Shaw, C; Spies, J; Stankovich, J; Sutton, I; Vucic, S; Walsh, M; Wong, R C; Yiu, E M; Barnett, M H; Kermode, A G; Marriott, M P; Parratt, JDE; Slee, M; Taylor, B V; Willoughby, E; Wilson, R J; Vincent, A; Broadley, S A&lt;/Author&gt;&lt;Year&gt;2017&lt;/Year&gt;&lt;Details&gt;&lt;_accession_num&gt;28550069&lt;/_accession_num&gt;&lt;_author_adr&gt;School of Medicine, Griffith University, Gold Coast, Australia.; Department of Immunology, Pathology Queensland, Brisbane, Australia.; Nuffield Department of Clinical Neurosciences, University of Oxford, John Radcliffe Hospital, Oxford, UK.; Nuffield Department of Clinical Neurosciences, University of Oxford, John Radcliffe Hospital, Oxford, UK.; School of Medicine, Griffith University, Gold Coast, Australia.; School of Medicine, Griffith University, Gold Coast, Australia.; Department of Immunopathology, Westmead Hospital, Sydney, Australia.; School of Pathology and Laboratory Medicine, University of Western Australia, Crawley, Australia.; Department of Neurology, Wellington Hospital, Wellington, New Zealand.; School of Medicine, Griffith University, Gold Coast, Australia.; Department of Neurology, Princess Alexandra Hospital, Woolloongabba, Australia.; Department of Neurology, Townsville Hospital, Townsville, Australia.; Department of Neurology, Royal Adelaide Hospital, Adelaide, Australia.; Department of Neurology, St Vincent&amp;apos;s Hospital, Sydney, Australia.; Institute of Health and Biomedical Innovation, Queensland University of Technology, Brisbane, Australia.; Department of Neuroinflammation, Queen Square Multiple Sclerosis Centre, London,  UK.; Melbourne Brain Centre, University of Melbourne, Melbourne, Australia.; Centre for Neuromuscular and Neurological Disorders, Queen Elizabeth II Medical Centre, University of Western Australia, Nedlands, WA, Australia.; Department of Ophthalmology, Flinders Medical Centre and Flinders University, Adelaide, Australia.; School of Medicine, The University of Queensland, Brisbane, Australia.; Department of Medical Imaging, Royal Brisbane and Women&amp;apos;s Hospital, Brisbane, Australia.; Childrens Hospital at Westmead Clinical School, University of Sydney, Westmead, NSW, Australia.; Department of Neurology, Canberra Hospital, Canberra, Australia.; Global Health Research Centre, Duke Kunshan University, Kunshan, Jiangsu, China.; Western Australian Neuroscience Research Institute, Nedlands, Australia.; Sydney Medical School, University of Sydney, Sydney, Australia.; School of Medicine, The University of Queensland, Brisbane, Australia.; Sydney Medical School, University of Sydney, Sydney, Australia.; Westmead Clinical School, University of Sydney, Sydney, Australia.; Department of Neurology, Westmead Hospital, Westmead, Australia.; School of Medicine, Griffith University, Gold Coast, Australia.; South Western Sydney Medical School, Liverpool Hospital, University of New South  Wales, Liverpool, Australia.; South Western Sydney Medical School, Liverpool Hospital, University of New South  Wales, Liverpool, NSW, Australia.; School of Medicine, Griffith University, Gold Coast, Australia.; Florey Institute of Neuroscience and Mental Health, University of Melbourne, Melbourne, Australia.; Florey Institute of Neuroscience and Mental Health, University of Melbourne, Melbourne, Australia.; Department of Neurology, Royal Adelaide Hospital, Adelaide, Australia.; School of Paediatrics, University of Melbourne, Melbourne, Australia.; Hunter Medical Research Institute, University of Newcastle, Callaghan, Australia.; Sydney Medical School, University of Sydney, Sydney, Australia.; School of Medicine, University of Auckland, Auckland, New Zealand.; Department of Neurology, Austin Health, Heidelberg, Australia.; Department of Neurology, Christchurch Hospital, Christchurch, New Zealand.; Centre for Clinical Research, University of Queensland, Herston, QLD, Australia.; School of Medicine, The University of Queensland, Brisbane, Australia.; School of Medicine, University of Auckland, Auckland, New Zealand.; Brain and Mind Centre, The University of Sydney, Camperdown, Australia.; Brain and Mind Centre, The University of Sydney, Camperdown, Australia.; Department of Neurology, Geelong Hospital, Geelong, VIC, Australia.; Sydney Medical School, University of Sydney, Sydney, Australia.; Menzies Research Institute, University of Tasmania, Hobart, Australia.; Department of Neurology, St Vincent&amp;apos;s Hospital, Sydney, Australia.; Department of Neurology, Westmead Hospital, Westmead, Australia.; School of Medicine, The University of Queensland, Brisbane, Australia.; School of Medicine, The University of Queensland, Brisbane, Australia.; Children&amp;apos;s Neuroscience Centre, Royal Children&amp;apos;s Hospital, Parkville, Australia.; Brain and Mind Centre, The University of Sydney, Camperdown, Australia.; Western Australian Neuroscience Research Institute, Nedlands, Australia.; Melbourne Brain Centre, University of Melbourne, Melbourne, Australia.; Department of Neurology, Royal North Shore Hospital, Sydney, Australia.; Department of Neurology, Flinders Medical Centre, Adelaide, Australia.; Menzies Research Institute, University of Tasmania, Hobart, Australia.; Department of Neurology, Auckland Hospital, Auckland, New Zealand.; Department of Immunology, Pathology Queensland, Brisbane, Australia.; Nuffield Department of Clinical Neurosciences, University of Oxford, John Radcliffe Hospital, Oxford, UK.; School of Medicine, Griffith University, Gold Coast, Australia.; Department of Neurology, Gold Coast University Hospital, Gold Coast, QLD, Australia.&lt;/_author_adr&gt;&lt;_date_display&gt;2017 Aug&lt;/_date_display&gt;&lt;_date&gt;2017-08-01&lt;/_date&gt;&lt;_doi&gt;10.1136/jnnp-2016-314839&lt;/_doi&gt;&lt;_isbn&gt;1468-330X (Electronic); 0022-3050 (Linking)&lt;/_isbn&gt;&lt;_issue&gt;8&lt;/_issue&gt;&lt;_journal&gt;J Neurol Neurosurg Psychiatry&lt;/_journal&gt;&lt;_keywords&gt;*ancestry; *epidemiology; *incidence; *neuroimmunology; *prevalence&lt;/_keywords&gt;&lt;_language&gt;eng&lt;/_language&gt;&lt;_ori_publication&gt;(c) Article author(s) (or their employer(s) unless otherwise stated in the text_x000d__x000a_      of the article) 2017. All rights reserved. No commercial use is permitted unless _x000d__x000a_      otherwise expressly granted.&lt;/_ori_publication&gt;&lt;_pages&gt;632-638&lt;/_pages&gt;&lt;_subject_headings&gt;Adult; Aged; Aquaporin 4/*immunology; Asians; Australia/epidemiology; Female; Humans; Incidence; Male; Middle Aged; Neuromyelitis Optica/*epidemiology; New Zealand/epidemiology; Prevalence&lt;/_subject_headings&gt;&lt;_tertiary_title&gt;Journal of neurology, neurosurgery, and psychiatry&lt;/_tertiary_title&gt;&lt;_type_work&gt;Journal Article&lt;/_type_work&gt;&lt;_url&gt;http://www.ncbi.nlm.nih.gov/entrez/query.fcgi?cmd=Retrieve&amp;amp;db=pubmed&amp;amp;dopt=Abstract&amp;amp;list_uids=28550069&amp;amp;query_hl=1&lt;/_url&gt;&lt;_volume&gt;88&lt;/_volume&gt;&lt;_created&gt;64235048&lt;/_created&gt;&lt;_modified&gt;64235048&lt;/_modified&gt;&lt;_db_updated&gt;PubMed&lt;/_db_updated&gt;&lt;_impact_factor&gt;  10.154&lt;/_impact_factor&gt;&lt;/Details&gt;&lt;Extra&gt;&lt;DBUID&gt;{F96A950B-833F-4880-A151-76DA2D6A2879}&lt;/DBUID&gt;&lt;/Extra&gt;&lt;/Item&gt;&lt;/References&gt;&lt;/Group&gt;&lt;/Citation&gt;_x000a_"/>
    <w:docVar w:name="NE.Ref{9CBB5738-6DC2-422C-AC1D-DDEE77421B5A}" w:val=" ADDIN NE.Ref.{9CBB5738-6DC2-422C-AC1D-DDEE77421B5A} ADDIN NE.Ref.{9CBB5738-6DC2-422C-AC1D-DDEE77421B5A}&lt;Citation&gt;&lt;Group&gt;&lt;References&gt;&lt;Item&gt;&lt;ID&gt;499&lt;/ID&gt;&lt;UID&gt;{674F02E3-853E-433B-B500-6CDFD99471CB}&lt;/UID&gt;&lt;Title&gt;Systemic Lupus Erythematosus activity and serum bilirubins&lt;/Title&gt;&lt;Template&gt;Journal Article&lt;/Template&gt;&lt;Star&gt;0&lt;/Star&gt;&lt;Tag&gt;0&lt;/Tag&gt;&lt;Author&gt;Dos, Santos BH; de R, Almeida CM; Skare, T L&lt;/Author&gt;&lt;Year&gt;2013&lt;/Year&gt;&lt;Details&gt;&lt;_accession_num&gt;24435028&lt;/_accession_num&gt;&lt;_date_display&gt;2013 Oct-Dec&lt;/_date_display&gt;&lt;_date&gt;2013-10-01&lt;/_date&gt;&lt;_isbn&gt;0303-464X (Print); 0303-464X (Linking)&lt;/_isbn&gt;&lt;_issue&gt;4&lt;/_issue&gt;&lt;_journal&gt;Acta Reumatol Port&lt;/_journal&gt;&lt;_language&gt;eng&lt;/_language&gt;&lt;_pages&gt;242-6&lt;/_pages&gt;&lt;_subject_headings&gt;Adolescent; Adult; Aged; Bilirubin/*blood; Female; Humans; Lupus Erythematosus, Systemic/*blood/*diagnosis/metabolism; Male; Middle Aged; Oxidative Stress; Young Adult&lt;/_subject_headings&gt;&lt;_tertiary_title&gt;Acta reumatologica portuguesa&lt;/_tertiary_title&gt;&lt;_type_work&gt;Journal Article&lt;/_type_work&gt;&lt;_url&gt;http://www.ncbi.nlm.nih.gov/entrez/query.fcgi?cmd=Retrieve&amp;amp;db=pubmed&amp;amp;dopt=Abstract&amp;amp;list_uids=24435028&amp;amp;query_hl=1&lt;/_url&gt;&lt;_volume&gt;38&lt;/_volume&gt;&lt;_created&gt;64236465&lt;/_created&gt;&lt;_modified&gt;64236466&lt;/_modified&gt;&lt;_db_updated&gt;PubMed&lt;/_db_updated&gt;&lt;_impact_factor&gt;   1.290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A2616926-3773-49BD-9A37-26B393A1F4AD}" w:val=" ADDIN NE.Ref.{A2616926-3773-49BD-9A37-26B393A1F4AD} ADDIN NE.Ref.{A2616926-3773-49BD-9A37-26B393A1F4AD}&lt;Citation&gt;&lt;Group&gt;&lt;References&gt;&lt;Item&gt;&lt;ID&gt;458&lt;/ID&gt;&lt;UID&gt;{70413A28-39B6-4C28-9FCA-60E7D81A55FA}&lt;/UID&gt;&lt;Title&gt;International consensus diagnostic criteria for neuromyelitis optica spectrum disorders&lt;/Title&gt;&lt;Template&gt;Journal Article&lt;/Template&gt;&lt;Star&gt;0&lt;/Star&gt;&lt;Tag&gt;0&lt;/Tag&gt;&lt;Author&gt;Wingerchuk, D M; Banwell, B; Bennett, J L; Cabre, P; Carroll, W; Chitnis, T; de Seze, J; Fujihara, K; Greenberg, B; Jacob, A; Jarius, S; Lana-Peixoto, M; Levy, M; Simon, J H; Tenembaum, S; Traboulsee, A L; Waters, P; Wellik, K E; Weinshenker, B G&lt;/Author&gt;&lt;Year&gt;2015&lt;/Year&gt;&lt;Details&gt;&lt;_accession_num&gt;26092914&lt;/_accession_num&gt;&lt;_author_adr&gt;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 wingerchuk.dean@mayo.edu weinb@mayo.edu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; From the Departments of Neurology (D.M.W.) and Library Services (K.E.W.), Mayo Clinic, Scottsdale, AZ; the Children&amp;apos;s Hospital of Philadelphia (B.B.), PA; the Departments of Neurology and Ophthalmology (J.L.B.), University of Colorado Denver, Aurora; the Service de Neurologie (P.C.), Centre Hospitalier Universitaire de Fort de France, Fort-de-France, Martinique; Department of Neurology (W.C.), Sir Charles Gairdner Hospital, Perth, Australia; the Department of Neurology (T.C.), Massachusetts General Hospital, Boston; the Department of Neurology (J.d.S.), Strasbourg University, France; the Department of Multiple Sclerosis Therapeutics (K.F.), Tohoku University Graduate School of Medicine, Sendai, Japan; the Departments of Neurology and Neurotherapeutics (B.G.), University of Texas Southwestern Medical Center, Dallas; The Walton Centre NHS Trust (A.J.), Liverpool, UK; the Molecular Neuroimmunology Group, Department of Neurology (S.J.), University Hospital Heidelberg, Germany; the Center for Multiple Sclerosis Investigation (M.L.-P.), Federal University of Minas Gerais Medical School, Belo Horizonte, Brazil; the Department of Neurology (M.L.), Johns Hopkins University, Baltimore, MD; Portland VA Medical Center and Oregon Health and Sciences University (J.H.S.), Portland; the Department of Neurology (S.T.), National Pediatric Hospital Dr. Juan P. Garrahan, Buenos Aires, Argentina; the Department of Medicine (A.L.T.), University of British Columbia, Vancouver, Canada; Nuffield Department of Clinical Neurosciences (P.W.), University of Oxford, UK; and the Department of Neurology (B.G.W.), Mayo Clinic, Rochester, MN. wingerchuk.dean@mayo.edu weinb@mayo.edu.&lt;/_author_adr&gt;&lt;_date_display&gt;2015 Jul 14&lt;/_date_display&gt;&lt;_date&gt;2015-07-14&lt;/_date&gt;&lt;_doi&gt;10.1212/WNL.0000000000001729&lt;/_doi&gt;&lt;_isbn&gt;1526-632X (Electronic); 0028-3878 (Linking)&lt;/_isbn&gt;&lt;_issue&gt;2&lt;/_issue&gt;&lt;_journal&gt;Neurology&lt;/_journal&gt;&lt;_language&gt;eng&lt;/_language&gt;&lt;_ori_publication&gt;(c) 2015 American Academy of Neurology.&lt;/_ori_publication&gt;&lt;_pages&gt;177-89&lt;/_pages&gt;&lt;_subject_headings&gt;Humans; Neuromyelitis Optica/*diagnosis&lt;/_subject_headings&gt;&lt;_tertiary_title&gt;Neurology&lt;/_tertiary_title&gt;&lt;_type_work&gt;Consensus Development Conference; Journal Article; Practice Guideline; Research Support, Non-U.S. Gov&amp;apos;t&lt;/_type_work&gt;&lt;_url&gt;http://www.ncbi.nlm.nih.gov/entrez/query.fcgi?cmd=Retrieve&amp;amp;db=pubmed&amp;amp;dopt=Abstract&amp;amp;list_uids=26092914&amp;amp;query_hl=1&lt;/_url&gt;&lt;_volume&gt;85&lt;/_volume&gt;&lt;_created&gt;64235064&lt;/_created&gt;&lt;_modified&gt;64235064&lt;/_modified&gt;&lt;_db_updated&gt;PubMed&lt;/_db_updated&gt;&lt;_impact_factor&gt;   9.910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459&lt;/ID&gt;&lt;UID&gt;{F32D5CBE-C176-4AEF-B6F1-C95BCD7499C5}&lt;/UID&gt;&lt;Title&gt;Revised diagnostic criteria for neuromyelitis optica&lt;/Title&gt;&lt;Template&gt;Journal Article&lt;/Template&gt;&lt;Star&gt;0&lt;/Star&gt;&lt;Tag&gt;0&lt;/Tag&gt;&lt;Author&gt;Wingerchuk, D M; Lennon, V A; Pittock, S J; Lucchinetti, C F; Weinshenker, B G&lt;/Author&gt;&lt;Year&gt;2006&lt;/Year&gt;&lt;Details&gt;&lt;_accession_num&gt;16717206&lt;/_accession_num&gt;&lt;_author_adr&gt;Department of Neurology, Mayo Clinic College of Medicine, Scottsdale, AZ 85259, USA. wingerchuk.dean@mayo.edu&lt;/_author_adr&gt;&lt;_date_display&gt;2006 May 23&lt;/_date_display&gt;&lt;_date&gt;2006-05-23&lt;/_date&gt;&lt;_doi&gt;10.1212/01.wnl.0000216139.44259.74&lt;/_doi&gt;&lt;_isbn&gt;1526-632X (Electronic); 0028-3878 (Linking)&lt;/_isbn&gt;&lt;_issue&gt;10&lt;/_issue&gt;&lt;_journal&gt;Neurology&lt;/_journal&gt;&lt;_language&gt;eng&lt;/_language&gt;&lt;_pages&gt;1485-9&lt;/_pages&gt;&lt;_subject_headings&gt;Adolescent; Adult; Aged; Antibody Specificity; Aquaporin 4/immunology; Autoantibodies/blood; Autoantigens/immunology; Biomarkers; Brain/pathology; Diagnosis, Differential; Disease Progression; Female; Fluorescent Antibody Technique, Indirect; Humans; Immunoglobulin G/blood; Magnetic Resonance Imaging; Male; Middle Aged; Multiple Sclerosis/classification/*diagnosis/diagnostic imaging/pathology; Neuromyelitis Optica/classification/*diagnosis/diagnostic imaging/pathology; Optic Nerve/pathology; Radiography; Sensitivity and Specificity; Spinal Cord/pathology&lt;/_subject_headings&gt;&lt;_tertiary_title&gt;Neurology&lt;/_tertiary_title&gt;&lt;_type_work&gt;Journal Article&lt;/_type_work&gt;&lt;_url&gt;http://www.ncbi.nlm.nih.gov/entrez/query.fcgi?cmd=Retrieve&amp;amp;db=pubmed&amp;amp;dopt=Abstract&amp;amp;list_uids=16717206&amp;amp;query_hl=1&lt;/_url&gt;&lt;_volume&gt;66&lt;/_volume&gt;&lt;_created&gt;64235065&lt;/_created&gt;&lt;_modified&gt;64235065&lt;/_modified&gt;&lt;_db_updated&gt;PubMed&lt;/_db_updated&gt;&lt;_impact_factor&gt;   9.91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3FA532D-C06A-445F-8945-52518F7C8FDF}" w:val=" ADDIN NE.Ref.{A3FA532D-C06A-445F-8945-52518F7C8FDF}&lt;Citation&gt;&lt;Group&gt;&lt;References&gt;&lt;Item&gt;&lt;ID&gt;504&lt;/ID&gt;&lt;UID&gt;{A5E6A59B-4183-46E4-8710-FCE49DACE229}&lt;/UID&gt;&lt;Title&gt;Bilirubin possesses powerful immunomodulatory activity and suppresses experimental autoimmune encephalomyelitis&lt;/Title&gt;&lt;Template&gt;Journal Article&lt;/Template&gt;&lt;Star&gt;0&lt;/Star&gt;&lt;Tag&gt;0&lt;/Tag&gt;&lt;Author&gt;Liu, Y; Li, P; Lu, J; Xiong, W; Oger, J; Tetzlaff, W; Cynader, M&lt;/Author&gt;&lt;Year&gt;2008&lt;/Year&gt;&lt;Details&gt;&lt;_accession_num&gt;18641326&lt;/_accession_num&gt;&lt;_author_adr&gt;Brain Research Center, University of British Columbia, Vancouver, British Columbia, Canada. yliu@rics.bwh.harvard.edu&lt;/_author_adr&gt;&lt;_collection_scope&gt;SCI;SCIE&lt;/_collection_scope&gt;&lt;_created&gt;64240868&lt;/_created&gt;&lt;_date&gt;2008-08-01&lt;/_date&gt;&lt;_date_display&gt;2008 Aug 1&lt;/_date_display&gt;&lt;_db_updated&gt;PubMed&lt;/_db_updated&gt;&lt;_doi&gt;10.4049/jimmunol.181.3.1887&lt;/_doi&gt;&lt;_impact_factor&gt;   5.422&lt;/_impact_factor&gt;&lt;_isbn&gt;1550-6606 (Electronic); 0022-1767 (Linking)&lt;/_isbn&gt;&lt;_issue&gt;3&lt;/_issue&gt;&lt;_journal&gt;J Immunol&lt;/_journal&gt;&lt;_language&gt;eng&lt;/_language&gt;&lt;_modified&gt;64240868&lt;/_modified&gt;&lt;_pages&gt;1887-97&lt;/_pages&gt;&lt;_subject_headings&gt;Animals; Antigen-Presenting Cells/drug effects/immunology; Bilirubin/*pharmacology; Cell Proliferation/drug effects; Cells, Cultured; Encephalomyelitis, Autoimmune, Experimental/*immunology/*pathology; Female; Histocompatibility Antigens Class II/immunology; Immunosuppressive Agents/*pharmacology; Mice; NF-kappa B/metabolism; T-Lymphocytes/cytology/drug effects&lt;/_subject_headings&gt;&lt;_tertiary_title&gt;Journal of immunology (Baltimore, Md. : 1950)&lt;/_tertiary_title&gt;&lt;_type_work&gt;Journal Article; Research Support, Non-U.S. Gov&amp;apos;t&lt;/_type_work&gt;&lt;_url&gt;http://www.ncbi.nlm.nih.gov/entrez/query.fcgi?cmd=Retrieve&amp;amp;db=pubmed&amp;amp;dopt=Abstract&amp;amp;list_uids=18641326&amp;amp;query_hl=1&lt;/_url&gt;&lt;_volume&gt;181&lt;/_volume&gt;&lt;/Details&gt;&lt;Extra&gt;&lt;DBUID&gt;{F96A950B-833F-4880-A151-76DA2D6A2879}&lt;/DBUID&gt;&lt;/Extra&gt;&lt;/Item&gt;&lt;/References&gt;&lt;/Group&gt;&lt;/Citation&gt;_x000a_"/>
    <w:docVar w:name="NE.Ref{C3168B41-AFDE-409D-81B2-E79662DA1383}" w:val=" ADDIN NE.Ref.{C3168B41-AFDE-409D-81B2-E79662DA1383} ADDIN NE.Ref.{C3168B41-AFDE-409D-81B2-E79662DA1383}&lt;Citation&gt;&lt;Group&gt;&lt;References&gt;&lt;Item&gt;&lt;ID&gt;484&lt;/ID&gt;&lt;UID&gt;{2C89E018-51D0-468D-99F7-FAFA84C1C9D4}&lt;/UID&gt;&lt;Title&gt;Non-oncotic properties of albumin. A multidisciplinary vision about the implications for critically ill patients&lt;/Title&gt;&lt;Template&gt;Journal Article&lt;/Template&gt;&lt;Star&gt;0&lt;/Star&gt;&lt;Tag&gt;0&lt;/Tag&gt;&lt;Author&gt;Ferrer, R; Mateu, X; Maseda, E; Yebenes, J C; Aldecoa, C; De Haro, C; Ruiz-Rodriguez, J C; Garnacho-Montero, J&lt;/Author&gt;&lt;Year&gt;2018&lt;/Year&gt;&lt;Details&gt;&lt;_accession_num&gt;29219627&lt;/_accession_num&gt;&lt;_author_adr&gt;a Intensive Care Department , Vall d&amp;apos;Hebron University Hospital; Shock, Organ Dysfunction and Resuscitation Research Group (SODIR), Vall d&amp;apos;Hebron Institut de Recerca , Barcelona , Spain.; b Pharmacy Department , Hospital del Mar , Barcelona , Spain.; c Anesthesiology and Resuscitation Department , La Paz University Hospital , Madrid , Spain.; d Intensive Care Department , Mataro Hospital , Mataro , Spain.; e Anesthesiology and Resuscitation Department , Rio Hortega Hospital , Valladolid , Spain.; f Intensive Care Department , Sabadell Hospital , Barcelona , Spain.; a Intensive Care Department , Vall d&amp;apos;Hebron University Hospital; Shock, Organ Dysfunction and Resuscitation Research Group (SODIR), Vall d&amp;apos;Hebron Institut de Recerca , Barcelona , Spain.; g Unidad Clinica de Cuidados Intensivos , Hospital Universitario Virgen Macarena, Instituto de Biomedicina de Sevilla (IBIS) , Sevilla , Spain.&lt;/_author_adr&gt;&lt;_date_display&gt;2018 Feb&lt;/_date_display&gt;&lt;_date&gt;2018-02-01&lt;/_date&gt;&lt;_doi&gt;10.1080/17512433.2018.1412827&lt;/_doi&gt;&lt;_isbn&gt;1751-2441 (Electronic); 1751-2433 (Linking)&lt;/_isbn&gt;&lt;_issue&gt;2&lt;/_issue&gt;&lt;_journal&gt;Expert Rev Clin Pharmacol&lt;/_journal&gt;&lt;_keywords&gt;Albumin; antioxidation; critical care; drug transportation; endothelium; immunomodulation; sepsis&lt;/_keywords&gt;&lt;_language&gt;eng&lt;/_language&gt;&lt;_pages&gt;125-137&lt;/_pages&gt;&lt;_subject_headings&gt;Animals; *Critical Illness; Crystalloid Solutions; Humans; Hypoalbuminemia/drug therapy; Intensive Care Units; Isotonic Solutions/administration &amp;amp; dosage/pharmacology; Resuscitation/methods; Sepsis/*drug therapy/physiopathology; Serum Albumin, Human/*administration &amp;amp; dosage/pharmacology&lt;/_subject_headings&gt;&lt;_tertiary_title&gt;Expert review of clinical pharmacology&lt;/_tertiary_title&gt;&lt;_type_work&gt;Journal Article; Review&lt;/_type_work&gt;&lt;_url&gt;http://www.ncbi.nlm.nih.gov/entrez/query.fcgi?cmd=Retrieve&amp;amp;db=pubmed&amp;amp;dopt=Abstract&amp;amp;list_uids=29219627&amp;amp;query_hl=1&lt;/_url&gt;&lt;_volume&gt;11&lt;/_volume&gt;&lt;_created&gt;64235190&lt;/_created&gt;&lt;_modified&gt;64235190&lt;/_modified&gt;&lt;_db_updated&gt;PubMed&lt;/_db_updated&gt;&lt;_impact_factor&gt;   5.045&lt;/_impact_factor&gt;&lt;/Details&gt;&lt;Extra&gt;&lt;DBUID&gt;{F96A950B-833F-4880-A151-76DA2D6A2879}&lt;/DBUID&gt;&lt;/Extra&gt;&lt;/Item&gt;&lt;/References&gt;&lt;/Group&gt;&lt;/Citation&gt;_x000a_"/>
    <w:docVar w:name="NE.Ref{C3F87F9F-EEC3-4345-9EDD-3490220CFE66}" w:val=" ADDIN NE.Ref.{C3F87F9F-EEC3-4345-9EDD-3490220CFE66} ADDIN NE.Ref.{C3F87F9F-EEC3-4345-9EDD-3490220CFE66}&lt;Citation&gt;&lt;Group&gt;&lt;References&gt;&lt;Item&gt;&lt;ID&gt;486&lt;/ID&gt;&lt;UID&gt;{7887350D-4C5F-443B-8F08-30875C2DA81F}&lt;/UID&gt;&lt;Title&gt;Commercial human albumin preparations for clinical use are immunosuppressive in vitro&lt;/Title&gt;&lt;Template&gt;Journal Article&lt;/Template&gt;&lt;Star&gt;0&lt;/Star&gt;&lt;Tag&gt;0&lt;/Tag&gt;&lt;Author&gt;Bar-Or, D; Thomas, G W; Bar-Or, R; Rael, L T; Scarborough, K; Rao, N; Shimonkevitz, R&lt;/Author&gt;&lt;Year&gt;2006&lt;/Year&gt;&lt;Details&gt;&lt;_accession_num&gt;16625113&lt;/_accession_num&gt;&lt;_author_adr&gt;Swedish Medical Center, Trauma Research Laboratory, Englewood, CO 80113, USA.&lt;/_author_adr&gt;&lt;_date_display&gt;2006 Jun&lt;/_date_display&gt;&lt;_date&gt;2006-06-01&lt;/_date&gt;&lt;_doi&gt;10.1097/01.CCM.0000217923.53680.4C&lt;/_doi&gt;&lt;_isbn&gt;0090-3493 (Print); 0090-3493 (Linking)&lt;/_isbn&gt;&lt;_issue&gt;6&lt;/_issue&gt;&lt;_journal&gt;Crit Care Med&lt;/_journal&gt;&lt;_language&gt;eng&lt;/_language&gt;&lt;_pages&gt;1707-12&lt;/_pages&gt;&lt;_subject_headings&gt;Cell Line; Cytokines/metabolism; Enzyme-Linked Immunosorbent Assay; Female; Humans; Immunity, Cellular/*drug effects; *Immunosuppression Therapy; In Vitro Techniques; Leukocytes, Mononuclear/*drug effects/immunology/metabolism; Male; Mass Spectrometry; Serum Albumin/*pharmacology; T-Lymphocytes/*drug effects/immunology/metabolism&lt;/_subject_headings&gt;&lt;_tertiary_title&gt;Critical care medicine&lt;/_tertiary_title&gt;&lt;_type_work&gt;Comparative Study; Journal Article; Research Support, Non-U.S. Gov&amp;apos;t&lt;/_type_work&gt;&lt;_url&gt;http://www.ncbi.nlm.nih.gov/entrez/query.fcgi?cmd=Retrieve&amp;amp;db=pubmed&amp;amp;dopt=Abstract&amp;amp;list_uids=16625113&amp;amp;query_hl=1&lt;/_url&gt;&lt;_volume&gt;34&lt;/_volume&gt;&lt;_created&gt;64235192&lt;/_created&gt;&lt;_modified&gt;64235192&lt;/_modified&gt;&lt;_db_updated&gt;PubMed&lt;/_db_updated&gt;&lt;_impact_factor&gt;   7.59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D3945DA4-5792-4153-990D-442C4D635644}" w:val=" ADDIN NE.Ref.{D3945DA4-5792-4153-990D-442C4D635644} ADDIN NE.Ref.{D3945DA4-5792-4153-990D-442C4D635644}&lt;Citation&gt;&lt;Group&gt;&lt;References&gt;&lt;Item&gt;&lt;ID&gt;469&lt;/ID&gt;&lt;UID&gt;{B2174ACB-2DA9-4419-B4C2-C7009FA49DA7}&lt;/UID&gt;&lt;Title&gt;Antioxidant therapy in multiple sclerosis&lt;/Title&gt;&lt;Template&gt;Journal Article&lt;/Template&gt;&lt;Star&gt;0&lt;/Star&gt;&lt;Tag&gt;0&lt;/Tag&gt;&lt;Author&gt;Mirshafiey, A; Mohsenzadegan, M&lt;/Author&gt;&lt;Year&gt;2009&lt;/Year&gt;&lt;Details&gt;&lt;_accession_num&gt;18763202&lt;/_accession_num&gt;&lt;_author_adr&gt;Department of Immunology, Tehran University of Medical Sciences, Iran. mirshafiey@tums.ac.ir&lt;/_author_adr&gt;&lt;_date_display&gt;2009&lt;/_date_display&gt;&lt;_date&gt;2009-01-20&lt;/_date&gt;&lt;_doi&gt;10.1080/08923970802331943&lt;/_doi&gt;&lt;_isbn&gt;1532-2513 (Electronic); 0892-3973 (Linking)&lt;/_isbn&gt;&lt;_issue&gt;1&lt;/_issue&gt;&lt;_journal&gt;Immunopharmacol Immunotoxicol&lt;/_journal&gt;&lt;_language&gt;eng&lt;/_language&gt;&lt;_pages&gt;13-29&lt;/_pages&gt;&lt;_subject_headings&gt;Animals; Antioxidants/metabolism/*therapeutic use; Encephalomyelitis, Autoimmune, Experimental/drug therapy/metabolism; Humans; Multiple Sclerosis/*drug therapy/etiology/metabolism; Reactive Oxygen Species/metabolism&lt;/_subject_headings&gt;&lt;_tertiary_title&gt;Immunopharmacology and immunotoxicology&lt;/_tertiary_title&gt;&lt;_type_work&gt;Journal Article; Review&lt;/_type_work&gt;&lt;_url&gt;http://www.ncbi.nlm.nih.gov/entrez/query.fcgi?cmd=Retrieve&amp;amp;db=pubmed&amp;amp;dopt=Abstract&amp;amp;list_uids=18763202&amp;amp;query_hl=1&lt;/_url&gt;&lt;_volume&gt;31&lt;/_volume&gt;&lt;_created&gt;64235130&lt;/_created&gt;&lt;_modified&gt;64235131&lt;/_modified&gt;&lt;_db_updated&gt;PubMed&lt;/_db_updated&gt;&lt;_impact_factor&gt;   2.730&lt;/_impact_factor&gt;&lt;/Details&gt;&lt;Extra&gt;&lt;DBUID&gt;{F96A950B-833F-4880-A151-76DA2D6A2879}&lt;/DBUID&gt;&lt;/Extra&gt;&lt;/Item&gt;&lt;/References&gt;&lt;/Group&gt;&lt;/Citation&gt;_x000a_"/>
    <w:docVar w:name="NE.Ref{DB7ED20A-1C3D-4A51-AEEF-43B26DDFE667}" w:val=" ADDIN NE.Ref.{DB7ED20A-1C3D-4A51-AEEF-43B26DDFE667} ADDIN NE.Ref.{DB7ED20A-1C3D-4A51-AEEF-43B26DDFE667}&lt;Citation&gt;&lt;Group&gt;&lt;References&gt;&lt;Item&gt;&lt;ID&gt;501&lt;/ID&gt;&lt;UID&gt;{01A78C6F-4D4B-44D0-8663-443AE8CF85B8}&lt;/UID&gt;&lt;Title&gt;Association of Rituximab Treatment With Disability Progression Among Patients With Secondary Progressive Multiple Sclerosis&lt;/Title&gt;&lt;Template&gt;Journal Article&lt;/Template&gt;&lt;Star&gt;0&lt;/Star&gt;&lt;Tag&gt;0&lt;/Tag&gt;&lt;Author&gt;Naegelin, Y; Naegelin, P; von Felten, S; Lorscheider, J; Sonder, J; Uitdehaag, BMJ; Scotti, B; Zecca, C; Gobbi, C; Kappos, L; Derfuss, T&lt;/Author&gt;&lt;Year&gt;2019&lt;/Year&gt;&lt;Details&gt;&lt;_accession_num&gt;30615019&lt;/_accession_num&gt;&lt;_author_adr&gt;Neurologic Clinic and Policlinic, University Hospital and University of Basel, Basel, Switzerland.; Neurologic Clinic and Policlinic, University Hospital and University of Basel, Basel, Switzerland.; Clinical Trial Unit, Department of Clinical Research, University of Basel, University Hospital Basel, Basel, Switzerland.; Neurologic Clinic and Policlinic, University Hospital and University of Basel, Basel, Switzerland.; MS Center Amsterdam, Department of Neurology, VU University Medical Center, Amsterdam, the Netherlands.; MS Center Amsterdam, Department of Neurology, VU University Medical Center, Amsterdam, the Netherlands.; Multiple Sclerosis Center, Neurocenter of Southern Switzerland, Ospedale Regionale di Lugano, Lugano, Switzerland.; Multiple Sclerosis Center, Neurocenter of Southern Switzerland, Ospedale Regionale di Lugano, Lugano, Switzerland.; Multiple Sclerosis Center, Neurocenter of Southern Switzerland, Ospedale Regionale di Lugano, Lugano, Switzerland.; Neurologic Clinic and Policlinic, University Hospital and University of Basel, Basel, Switzerland.; Neurologic Clinic and Policlinic, University Hospital and University of Basel, Basel, Switzerland.&lt;/_author_adr&gt;&lt;_date_display&gt;2019 Mar 1&lt;/_date_display&gt;&lt;_date&gt;2019-03-01&lt;/_date&gt;&lt;_doi&gt;10.1001/jamaneurol.2018.4239&lt;/_doi&gt;&lt;_isbn&gt;2168-6157 (Electronic); 2168-6149 (Linking)&lt;/_isbn&gt;&lt;_issue&gt;3&lt;/_issue&gt;&lt;_journal&gt;JAMA Neurol&lt;/_journal&gt;&lt;_language&gt;eng&lt;/_language&gt;&lt;_pages&gt;274-281&lt;/_pages&gt;&lt;_subject_headings&gt;Adult; Cohort Studies; Disability Evaluation; Disabled Persons/statistics &amp;amp; numerical data; Disease Progression; Female; Humans; Male; Middle Aged; Multiple Sclerosis/*drug therapy; Multiple Sclerosis, Chronic Progressive/*complications/*drug therapy; Proportional Hazards Models; *Rituximab/adverse effects/therapeutic use&lt;/_subject_headings&gt;&lt;_tertiary_title&gt;JAMA neurology&lt;/_tertiary_title&gt;&lt;_type_work&gt;Journal Article; Research Support, Non-U.S. Gov&amp;apos;t&lt;/_type_work&gt;&lt;_url&gt;http://www.ncbi.nlm.nih.gov/entrez/query.fcgi?cmd=Retrieve&amp;amp;db=pubmed&amp;amp;dopt=Abstract&amp;amp;list_uids=30615019&amp;amp;query_hl=1&lt;/_url&gt;&lt;_volume&gt;76&lt;/_volume&gt;&lt;_created&gt;64236588&lt;/_created&gt;&lt;_modified&gt;64236589&lt;/_modified&gt;&lt;_db_updated&gt;PubMed&lt;/_db_updated&gt;&lt;_impact_factor&gt;  18.30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E80B0BEA-B9D4-4780-B1F3-925DC9FA2E01}" w:val=" ADDIN NE.Ref.{E80B0BEA-B9D4-4780-B1F3-925DC9FA2E01}&lt;Citation&gt;&lt;Group&gt;&lt;References&gt;&lt;Item&gt;&lt;ID&gt;492&lt;/ID&gt;&lt;UID&gt;{CC7A3A32-0B3A-4C36-8ED0-9093AD18011A}&lt;/UID&gt;&lt;Title&gt;Disruption of blood-brain barrier integrity associated with brain lesions in Chinese neuromyelitis optica spectrum disorder patients&lt;/Title&gt;&lt;Template&gt;Journal Article&lt;/Template&gt;&lt;Star&gt;0&lt;/Star&gt;&lt;Tag&gt;0&lt;/Tag&gt;&lt;Author&gt;You, X; Yan, L; Li, X; Pang, Y; Guo, X; Ye, J; Hu, H&lt;/Author&gt;&lt;Year&gt;2019&lt;/Year&gt;&lt;Details&gt;&lt;_accession_num&gt;30419511&lt;/_accession_num&gt;&lt;_author_adr&gt;Department of Neurology, Beijing Jishuitan Hospital, Xinjiekou No. 31 East Street, Xicheng District, Beijing 100035, China.; Department of Neurology, Beijing Jishuitan Hospital, Xinjiekou No. 31 East Street, Xicheng District, Beijing 100035, China.; Department of Neurology, Beijing Jishuitan Hospital, Xinjiekou No. 31 East Street, Xicheng District, Beijing 100035, China.; Department of Neurology, Beijing Jishuitan Hospital, Xinjiekou No. 31 East Street, Xicheng District, Beijing 100035, China.; Department of Neurology, Beijing Jishuitan Hospital, Xinjiekou No. 31 East Street, Xicheng District, Beijing 100035, China.; Department of Neurology, XuanWu Hospital, Capital Medical University, 45 Changchun Street, Xicheng District, Beijing 100053, China. Electronic address: cyneurology@gmail.com.; Department of Neurology, Beijing Jishuitan Hospital, Xinjiekou No. 31 East Street, Xicheng District, Beijing 100035, China. Electronic address: hhtsd@163.com.&lt;/_author_adr&gt;&lt;_date_display&gt;2019 Jan&lt;/_date_display&gt;&lt;_date&gt;2019-01-01&lt;/_date&gt;&lt;_doi&gt;10.1016/j.msard.2018.10.114&lt;/_doi&gt;&lt;_isbn&gt;2211-0356 (Electronic); 2211-0348 (Linking)&lt;/_isbn&gt;&lt;_journal&gt;Mult Scler Relat Disord&lt;/_journal&gt;&lt;_keywords&gt;Blood-brain barrier; Brain damage; Cerebrospinal fluid; Magnetic resonance imaging; Neuromyelitis optica spectrum disorders&lt;/_keywords&gt;&lt;_language&gt;eng&lt;/_language&gt;&lt;_ori_publication&gt;Copyright (c) 2018 Elsevier B.V. All rights reserved.&lt;/_ori_publication&gt;&lt;_pages&gt;254-259&lt;/_pages&gt;&lt;_subject_headings&gt;Adult; Asians; Blood-Brain Barrier/diagnostic imaging/metabolism/*pathology; Brain/diagnostic imaging/*pathology; China; Female; Humans; Magnetic Resonance Imaging; Male; Neuromyelitis Optica/cerebrospinal fluid/complications/diagnostic_x000d__x000a_      imaging/*pathology; Permeability&lt;/_subject_headings&gt;&lt;_tertiary_title&gt;Multiple sclerosis and related disorders&lt;/_tertiary_title&gt;&lt;_type_work&gt;Journal Article&lt;/_type_work&gt;&lt;_url&gt;http://www.ncbi.nlm.nih.gov/entrez/query.fcgi?cmd=Retrieve&amp;amp;db=pubmed&amp;amp;dopt=Abstract&amp;amp;list_uids=30419511&amp;amp;query_hl=1&lt;/_url&gt;&lt;_volume&gt;27&lt;/_volume&gt;&lt;_created&gt;64235202&lt;/_created&gt;&lt;_modified&gt;64235202&lt;/_modified&gt;&lt;_db_updated&gt;PubMed&lt;/_db_updated&gt;&lt;_impact_factor&gt;   4.339&lt;/_impact_factor&gt;&lt;/Details&gt;&lt;Extra&gt;&lt;DBUID&gt;{F96A950B-833F-4880-A151-76DA2D6A2879}&lt;/DBUID&gt;&lt;/Extra&gt;&lt;/Item&gt;&lt;/References&gt;&lt;/Group&gt;&lt;/Citation&gt;_x000a_"/>
    <w:docVar w:name="NE.Ref{F14BF2F4-204A-4D53-8386-5EB0105F2D81}" w:val=" ADDIN NE.Ref.{F14BF2F4-204A-4D53-8386-5EB0105F2D81} ADDIN NE.Ref.{F14BF2F4-204A-4D53-8386-5EB0105F2D81}&lt;Citation&gt;&lt;Group&gt;&lt;References&gt;&lt;Item&gt;&lt;ID&gt;463&lt;/ID&gt;&lt;UID&gt;{42EBB02E-831B-41B0-8525-E2E051223270}&lt;/UID&gt;&lt;Title&gt;Incidence of neuromyelitis optica spectrum disorders in China: a large cohort study using claim data&lt;/Title&gt;&lt;Template&gt;Journal Article&lt;/Template&gt;&lt;Star&gt;0&lt;/Star&gt;&lt;Tag&gt;0&lt;/Tag&gt;&lt;Author&gt;Wu, Y; Yang, M; Gao, P; Wang, Z; Wu, J; Wang, J; Xu, Q; Zhou, H; Wu, T; Wu, W; Wei, S; Hu, Y H&lt;/Author&gt;&lt;Year&gt;2022&lt;/Year&gt;&lt;Details&gt;&lt;_accession_num&gt;35105613&lt;/_accession_num&gt;&lt;_author_adr&gt;Department of Epidemiology and Biostatistics, School of Public Health, Peking University Health Science Center, Beijing, China.; Department of Ophthalmology, The First Medical Center, Chinese PLA General Hospital, Beijing, China.; Department of Neuro-ophthalmology, Eye Hospital, China Academy of Chinese Medical Sciences, Beijing, China.; Department of Epidemiology and Biostatistics, School of Public Health, Peking University Health Science Center, Beijing, China.; Department of Epidemiology and Biostatistics, School of Public Health, Peking University Health Science Center, Beijing, China.; Department of Epidemiology and Biostatistics, School of Public Health, Peking University Health Science Center, Beijing, China.; Department of Epidemiology and Biostatistics, School of Public Health, Peking University Health Science Center, Beijing, China.; Department of Ophthalmology, The First Medical Center, Chinese PLA General Hospital, Beijing, China.; Department of Ophthalmology, The First Medical Center, Chinese PLA General Hospital, Beijing, China.; Department of Epidemiology and Biostatistics, School of Public Health, Peking University Health Science Center, Beijing, China.; Department of Ophthalmology, The First Medical Center, Chinese PLA General Hospital, Beijing, China.; Department of Ophthalmology, The First Medical Center, Chinese PLA General Hospital, Beijing, China yhhu@bjmu.edu.cn weishihui706@hotmail.com.; Department of Epidemiology and Biostatistics, School of Public Health, Peking University Health Science Center, Beijing, China yhhu@bjmu.edu.cn weishihui706@hotmail.com.&lt;/_author_adr&gt;&lt;_date_display&gt;2022 Jan 31&lt;/_date_display&gt;&lt;_date&gt;2022-01-31&lt;/_date&gt;&lt;_doi&gt;10.1136/bmjopen-2021-048942&lt;/_doi&gt;&lt;_isbn&gt;2044-6055 (Electronic); 2044-6055 (Linking)&lt;/_isbn&gt;&lt;_issue&gt;1&lt;/_issue&gt;&lt;_journal&gt;BMJ Open&lt;/_journal&gt;&lt;_keywords&gt;epidemiology; neuro-ophthalmology; neurology&lt;/_keywords&gt;&lt;_language&gt;eng&lt;/_language&gt;&lt;_ori_publication&gt;(c) Author(s) (or their employer(s)) 2022. Re-use permitted under CC BY-NC. No_x000d__x000a_      commercial re-use. See rights and permissions. Published by BMJ.&lt;/_ori_publication&gt;&lt;_pages&gt;e048942&lt;/_pages&gt;&lt;_tertiary_title&gt;BMJ open&lt;/_tertiary_title&gt;&lt;_type_work&gt;Journal Article&lt;/_type_work&gt;&lt;_url&gt;http://www.ncbi.nlm.nih.gov/entrez/query.fcgi?cmd=Retrieve&amp;amp;db=pubmed&amp;amp;dopt=Abstract&amp;amp;list_uids=35105613&amp;amp;query_hl=1&lt;/_url&gt;&lt;_volume&gt;12&lt;/_volume&gt;&lt;_created&gt;64235116&lt;/_created&gt;&lt;_modified&gt;64235117&lt;/_modified&gt;&lt;_db_updated&gt;PubMed&lt;/_db_updated&gt;&lt;_impact_factor&gt;   2.692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New BIOTECHNOLOGY"/>
  </w:docVars>
  <w:rsids>
    <w:rsidRoot w:val="00681821"/>
    <w:rsid w:val="00010429"/>
    <w:rsid w:val="000203B6"/>
    <w:rsid w:val="00025298"/>
    <w:rsid w:val="00034304"/>
    <w:rsid w:val="00035434"/>
    <w:rsid w:val="0004555F"/>
    <w:rsid w:val="00045678"/>
    <w:rsid w:val="000458E4"/>
    <w:rsid w:val="00046A5A"/>
    <w:rsid w:val="000532BF"/>
    <w:rsid w:val="00054562"/>
    <w:rsid w:val="00061853"/>
    <w:rsid w:val="00063D84"/>
    <w:rsid w:val="0006636D"/>
    <w:rsid w:val="00066FA7"/>
    <w:rsid w:val="00077D53"/>
    <w:rsid w:val="00081394"/>
    <w:rsid w:val="00092437"/>
    <w:rsid w:val="000B34BD"/>
    <w:rsid w:val="000C7E2A"/>
    <w:rsid w:val="000D6881"/>
    <w:rsid w:val="000F4CFB"/>
    <w:rsid w:val="00112156"/>
    <w:rsid w:val="00117666"/>
    <w:rsid w:val="001205C3"/>
    <w:rsid w:val="001223A7"/>
    <w:rsid w:val="00134256"/>
    <w:rsid w:val="0013560E"/>
    <w:rsid w:val="00147395"/>
    <w:rsid w:val="001552C9"/>
    <w:rsid w:val="00177D84"/>
    <w:rsid w:val="001964EF"/>
    <w:rsid w:val="001B1A2C"/>
    <w:rsid w:val="001C187A"/>
    <w:rsid w:val="001D0AB0"/>
    <w:rsid w:val="001D5C23"/>
    <w:rsid w:val="001F4C07"/>
    <w:rsid w:val="001F681C"/>
    <w:rsid w:val="00207792"/>
    <w:rsid w:val="00220AEA"/>
    <w:rsid w:val="00226954"/>
    <w:rsid w:val="002448DA"/>
    <w:rsid w:val="00245844"/>
    <w:rsid w:val="002629A3"/>
    <w:rsid w:val="00263168"/>
    <w:rsid w:val="00265660"/>
    <w:rsid w:val="00267D18"/>
    <w:rsid w:val="00275FCF"/>
    <w:rsid w:val="002868E2"/>
    <w:rsid w:val="002869C3"/>
    <w:rsid w:val="002936E4"/>
    <w:rsid w:val="00296B88"/>
    <w:rsid w:val="002A1B59"/>
    <w:rsid w:val="002A23E2"/>
    <w:rsid w:val="002C74CA"/>
    <w:rsid w:val="002E47D0"/>
    <w:rsid w:val="002F744D"/>
    <w:rsid w:val="00303DE6"/>
    <w:rsid w:val="00310124"/>
    <w:rsid w:val="00320DA2"/>
    <w:rsid w:val="003345FB"/>
    <w:rsid w:val="003544FB"/>
    <w:rsid w:val="00362170"/>
    <w:rsid w:val="00365D63"/>
    <w:rsid w:val="0036793B"/>
    <w:rsid w:val="00372682"/>
    <w:rsid w:val="00376CC5"/>
    <w:rsid w:val="003879CC"/>
    <w:rsid w:val="0039693B"/>
    <w:rsid w:val="00396B2D"/>
    <w:rsid w:val="003C2D1E"/>
    <w:rsid w:val="003D0922"/>
    <w:rsid w:val="003D2F2D"/>
    <w:rsid w:val="003D3BC5"/>
    <w:rsid w:val="00401590"/>
    <w:rsid w:val="004163D0"/>
    <w:rsid w:val="0042217B"/>
    <w:rsid w:val="00422C94"/>
    <w:rsid w:val="00435879"/>
    <w:rsid w:val="00463E3D"/>
    <w:rsid w:val="004645AE"/>
    <w:rsid w:val="0047748D"/>
    <w:rsid w:val="00486D96"/>
    <w:rsid w:val="004D3E33"/>
    <w:rsid w:val="004E1DAB"/>
    <w:rsid w:val="00521C04"/>
    <w:rsid w:val="005250F2"/>
    <w:rsid w:val="00535555"/>
    <w:rsid w:val="00540953"/>
    <w:rsid w:val="00547728"/>
    <w:rsid w:val="00547CB2"/>
    <w:rsid w:val="00594737"/>
    <w:rsid w:val="005A1D84"/>
    <w:rsid w:val="005A70EA"/>
    <w:rsid w:val="005B3BE9"/>
    <w:rsid w:val="005C2D21"/>
    <w:rsid w:val="005C3963"/>
    <w:rsid w:val="005C43C4"/>
    <w:rsid w:val="005C57A1"/>
    <w:rsid w:val="005D1840"/>
    <w:rsid w:val="005D35E4"/>
    <w:rsid w:val="005D7910"/>
    <w:rsid w:val="005F5FDB"/>
    <w:rsid w:val="00603F4D"/>
    <w:rsid w:val="0062154F"/>
    <w:rsid w:val="00627BBE"/>
    <w:rsid w:val="00631A8C"/>
    <w:rsid w:val="00637252"/>
    <w:rsid w:val="00650463"/>
    <w:rsid w:val="00651CA2"/>
    <w:rsid w:val="00653D60"/>
    <w:rsid w:val="00660D05"/>
    <w:rsid w:val="00671D9A"/>
    <w:rsid w:val="00673952"/>
    <w:rsid w:val="00681821"/>
    <w:rsid w:val="00686C9D"/>
    <w:rsid w:val="0068797D"/>
    <w:rsid w:val="006B2D5B"/>
    <w:rsid w:val="006B361D"/>
    <w:rsid w:val="006B6927"/>
    <w:rsid w:val="006B7D14"/>
    <w:rsid w:val="006C5688"/>
    <w:rsid w:val="006D4DB1"/>
    <w:rsid w:val="006D5B93"/>
    <w:rsid w:val="006E6DCC"/>
    <w:rsid w:val="00725A7D"/>
    <w:rsid w:val="0073085C"/>
    <w:rsid w:val="0073157A"/>
    <w:rsid w:val="00733784"/>
    <w:rsid w:val="00741E09"/>
    <w:rsid w:val="00746505"/>
    <w:rsid w:val="00765B8B"/>
    <w:rsid w:val="00770D06"/>
    <w:rsid w:val="00777252"/>
    <w:rsid w:val="00790BB3"/>
    <w:rsid w:val="00792043"/>
    <w:rsid w:val="007952B0"/>
    <w:rsid w:val="00797EDD"/>
    <w:rsid w:val="007A5C23"/>
    <w:rsid w:val="007B0322"/>
    <w:rsid w:val="007B3CB8"/>
    <w:rsid w:val="007B6264"/>
    <w:rsid w:val="007C0E3F"/>
    <w:rsid w:val="007C206C"/>
    <w:rsid w:val="007C36D2"/>
    <w:rsid w:val="007C5729"/>
    <w:rsid w:val="007C600E"/>
    <w:rsid w:val="008111E4"/>
    <w:rsid w:val="0081301C"/>
    <w:rsid w:val="00817DD6"/>
    <w:rsid w:val="008629A9"/>
    <w:rsid w:val="0088513A"/>
    <w:rsid w:val="00893C19"/>
    <w:rsid w:val="008A68B2"/>
    <w:rsid w:val="008C6802"/>
    <w:rsid w:val="008D1186"/>
    <w:rsid w:val="008D6C8D"/>
    <w:rsid w:val="008E2B54"/>
    <w:rsid w:val="008E4404"/>
    <w:rsid w:val="008E58C7"/>
    <w:rsid w:val="008F5021"/>
    <w:rsid w:val="00915C09"/>
    <w:rsid w:val="00930606"/>
    <w:rsid w:val="00943573"/>
    <w:rsid w:val="00971B61"/>
    <w:rsid w:val="00977810"/>
    <w:rsid w:val="00980C31"/>
    <w:rsid w:val="009955FF"/>
    <w:rsid w:val="00997293"/>
    <w:rsid w:val="009D020E"/>
    <w:rsid w:val="009D259D"/>
    <w:rsid w:val="009E0AE7"/>
    <w:rsid w:val="009E212C"/>
    <w:rsid w:val="009F5A72"/>
    <w:rsid w:val="00A32B63"/>
    <w:rsid w:val="00A40E4B"/>
    <w:rsid w:val="00A42207"/>
    <w:rsid w:val="00A50D9D"/>
    <w:rsid w:val="00A527C3"/>
    <w:rsid w:val="00A53000"/>
    <w:rsid w:val="00A545C6"/>
    <w:rsid w:val="00A652D0"/>
    <w:rsid w:val="00A75F87"/>
    <w:rsid w:val="00A813FD"/>
    <w:rsid w:val="00A95D8B"/>
    <w:rsid w:val="00AC0270"/>
    <w:rsid w:val="00AC2BB5"/>
    <w:rsid w:val="00AC3EA3"/>
    <w:rsid w:val="00AC792D"/>
    <w:rsid w:val="00AD566F"/>
    <w:rsid w:val="00AE477D"/>
    <w:rsid w:val="00AE758D"/>
    <w:rsid w:val="00AF2983"/>
    <w:rsid w:val="00AF3A4B"/>
    <w:rsid w:val="00B00D97"/>
    <w:rsid w:val="00B24B92"/>
    <w:rsid w:val="00B657B8"/>
    <w:rsid w:val="00B84920"/>
    <w:rsid w:val="00B8556A"/>
    <w:rsid w:val="00C012A3"/>
    <w:rsid w:val="00C16F19"/>
    <w:rsid w:val="00C254AF"/>
    <w:rsid w:val="00C3788D"/>
    <w:rsid w:val="00C47AF2"/>
    <w:rsid w:val="00C52A7B"/>
    <w:rsid w:val="00C62AE6"/>
    <w:rsid w:val="00C6324C"/>
    <w:rsid w:val="00C679AA"/>
    <w:rsid w:val="00C724CF"/>
    <w:rsid w:val="00C75972"/>
    <w:rsid w:val="00C82792"/>
    <w:rsid w:val="00C948FD"/>
    <w:rsid w:val="00CB43D5"/>
    <w:rsid w:val="00CB57A5"/>
    <w:rsid w:val="00CC1DB3"/>
    <w:rsid w:val="00CC55B1"/>
    <w:rsid w:val="00CC76F9"/>
    <w:rsid w:val="00CD066B"/>
    <w:rsid w:val="00CD46E2"/>
    <w:rsid w:val="00D00D0B"/>
    <w:rsid w:val="00D04B69"/>
    <w:rsid w:val="00D537FA"/>
    <w:rsid w:val="00D5547D"/>
    <w:rsid w:val="00D645E8"/>
    <w:rsid w:val="00D80D99"/>
    <w:rsid w:val="00D86C66"/>
    <w:rsid w:val="00D9503C"/>
    <w:rsid w:val="00D96099"/>
    <w:rsid w:val="00DC6E63"/>
    <w:rsid w:val="00DD4BFD"/>
    <w:rsid w:val="00DD73EF"/>
    <w:rsid w:val="00DE23E8"/>
    <w:rsid w:val="00DF2188"/>
    <w:rsid w:val="00E00E4E"/>
    <w:rsid w:val="00E0128B"/>
    <w:rsid w:val="00E42285"/>
    <w:rsid w:val="00E64E17"/>
    <w:rsid w:val="00E945F6"/>
    <w:rsid w:val="00EA1987"/>
    <w:rsid w:val="00EA3D3C"/>
    <w:rsid w:val="00EB72DE"/>
    <w:rsid w:val="00EC7CC3"/>
    <w:rsid w:val="00ED0F09"/>
    <w:rsid w:val="00EE3F1D"/>
    <w:rsid w:val="00F13738"/>
    <w:rsid w:val="00F15E07"/>
    <w:rsid w:val="00F34085"/>
    <w:rsid w:val="00F40990"/>
    <w:rsid w:val="00F4577C"/>
    <w:rsid w:val="00F46494"/>
    <w:rsid w:val="00F50065"/>
    <w:rsid w:val="00F558AB"/>
    <w:rsid w:val="00F61D89"/>
    <w:rsid w:val="00F86ABB"/>
    <w:rsid w:val="00F93DC6"/>
    <w:rsid w:val="00FD53D8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BA59A7"/>
  <w15:docId w15:val="{755A7CCB-7AC2-4980-96B8-52A97A593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tabs>
        <w:tab w:val="clear" w:pos="3686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5ED7021-D421-480B-B948-285AC58636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3121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>NE.Rep</dc:description>
  <cp:lastModifiedBy>Revathi Thangaraj</cp:lastModifiedBy>
  <cp:revision>28</cp:revision>
  <cp:lastPrinted>2022-07-15T12:37:00Z</cp:lastPrinted>
  <dcterms:created xsi:type="dcterms:W3CDTF">2022-06-13T20:52:00Z</dcterms:created>
  <dcterms:modified xsi:type="dcterms:W3CDTF">2023-09-30T01:21:00Z</dcterms:modified>
</cp:coreProperties>
</file>